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17A04" w14:textId="33740F40" w:rsidR="00336326" w:rsidRPr="00D00761" w:rsidRDefault="0012409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2 Table.</w:t>
      </w:r>
    </w:p>
    <w:p w14:paraId="4052B3FC" w14:textId="77777777" w:rsidR="006365A1" w:rsidRPr="00D00761" w:rsidRDefault="00336326">
      <w:pPr>
        <w:rPr>
          <w:rFonts w:ascii="Times New Roman" w:hAnsi="Times New Roman" w:cs="Times New Roman"/>
          <w:sz w:val="24"/>
          <w:lang w:val="en-US"/>
        </w:rPr>
      </w:pPr>
      <w:r w:rsidRPr="00D00761">
        <w:rPr>
          <w:rFonts w:ascii="Times New Roman" w:hAnsi="Times New Roman" w:cs="Times New Roman"/>
          <w:sz w:val="24"/>
          <w:lang w:val="en-US"/>
        </w:rPr>
        <w:t>Risk of bias assessment of the included studies</w:t>
      </w:r>
    </w:p>
    <w:p w14:paraId="3FCF9DCB" w14:textId="77777777" w:rsidR="00336326" w:rsidRPr="00D00761" w:rsidRDefault="00336326">
      <w:pPr>
        <w:rPr>
          <w:rFonts w:ascii="Times New Roman" w:hAnsi="Times New Roman" w:cs="Times New Roman"/>
          <w:b/>
          <w:sz w:val="24"/>
          <w:lang w:val="en-US"/>
        </w:rPr>
      </w:pPr>
      <w:r w:rsidRPr="00D00761">
        <w:rPr>
          <w:rFonts w:ascii="Times New Roman" w:hAnsi="Times New Roman" w:cs="Times New Roman"/>
          <w:b/>
          <w:sz w:val="24"/>
          <w:lang w:val="en-US"/>
        </w:rPr>
        <w:t>Brashers 2017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417"/>
        <w:gridCol w:w="5103"/>
      </w:tblGrid>
      <w:tr w:rsidR="00336326" w:rsidRPr="00D00761" w14:paraId="0293500E" w14:textId="77777777" w:rsidTr="00742CF6">
        <w:tc>
          <w:tcPr>
            <w:tcW w:w="2547" w:type="dxa"/>
          </w:tcPr>
          <w:p w14:paraId="1AE54705" w14:textId="77777777" w:rsidR="00336326" w:rsidRPr="00BC2F36" w:rsidRDefault="0033632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2F36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7" w:type="dxa"/>
          </w:tcPr>
          <w:p w14:paraId="68E24F39" w14:textId="77777777" w:rsidR="00336326" w:rsidRPr="00BC2F36" w:rsidRDefault="0033632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2F36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103" w:type="dxa"/>
          </w:tcPr>
          <w:p w14:paraId="4D0637B1" w14:textId="77777777" w:rsidR="00336326" w:rsidRPr="00BC2F36" w:rsidRDefault="0033632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2F36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336326" w:rsidRPr="00BC2F36" w14:paraId="094328C7" w14:textId="77777777" w:rsidTr="00742CF6">
        <w:tc>
          <w:tcPr>
            <w:tcW w:w="2547" w:type="dxa"/>
          </w:tcPr>
          <w:p w14:paraId="6872D8E3" w14:textId="77777777" w:rsidR="00336326" w:rsidRPr="00BC2F36" w:rsidRDefault="00336326">
            <w:pPr>
              <w:rPr>
                <w:rFonts w:ascii="Times New Roman" w:hAnsi="Times New Roman" w:cs="Times New Roman"/>
                <w:lang w:val="en-US"/>
              </w:rPr>
            </w:pPr>
            <w:r w:rsidRPr="00BC2F36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7" w:type="dxa"/>
          </w:tcPr>
          <w:p w14:paraId="18F77854" w14:textId="77777777" w:rsidR="00336326" w:rsidRPr="00BC2F36" w:rsidRDefault="00336326">
            <w:pPr>
              <w:rPr>
                <w:rFonts w:ascii="Times New Roman" w:hAnsi="Times New Roman" w:cs="Times New Roman"/>
                <w:lang w:val="en-US"/>
              </w:rPr>
            </w:pPr>
            <w:r w:rsidRPr="00BC2F36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68CFDC4B" w14:textId="77777777" w:rsidR="00336326" w:rsidRPr="00BC2F36" w:rsidRDefault="00BC2F36" w:rsidP="00685E3D">
            <w:pPr>
              <w:rPr>
                <w:rFonts w:ascii="Times New Roman" w:hAnsi="Times New Roman" w:cs="Times New Roman"/>
                <w:lang w:val="en-US"/>
              </w:rPr>
            </w:pPr>
            <w:r w:rsidRPr="00BC2F36">
              <w:rPr>
                <w:rFonts w:ascii="Times New Roman" w:hAnsi="Times New Roman" w:cs="Times New Roman"/>
                <w:lang w:val="en-US"/>
              </w:rPr>
              <w:t xml:space="preserve">Quote: </w:t>
            </w:r>
            <w:r w:rsidR="00685E3D" w:rsidRPr="001B1A27">
              <w:rPr>
                <w:rFonts w:ascii="Times New Roman" w:hAnsi="Times New Roman" w:cs="Times New Roman"/>
                <w:lang w:val="en-US"/>
              </w:rPr>
              <w:t>"</w:t>
            </w:r>
            <w:r w:rsidRPr="00BC2F36">
              <w:rPr>
                <w:rFonts w:ascii="Times New Roman" w:hAnsi="Times New Roman" w:cs="Times New Roman"/>
                <w:lang w:val="en-US"/>
              </w:rPr>
              <w:t>Participants were randomly assigned into the treatment (Group 1) or control (Group 2) condition upon enrollment in the study.</w:t>
            </w:r>
            <w:r w:rsidR="00685E3D" w:rsidRPr="001B1A27">
              <w:rPr>
                <w:rFonts w:ascii="Times New Roman" w:hAnsi="Times New Roman" w:cs="Times New Roman"/>
                <w:lang w:val="en-US"/>
              </w:rPr>
              <w:t>"</w:t>
            </w:r>
            <w:r w:rsidRPr="00BC2F36">
              <w:rPr>
                <w:rFonts w:ascii="Times New Roman" w:hAnsi="Times New Roman" w:cs="Times New Roman"/>
                <w:lang w:val="en-US"/>
              </w:rPr>
              <w:t xml:space="preserve"> p</w:t>
            </w:r>
            <w:r w:rsidR="00742CF6">
              <w:rPr>
                <w:rFonts w:ascii="Times New Roman" w:hAnsi="Times New Roman" w:cs="Times New Roman"/>
                <w:lang w:val="en-US"/>
              </w:rPr>
              <w:t xml:space="preserve">.13. </w:t>
            </w:r>
          </w:p>
        </w:tc>
      </w:tr>
      <w:tr w:rsidR="00336326" w:rsidRPr="00BC2F36" w14:paraId="2A0ED857" w14:textId="77777777" w:rsidTr="00742CF6">
        <w:tc>
          <w:tcPr>
            <w:tcW w:w="2547" w:type="dxa"/>
          </w:tcPr>
          <w:p w14:paraId="7080139C" w14:textId="77777777" w:rsidR="00336326" w:rsidRPr="00BC2F36" w:rsidRDefault="00336326" w:rsidP="00336326">
            <w:pPr>
              <w:rPr>
                <w:rFonts w:ascii="Times New Roman" w:hAnsi="Times New Roman" w:cs="Times New Roman"/>
                <w:lang w:val="en-US"/>
              </w:rPr>
            </w:pPr>
            <w:r w:rsidRPr="00BC2F36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7" w:type="dxa"/>
          </w:tcPr>
          <w:p w14:paraId="7C7D4626" w14:textId="77777777" w:rsidR="00336326" w:rsidRPr="00BC2F36" w:rsidRDefault="00336326">
            <w:pPr>
              <w:rPr>
                <w:rFonts w:ascii="Times New Roman" w:hAnsi="Times New Roman" w:cs="Times New Roman"/>
                <w:lang w:val="en-US"/>
              </w:rPr>
            </w:pPr>
            <w:r w:rsidRPr="00BC2F3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6CF91105" w14:textId="77777777" w:rsidR="00336326" w:rsidRPr="00BC2F36" w:rsidRDefault="00685E3D" w:rsidP="00BC2F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Quote: </w:t>
            </w:r>
            <w:r w:rsidRPr="001B1A27">
              <w:rPr>
                <w:rFonts w:ascii="Times New Roman" w:hAnsi="Times New Roman" w:cs="Times New Roman"/>
                <w:lang w:val="en-US"/>
              </w:rPr>
              <w:t>"</w:t>
            </w:r>
            <w:r w:rsidR="00BC2F36" w:rsidRPr="00BC2F36">
              <w:rPr>
                <w:rFonts w:ascii="Times New Roman" w:hAnsi="Times New Roman" w:cs="Times New Roman"/>
                <w:lang w:val="en-US"/>
              </w:rPr>
              <w:t>The group assignment (Group 1 or Group 2) was placed with the questionnaires and schedule of activities for the study in a sealed envelope. When a participant was</w:t>
            </w:r>
            <w:r w:rsidR="00BC2F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C2F36" w:rsidRPr="00BC2F36">
              <w:rPr>
                <w:rFonts w:ascii="Times New Roman" w:hAnsi="Times New Roman" w:cs="Times New Roman"/>
                <w:lang w:val="en-US"/>
              </w:rPr>
              <w:t>recruited, the recruiting nurse selected the next sealed envelope that contained</w:t>
            </w:r>
            <w:r>
              <w:rPr>
                <w:rFonts w:ascii="Times New Roman" w:hAnsi="Times New Roman" w:cs="Times New Roman"/>
                <w:lang w:val="en-US"/>
              </w:rPr>
              <w:t xml:space="preserve"> the subject’s group assignment</w:t>
            </w:r>
            <w:r w:rsidRPr="001B1A27">
              <w:rPr>
                <w:rFonts w:ascii="Times New Roman" w:hAnsi="Times New Roman" w:cs="Times New Roman"/>
                <w:lang w:val="en-US"/>
              </w:rPr>
              <w:t>"</w:t>
            </w:r>
            <w:r w:rsidR="00BC2F36" w:rsidRPr="00BC2F36">
              <w:rPr>
                <w:rFonts w:ascii="Times New Roman" w:hAnsi="Times New Roman" w:cs="Times New Roman"/>
                <w:lang w:val="en-US"/>
              </w:rPr>
              <w:t xml:space="preserve"> p.13</w:t>
            </w:r>
          </w:p>
        </w:tc>
      </w:tr>
      <w:tr w:rsidR="00336326" w:rsidRPr="00BC2F36" w14:paraId="70E4F136" w14:textId="77777777" w:rsidTr="00742CF6">
        <w:tc>
          <w:tcPr>
            <w:tcW w:w="2547" w:type="dxa"/>
          </w:tcPr>
          <w:p w14:paraId="168E4E43" w14:textId="77777777" w:rsidR="00336326" w:rsidRPr="00BC2F36" w:rsidRDefault="00336326">
            <w:pPr>
              <w:rPr>
                <w:rFonts w:ascii="Times New Roman" w:hAnsi="Times New Roman" w:cs="Times New Roman"/>
                <w:lang w:val="en-US"/>
              </w:rPr>
            </w:pPr>
            <w:r w:rsidRPr="00BC2F36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7" w:type="dxa"/>
          </w:tcPr>
          <w:p w14:paraId="6C5D0CD8" w14:textId="77777777" w:rsidR="00336326" w:rsidRPr="00BC2F36" w:rsidRDefault="00336326">
            <w:pPr>
              <w:rPr>
                <w:rFonts w:ascii="Times New Roman" w:hAnsi="Times New Roman" w:cs="Times New Roman"/>
                <w:lang w:val="en-US"/>
              </w:rPr>
            </w:pPr>
            <w:r w:rsidRPr="00BC2F36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48C2B6A0" w14:textId="77777777" w:rsidR="00336326" w:rsidRPr="00BC2F36" w:rsidRDefault="00BC2F36" w:rsidP="001271D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BC2F36">
              <w:rPr>
                <w:rFonts w:ascii="Times New Roman" w:hAnsi="Times New Roman" w:cs="Times New Roman"/>
                <w:lang w:val="en-US"/>
              </w:rPr>
              <w:t>eer support intervention</w:t>
            </w:r>
            <w:r>
              <w:rPr>
                <w:rFonts w:ascii="Times New Roman" w:hAnsi="Times New Roman" w:cs="Times New Roman"/>
                <w:lang w:val="en-US"/>
              </w:rPr>
              <w:t xml:space="preserve"> vs standard of care</w:t>
            </w:r>
            <w:r w:rsidR="00742CF6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42CF6">
              <w:rPr>
                <w:rFonts w:ascii="Times New Roman" w:hAnsi="Times New Roman" w:cs="Times New Roman"/>
                <w:lang w:val="en-US"/>
              </w:rPr>
              <w:t xml:space="preserve">Participants and </w:t>
            </w:r>
            <w:r w:rsidR="001271DF">
              <w:rPr>
                <w:rFonts w:ascii="Times New Roman" w:hAnsi="Times New Roman" w:cs="Times New Roman"/>
                <w:lang w:val="en-US"/>
              </w:rPr>
              <w:t>peers</w:t>
            </w:r>
            <w:r w:rsidR="00742CF6">
              <w:rPr>
                <w:rFonts w:ascii="Times New Roman" w:hAnsi="Times New Roman" w:cs="Times New Roman"/>
                <w:lang w:val="en-US"/>
              </w:rPr>
              <w:t xml:space="preserve"> not blinded.</w:t>
            </w:r>
          </w:p>
        </w:tc>
      </w:tr>
      <w:tr w:rsidR="00336326" w:rsidRPr="00BC2F36" w14:paraId="08AFD0AA" w14:textId="77777777" w:rsidTr="00742CF6">
        <w:tc>
          <w:tcPr>
            <w:tcW w:w="2547" w:type="dxa"/>
          </w:tcPr>
          <w:p w14:paraId="1A06A3B3" w14:textId="77777777" w:rsidR="00336326" w:rsidRPr="00BC2F36" w:rsidRDefault="00336326">
            <w:pPr>
              <w:rPr>
                <w:rFonts w:ascii="Times New Roman" w:hAnsi="Times New Roman" w:cs="Times New Roman"/>
                <w:lang w:val="en-US"/>
              </w:rPr>
            </w:pPr>
            <w:r w:rsidRPr="00BC2F36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7" w:type="dxa"/>
          </w:tcPr>
          <w:p w14:paraId="0BC2BFE8" w14:textId="77777777" w:rsidR="00336326" w:rsidRPr="00BC2F36" w:rsidRDefault="00336326">
            <w:pPr>
              <w:rPr>
                <w:rFonts w:ascii="Times New Roman" w:hAnsi="Times New Roman" w:cs="Times New Roman"/>
                <w:lang w:val="en-US"/>
              </w:rPr>
            </w:pPr>
            <w:r w:rsidRPr="00BC2F36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4948CB65" w14:textId="77777777" w:rsidR="00336326" w:rsidRPr="00BC2F36" w:rsidRDefault="00685E3D" w:rsidP="00685E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blinding: o</w:t>
            </w:r>
            <w:r w:rsidR="00BC2F36">
              <w:rPr>
                <w:rFonts w:ascii="Times New Roman" w:hAnsi="Times New Roman" w:cs="Times New Roman"/>
                <w:lang w:val="en-US"/>
              </w:rPr>
              <w:t>utcomes self-reported.</w:t>
            </w:r>
          </w:p>
        </w:tc>
      </w:tr>
      <w:tr w:rsidR="00336326" w:rsidRPr="00BC2F36" w14:paraId="2E6D5EF0" w14:textId="77777777" w:rsidTr="00742CF6">
        <w:tc>
          <w:tcPr>
            <w:tcW w:w="2547" w:type="dxa"/>
          </w:tcPr>
          <w:p w14:paraId="5BE4BD9B" w14:textId="77777777" w:rsidR="00336326" w:rsidRPr="00BC2F36" w:rsidRDefault="00336326">
            <w:pPr>
              <w:rPr>
                <w:rFonts w:ascii="Times New Roman" w:hAnsi="Times New Roman" w:cs="Times New Roman"/>
                <w:lang w:val="en-US"/>
              </w:rPr>
            </w:pPr>
            <w:r w:rsidRPr="00BC2F36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7" w:type="dxa"/>
          </w:tcPr>
          <w:p w14:paraId="714AD7D2" w14:textId="77777777" w:rsidR="00336326" w:rsidRPr="00BC2F36" w:rsidRDefault="00D00761">
            <w:pPr>
              <w:rPr>
                <w:rFonts w:ascii="Times New Roman" w:hAnsi="Times New Roman" w:cs="Times New Roman"/>
                <w:lang w:val="en-US"/>
              </w:rPr>
            </w:pPr>
            <w:r w:rsidRPr="00BC2F36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5103" w:type="dxa"/>
          </w:tcPr>
          <w:p w14:paraId="5F467E6F" w14:textId="77777777" w:rsidR="00336326" w:rsidRPr="00BC2F36" w:rsidRDefault="00BC2F36" w:rsidP="00742C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ppr. 21% loss (16 and 26%). </w:t>
            </w:r>
            <w:r w:rsidR="00742CF6">
              <w:rPr>
                <w:rFonts w:ascii="Times New Roman" w:hAnsi="Times New Roman" w:cs="Times New Roman"/>
                <w:lang w:val="en-US"/>
              </w:rPr>
              <w:t>Loss n</w:t>
            </w:r>
            <w:r>
              <w:rPr>
                <w:rFonts w:ascii="Times New Roman" w:hAnsi="Times New Roman" w:cs="Times New Roman"/>
                <w:lang w:val="en-US"/>
              </w:rPr>
              <w:t>ot described (e.g. reasons). No ITT</w:t>
            </w:r>
          </w:p>
        </w:tc>
      </w:tr>
      <w:tr w:rsidR="00336326" w:rsidRPr="00BC2F36" w14:paraId="38A946AF" w14:textId="77777777" w:rsidTr="00742CF6">
        <w:tc>
          <w:tcPr>
            <w:tcW w:w="2547" w:type="dxa"/>
          </w:tcPr>
          <w:p w14:paraId="34DFE545" w14:textId="77777777" w:rsidR="00336326" w:rsidRPr="00BC2F36" w:rsidRDefault="00336326">
            <w:pPr>
              <w:rPr>
                <w:rFonts w:ascii="Times New Roman" w:hAnsi="Times New Roman" w:cs="Times New Roman"/>
                <w:lang w:val="en-US"/>
              </w:rPr>
            </w:pPr>
            <w:r w:rsidRPr="00BC2F36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7" w:type="dxa"/>
          </w:tcPr>
          <w:p w14:paraId="0C6B57DE" w14:textId="77777777" w:rsidR="00336326" w:rsidRPr="00BC2F36" w:rsidRDefault="00D00761">
            <w:pPr>
              <w:rPr>
                <w:rFonts w:ascii="Times New Roman" w:hAnsi="Times New Roman" w:cs="Times New Roman"/>
                <w:lang w:val="en-US"/>
              </w:rPr>
            </w:pPr>
            <w:r w:rsidRPr="00BC2F3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0D16A449" w14:textId="77777777" w:rsidR="00336326" w:rsidRPr="00BC2F36" w:rsidRDefault="00742C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ults section provide all outcomes stated in the methods section. No registration stated.</w:t>
            </w:r>
          </w:p>
        </w:tc>
      </w:tr>
      <w:tr w:rsidR="00336326" w:rsidRPr="00BC2F36" w14:paraId="72878334" w14:textId="77777777" w:rsidTr="00742CF6">
        <w:tc>
          <w:tcPr>
            <w:tcW w:w="2547" w:type="dxa"/>
          </w:tcPr>
          <w:p w14:paraId="510969F6" w14:textId="77777777" w:rsidR="00336326" w:rsidRPr="00BC2F36" w:rsidRDefault="00336326">
            <w:pPr>
              <w:rPr>
                <w:rFonts w:ascii="Times New Roman" w:hAnsi="Times New Roman" w:cs="Times New Roman"/>
                <w:lang w:val="en-US"/>
              </w:rPr>
            </w:pPr>
            <w:r w:rsidRPr="00BC2F36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7" w:type="dxa"/>
          </w:tcPr>
          <w:p w14:paraId="7132D9A8" w14:textId="77777777" w:rsidR="00336326" w:rsidRPr="00BC2F36" w:rsidRDefault="00D00761">
            <w:pPr>
              <w:rPr>
                <w:rFonts w:ascii="Times New Roman" w:hAnsi="Times New Roman" w:cs="Times New Roman"/>
                <w:lang w:val="en-US"/>
              </w:rPr>
            </w:pPr>
            <w:r w:rsidRPr="00BC2F3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46D4F353" w14:textId="77777777" w:rsidR="00336326" w:rsidRPr="00BC2F36" w:rsidRDefault="00856149">
            <w:pPr>
              <w:rPr>
                <w:rFonts w:ascii="Times New Roman" w:hAnsi="Times New Roman" w:cs="Times New Roman"/>
                <w:lang w:val="en-US"/>
              </w:rPr>
            </w:pPr>
            <w:r w:rsidRPr="00BC2F36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53C149BE" w14:textId="77777777" w:rsidR="00336326" w:rsidRDefault="00336326">
      <w:pPr>
        <w:rPr>
          <w:rFonts w:ascii="Times New Roman" w:hAnsi="Times New Roman" w:cs="Times New Roman"/>
          <w:sz w:val="24"/>
          <w:lang w:val="en-US"/>
        </w:rPr>
      </w:pPr>
    </w:p>
    <w:p w14:paraId="3936CE92" w14:textId="77777777" w:rsidR="00D00761" w:rsidRPr="00D00761" w:rsidRDefault="00D00761">
      <w:pPr>
        <w:rPr>
          <w:rFonts w:ascii="Times New Roman" w:hAnsi="Times New Roman" w:cs="Times New Roman"/>
          <w:b/>
          <w:sz w:val="24"/>
          <w:lang w:val="en-US"/>
        </w:rPr>
      </w:pPr>
      <w:r w:rsidRPr="00D00761">
        <w:rPr>
          <w:rFonts w:ascii="Times New Roman" w:hAnsi="Times New Roman" w:cs="Times New Roman"/>
          <w:b/>
          <w:sz w:val="24"/>
          <w:lang w:val="en-US"/>
        </w:rPr>
        <w:t>Broadhead 2012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417"/>
        <w:gridCol w:w="5103"/>
      </w:tblGrid>
      <w:tr w:rsidR="00D00761" w:rsidRPr="00D00761" w14:paraId="532C235E" w14:textId="77777777" w:rsidTr="00742CF6">
        <w:tc>
          <w:tcPr>
            <w:tcW w:w="2547" w:type="dxa"/>
          </w:tcPr>
          <w:p w14:paraId="069F9AFF" w14:textId="77777777" w:rsidR="00D00761" w:rsidRPr="00742CF6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2CF6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7" w:type="dxa"/>
          </w:tcPr>
          <w:p w14:paraId="3409E7F4" w14:textId="77777777" w:rsidR="00D00761" w:rsidRPr="00742CF6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2CF6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103" w:type="dxa"/>
          </w:tcPr>
          <w:p w14:paraId="7B1441C5" w14:textId="77777777" w:rsidR="00D00761" w:rsidRPr="00742CF6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2CF6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D00761" w:rsidRPr="00742CF6" w14:paraId="34CCFFC3" w14:textId="77777777" w:rsidTr="00742CF6">
        <w:tc>
          <w:tcPr>
            <w:tcW w:w="2547" w:type="dxa"/>
          </w:tcPr>
          <w:p w14:paraId="5F55B047" w14:textId="77777777" w:rsidR="00D00761" w:rsidRPr="00742CF6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742CF6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7" w:type="dxa"/>
          </w:tcPr>
          <w:p w14:paraId="7558798B" w14:textId="77777777" w:rsidR="00D00761" w:rsidRPr="00742C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742CF6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5E3BBCF6" w14:textId="77777777" w:rsidR="00D00761" w:rsidRPr="00742CF6" w:rsidRDefault="00742CF6" w:rsidP="00742CF6">
            <w:pPr>
              <w:rPr>
                <w:rFonts w:ascii="Times New Roman" w:hAnsi="Times New Roman" w:cs="Times New Roman"/>
                <w:lang w:val="en-US"/>
              </w:rPr>
            </w:pPr>
            <w:r w:rsidRPr="00742CF6">
              <w:rPr>
                <w:rFonts w:ascii="Times New Roman" w:hAnsi="Times New Roman" w:cs="Times New Roman"/>
                <w:lang w:val="en-US"/>
              </w:rPr>
              <w:t xml:space="preserve">Quote: </w:t>
            </w:r>
            <w:r w:rsidR="00685E3D" w:rsidRPr="001B1A27">
              <w:rPr>
                <w:rFonts w:ascii="Times New Roman" w:hAnsi="Times New Roman" w:cs="Times New Roman"/>
                <w:lang w:val="en-US"/>
              </w:rPr>
              <w:t>"</w:t>
            </w:r>
            <w:r w:rsidRPr="00742CF6">
              <w:rPr>
                <w:rFonts w:ascii="Times New Roman" w:hAnsi="Times New Roman" w:cs="Times New Roman"/>
                <w:lang w:val="en-US"/>
              </w:rPr>
              <w:t>respondents were then randomly assigned to either Project CHAMPS (the PDI) or Project REACH (the UCI)</w:t>
            </w:r>
            <w:r w:rsidR="00685E3D" w:rsidRPr="001B1A27">
              <w:rPr>
                <w:rFonts w:ascii="Times New Roman" w:hAnsi="Times New Roman" w:cs="Times New Roman"/>
                <w:lang w:val="en-US"/>
              </w:rPr>
              <w:t>"</w:t>
            </w:r>
            <w:r w:rsidRPr="00742CF6">
              <w:rPr>
                <w:rFonts w:ascii="Times New Roman" w:hAnsi="Times New Roman" w:cs="Times New Roman"/>
                <w:lang w:val="en-US"/>
              </w:rPr>
              <w:t xml:space="preserve"> p.</w:t>
            </w:r>
            <w:r w:rsidR="001B1A27">
              <w:rPr>
                <w:rFonts w:ascii="Times New Roman" w:hAnsi="Times New Roman" w:cs="Times New Roman"/>
                <w:lang w:val="en-US"/>
              </w:rPr>
              <w:t>132</w:t>
            </w:r>
          </w:p>
        </w:tc>
      </w:tr>
      <w:tr w:rsidR="00D00761" w:rsidRPr="00D00761" w14:paraId="00378CFF" w14:textId="77777777" w:rsidTr="00742CF6">
        <w:tc>
          <w:tcPr>
            <w:tcW w:w="2547" w:type="dxa"/>
          </w:tcPr>
          <w:p w14:paraId="377C9FE0" w14:textId="77777777" w:rsidR="00D00761" w:rsidRPr="00742CF6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742CF6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7" w:type="dxa"/>
          </w:tcPr>
          <w:p w14:paraId="430E2B84" w14:textId="77777777" w:rsidR="00D00761" w:rsidRPr="00742C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742CF6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11A84A50" w14:textId="77777777" w:rsidR="00D00761" w:rsidRPr="00742CF6" w:rsidRDefault="001B1A27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information.</w:t>
            </w:r>
          </w:p>
        </w:tc>
      </w:tr>
      <w:tr w:rsidR="00D00761" w:rsidRPr="001B1A27" w14:paraId="4794FD19" w14:textId="77777777" w:rsidTr="00742CF6">
        <w:tc>
          <w:tcPr>
            <w:tcW w:w="2547" w:type="dxa"/>
          </w:tcPr>
          <w:p w14:paraId="6E28D35F" w14:textId="77777777" w:rsidR="00D00761" w:rsidRPr="00742CF6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742CF6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7" w:type="dxa"/>
          </w:tcPr>
          <w:p w14:paraId="2F41E152" w14:textId="77777777" w:rsidR="00D00761" w:rsidRPr="00742C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742CF6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0D6DC7C1" w14:textId="77777777" w:rsidR="00D00761" w:rsidRPr="00742CF6" w:rsidRDefault="001B1A27" w:rsidP="001B1A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eer-driven intervention vs usual care intervention: Participants and </w:t>
            </w:r>
            <w:r w:rsidR="004B3FFC">
              <w:rPr>
                <w:rFonts w:ascii="Times New Roman" w:hAnsi="Times New Roman" w:cs="Times New Roman"/>
                <w:lang w:val="en-US"/>
              </w:rPr>
              <w:t xml:space="preserve">peers </w:t>
            </w:r>
            <w:r>
              <w:rPr>
                <w:rFonts w:ascii="Times New Roman" w:hAnsi="Times New Roman" w:cs="Times New Roman"/>
                <w:lang w:val="en-US"/>
              </w:rPr>
              <w:t>not blinded.</w:t>
            </w:r>
          </w:p>
        </w:tc>
      </w:tr>
      <w:tr w:rsidR="00D00761" w:rsidRPr="00685E3D" w14:paraId="26DA611E" w14:textId="77777777" w:rsidTr="00742CF6">
        <w:tc>
          <w:tcPr>
            <w:tcW w:w="2547" w:type="dxa"/>
          </w:tcPr>
          <w:p w14:paraId="39BE7496" w14:textId="77777777" w:rsidR="00D00761" w:rsidRPr="00742CF6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742CF6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7" w:type="dxa"/>
          </w:tcPr>
          <w:p w14:paraId="5A8B636D" w14:textId="77777777" w:rsidR="00D00761" w:rsidRPr="00742C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742CF6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30722AA2" w14:textId="77777777" w:rsidR="00D00761" w:rsidRPr="00742CF6" w:rsidRDefault="00685E3D" w:rsidP="00685E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blinding: o</w:t>
            </w:r>
            <w:r w:rsidR="001B1A27">
              <w:rPr>
                <w:rFonts w:ascii="Times New Roman" w:hAnsi="Times New Roman" w:cs="Times New Roman"/>
                <w:lang w:val="en-US"/>
              </w:rPr>
              <w:t>utcomes self-reported.</w:t>
            </w:r>
          </w:p>
        </w:tc>
      </w:tr>
      <w:tr w:rsidR="00D00761" w:rsidRPr="00D00761" w14:paraId="71C26D73" w14:textId="77777777" w:rsidTr="00742CF6">
        <w:tc>
          <w:tcPr>
            <w:tcW w:w="2547" w:type="dxa"/>
          </w:tcPr>
          <w:p w14:paraId="22CC94B1" w14:textId="77777777" w:rsidR="00D00761" w:rsidRPr="00742CF6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742CF6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7" w:type="dxa"/>
          </w:tcPr>
          <w:p w14:paraId="1D710725" w14:textId="77777777" w:rsidR="00D00761" w:rsidRPr="00742C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742CF6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5103" w:type="dxa"/>
          </w:tcPr>
          <w:p w14:paraId="142BDCCD" w14:textId="77777777" w:rsidR="00D00761" w:rsidRPr="00742CF6" w:rsidRDefault="001B1A27" w:rsidP="001B1A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ss over time similar in the two groups 30%, 30%, 48%, 50%. Loss not described (e.g. reasons). No ITT</w:t>
            </w:r>
          </w:p>
        </w:tc>
      </w:tr>
      <w:tr w:rsidR="00D00761" w:rsidRPr="002D5BF6" w14:paraId="4DD8BDE0" w14:textId="77777777" w:rsidTr="00742CF6">
        <w:tc>
          <w:tcPr>
            <w:tcW w:w="2547" w:type="dxa"/>
          </w:tcPr>
          <w:p w14:paraId="4AEDD1D5" w14:textId="77777777" w:rsidR="00D00761" w:rsidRPr="00742CF6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742CF6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7" w:type="dxa"/>
          </w:tcPr>
          <w:p w14:paraId="2097B85D" w14:textId="77777777" w:rsidR="00D00761" w:rsidRPr="00742C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742CF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77889568" w14:textId="77777777" w:rsidR="00D00761" w:rsidRPr="00742CF6" w:rsidRDefault="001B1A27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ults section provide all outcomes stated in the methods section. No registration stated.</w:t>
            </w:r>
          </w:p>
        </w:tc>
      </w:tr>
      <w:tr w:rsidR="00D00761" w:rsidRPr="00BC2F36" w14:paraId="427ACC95" w14:textId="77777777" w:rsidTr="00742CF6">
        <w:tc>
          <w:tcPr>
            <w:tcW w:w="2547" w:type="dxa"/>
          </w:tcPr>
          <w:p w14:paraId="0EF92766" w14:textId="77777777" w:rsidR="00D00761" w:rsidRPr="00742CF6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742CF6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7" w:type="dxa"/>
          </w:tcPr>
          <w:p w14:paraId="0769328C" w14:textId="77777777" w:rsidR="00D00761" w:rsidRPr="00742C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742CF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69C4EB11" w14:textId="77777777" w:rsidR="00D00761" w:rsidRPr="00742CF6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742CF6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7C074F0F" w14:textId="77777777" w:rsidR="00D00761" w:rsidRDefault="00D00761">
      <w:pPr>
        <w:rPr>
          <w:rFonts w:ascii="Times New Roman" w:hAnsi="Times New Roman" w:cs="Times New Roman"/>
          <w:sz w:val="24"/>
          <w:lang w:val="en-US"/>
        </w:rPr>
      </w:pPr>
    </w:p>
    <w:p w14:paraId="3F70F7F9" w14:textId="77777777" w:rsidR="00D00761" w:rsidRPr="00D00761" w:rsidRDefault="00D00761">
      <w:pPr>
        <w:rPr>
          <w:rFonts w:ascii="Times New Roman" w:hAnsi="Times New Roman" w:cs="Times New Roman"/>
          <w:b/>
          <w:sz w:val="24"/>
          <w:lang w:val="en-US"/>
        </w:rPr>
      </w:pPr>
      <w:r w:rsidRPr="00D00761">
        <w:rPr>
          <w:rFonts w:ascii="Times New Roman" w:hAnsi="Times New Roman" w:cs="Times New Roman"/>
          <w:b/>
          <w:sz w:val="24"/>
          <w:lang w:val="en-US"/>
        </w:rPr>
        <w:t>Cabral 2018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417"/>
        <w:gridCol w:w="5103"/>
      </w:tblGrid>
      <w:tr w:rsidR="00D00761" w:rsidRPr="00D00761" w14:paraId="0AC5B576" w14:textId="77777777" w:rsidTr="001B1A27">
        <w:tc>
          <w:tcPr>
            <w:tcW w:w="2547" w:type="dxa"/>
          </w:tcPr>
          <w:p w14:paraId="6BE5D94E" w14:textId="77777777" w:rsidR="00D00761" w:rsidRPr="001B1A27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1A27">
              <w:rPr>
                <w:rFonts w:ascii="Times New Roman" w:hAnsi="Times New Roman" w:cs="Times New Roman"/>
                <w:b/>
                <w:lang w:val="en-US"/>
              </w:rPr>
              <w:lastRenderedPageBreak/>
              <w:t>Bias</w:t>
            </w:r>
          </w:p>
        </w:tc>
        <w:tc>
          <w:tcPr>
            <w:tcW w:w="1417" w:type="dxa"/>
          </w:tcPr>
          <w:p w14:paraId="6BCE7AF9" w14:textId="77777777" w:rsidR="00D00761" w:rsidRPr="001B1A27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1A27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103" w:type="dxa"/>
          </w:tcPr>
          <w:p w14:paraId="6B508330" w14:textId="77777777" w:rsidR="00D00761" w:rsidRPr="001B1A27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1A27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D00761" w:rsidRPr="001B1A27" w14:paraId="287C0A68" w14:textId="77777777" w:rsidTr="001B1A27">
        <w:tc>
          <w:tcPr>
            <w:tcW w:w="2547" w:type="dxa"/>
          </w:tcPr>
          <w:p w14:paraId="5DCF2E6E" w14:textId="77777777" w:rsidR="00D00761" w:rsidRPr="001B1A27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B1A27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7" w:type="dxa"/>
          </w:tcPr>
          <w:p w14:paraId="7035257F" w14:textId="77777777" w:rsidR="00D00761" w:rsidRPr="001B1A27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B1A27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41EC7CC9" w14:textId="77777777" w:rsidR="00D00761" w:rsidRPr="001B1A27" w:rsidRDefault="001B1A27" w:rsidP="000277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</w:t>
            </w:r>
            <w:r w:rsidR="00027788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B1A27">
              <w:rPr>
                <w:rFonts w:ascii="Times New Roman" w:hAnsi="Times New Roman" w:cs="Times New Roman"/>
                <w:lang w:val="en-US"/>
              </w:rPr>
              <w:t>"We randomized patients to each of the study groups using a parallel groups design" (p.2629)</w:t>
            </w:r>
          </w:p>
        </w:tc>
      </w:tr>
      <w:tr w:rsidR="00D00761" w:rsidRPr="001B1A27" w14:paraId="27870BC4" w14:textId="77777777" w:rsidTr="001B1A27">
        <w:tc>
          <w:tcPr>
            <w:tcW w:w="2547" w:type="dxa"/>
          </w:tcPr>
          <w:p w14:paraId="39A7F406" w14:textId="77777777" w:rsidR="00D00761" w:rsidRPr="001B1A27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B1A27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7" w:type="dxa"/>
          </w:tcPr>
          <w:p w14:paraId="7B496584" w14:textId="77777777" w:rsidR="00D00761" w:rsidRPr="001B1A27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B1A27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49C862E7" w14:textId="77777777" w:rsidR="00D00761" w:rsidRPr="001B1A27" w:rsidRDefault="00685E3D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information.</w:t>
            </w:r>
          </w:p>
        </w:tc>
      </w:tr>
      <w:tr w:rsidR="00D00761" w:rsidRPr="00685E3D" w14:paraId="74BBA590" w14:textId="77777777" w:rsidTr="001B1A27">
        <w:tc>
          <w:tcPr>
            <w:tcW w:w="2547" w:type="dxa"/>
          </w:tcPr>
          <w:p w14:paraId="02DB1B80" w14:textId="77777777" w:rsidR="00D00761" w:rsidRPr="001B1A27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B1A27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7" w:type="dxa"/>
          </w:tcPr>
          <w:p w14:paraId="2ABAA0F1" w14:textId="77777777" w:rsidR="00D00761" w:rsidRPr="001B1A27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B1A27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54BD142B" w14:textId="77777777" w:rsidR="00D00761" w:rsidRPr="001B1A27" w:rsidRDefault="00685E3D" w:rsidP="00685E3D">
            <w:pPr>
              <w:rPr>
                <w:rFonts w:ascii="Times New Roman" w:hAnsi="Times New Roman" w:cs="Times New Roman"/>
                <w:lang w:val="en-US"/>
              </w:rPr>
            </w:pPr>
            <w:r w:rsidRPr="00685E3D">
              <w:rPr>
                <w:rFonts w:ascii="Times New Roman" w:hAnsi="Times New Roman" w:cs="Times New Roman"/>
                <w:lang w:val="en-US"/>
              </w:rPr>
              <w:t>Pee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5E3D">
              <w:rPr>
                <w:rFonts w:ascii="Times New Roman" w:hAnsi="Times New Roman" w:cs="Times New Roman"/>
                <w:lang w:val="en-US"/>
              </w:rPr>
              <w:t xml:space="preserve">navigation and education intervention </w:t>
            </w:r>
            <w:r>
              <w:rPr>
                <w:rFonts w:ascii="Times New Roman" w:hAnsi="Times New Roman" w:cs="Times New Roman"/>
                <w:lang w:val="en-US"/>
              </w:rPr>
              <w:t>vs</w:t>
            </w:r>
            <w:r w:rsidRPr="00685E3D">
              <w:rPr>
                <w:rFonts w:ascii="Times New Roman" w:hAnsi="Times New Roman" w:cs="Times New Roman"/>
                <w:lang w:val="en-US"/>
              </w:rPr>
              <w:t xml:space="preserve"> standard clinical care</w:t>
            </w:r>
            <w:r>
              <w:rPr>
                <w:rFonts w:ascii="Times New Roman" w:hAnsi="Times New Roman" w:cs="Times New Roman"/>
                <w:lang w:val="en-US"/>
              </w:rPr>
              <w:t xml:space="preserve">. Participants and </w:t>
            </w:r>
            <w:r w:rsidR="004B3FFC">
              <w:rPr>
                <w:rFonts w:ascii="Times New Roman" w:hAnsi="Times New Roman" w:cs="Times New Roman"/>
                <w:lang w:val="en-US"/>
              </w:rPr>
              <w:t xml:space="preserve">peers </w:t>
            </w:r>
            <w:r>
              <w:rPr>
                <w:rFonts w:ascii="Times New Roman" w:hAnsi="Times New Roman" w:cs="Times New Roman"/>
                <w:lang w:val="en-US"/>
              </w:rPr>
              <w:t>not blinded but biological outcomes.</w:t>
            </w:r>
          </w:p>
        </w:tc>
      </w:tr>
      <w:tr w:rsidR="00D00761" w:rsidRPr="00685E3D" w14:paraId="2F8B7FC8" w14:textId="77777777" w:rsidTr="001B1A27">
        <w:tc>
          <w:tcPr>
            <w:tcW w:w="2547" w:type="dxa"/>
          </w:tcPr>
          <w:p w14:paraId="5DCB6D63" w14:textId="77777777" w:rsidR="00D00761" w:rsidRPr="001B1A27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B1A27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7" w:type="dxa"/>
          </w:tcPr>
          <w:p w14:paraId="60305457" w14:textId="77777777" w:rsidR="00D00761" w:rsidRPr="001B1A27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B1A27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39208498" w14:textId="77777777" w:rsidR="00D00761" w:rsidRPr="001B1A27" w:rsidRDefault="00685E3D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escription of blinding, but biological outcome</w:t>
            </w:r>
          </w:p>
        </w:tc>
      </w:tr>
      <w:tr w:rsidR="00D00761" w:rsidRPr="00685E3D" w14:paraId="51331C26" w14:textId="77777777" w:rsidTr="001B1A27">
        <w:tc>
          <w:tcPr>
            <w:tcW w:w="2547" w:type="dxa"/>
          </w:tcPr>
          <w:p w14:paraId="15B1D6DA" w14:textId="77777777" w:rsidR="00D00761" w:rsidRPr="001B1A27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B1A27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7" w:type="dxa"/>
          </w:tcPr>
          <w:p w14:paraId="628C2FB3" w14:textId="77777777" w:rsidR="00D00761" w:rsidRPr="001B1A27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B1A27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370EE34F" w14:textId="77777777" w:rsidR="00D00761" w:rsidRPr="001B1A27" w:rsidRDefault="00685E3D" w:rsidP="00685E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r. 30% loss, balanced between groups, no description of reasons. ITT used.</w:t>
            </w:r>
          </w:p>
        </w:tc>
      </w:tr>
      <w:tr w:rsidR="00D00761" w:rsidRPr="00685E3D" w14:paraId="36C03C47" w14:textId="77777777" w:rsidTr="001B1A27">
        <w:tc>
          <w:tcPr>
            <w:tcW w:w="2547" w:type="dxa"/>
          </w:tcPr>
          <w:p w14:paraId="30CBBE77" w14:textId="77777777" w:rsidR="00D00761" w:rsidRPr="001B1A27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B1A27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7" w:type="dxa"/>
          </w:tcPr>
          <w:p w14:paraId="13569AD9" w14:textId="77777777" w:rsidR="00D00761" w:rsidRPr="001B1A27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B1A27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7C7F3279" w14:textId="77777777" w:rsidR="00D00761" w:rsidRPr="001B1A27" w:rsidRDefault="00685E3D" w:rsidP="000277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ocol published that shows all outcomes are reported as planned.</w:t>
            </w:r>
          </w:p>
        </w:tc>
      </w:tr>
      <w:tr w:rsidR="00D00761" w:rsidRPr="00BC2F36" w14:paraId="29B0F126" w14:textId="77777777" w:rsidTr="001B1A27">
        <w:tc>
          <w:tcPr>
            <w:tcW w:w="2547" w:type="dxa"/>
          </w:tcPr>
          <w:p w14:paraId="07D52E10" w14:textId="77777777" w:rsidR="00D00761" w:rsidRPr="001B1A27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B1A27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7" w:type="dxa"/>
          </w:tcPr>
          <w:p w14:paraId="1854CD1E" w14:textId="77777777" w:rsidR="00D00761" w:rsidRPr="001B1A27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B1A27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084DBF4F" w14:textId="77777777" w:rsidR="00D00761" w:rsidRPr="001B1A27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B1A27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0420022B" w14:textId="77777777" w:rsidR="00D00761" w:rsidRDefault="00D00761">
      <w:pPr>
        <w:rPr>
          <w:rFonts w:ascii="Times New Roman" w:hAnsi="Times New Roman" w:cs="Times New Roman"/>
          <w:sz w:val="24"/>
          <w:lang w:val="en-US"/>
        </w:rPr>
      </w:pPr>
    </w:p>
    <w:p w14:paraId="5AFFEA69" w14:textId="77777777" w:rsidR="00D00761" w:rsidRPr="00D00761" w:rsidRDefault="00D00761">
      <w:pPr>
        <w:rPr>
          <w:rFonts w:ascii="Times New Roman" w:hAnsi="Times New Roman" w:cs="Times New Roman"/>
          <w:b/>
          <w:sz w:val="24"/>
          <w:lang w:val="en-US"/>
        </w:rPr>
      </w:pPr>
      <w:r w:rsidRPr="00D00761">
        <w:rPr>
          <w:rFonts w:ascii="Times New Roman" w:hAnsi="Times New Roman" w:cs="Times New Roman"/>
          <w:b/>
          <w:sz w:val="24"/>
          <w:lang w:val="en-US"/>
        </w:rPr>
        <w:t>Chang 2010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417"/>
        <w:gridCol w:w="5103"/>
      </w:tblGrid>
      <w:tr w:rsidR="00D00761" w:rsidRPr="00D00761" w14:paraId="0E7B89D4" w14:textId="77777777" w:rsidTr="00027788">
        <w:tc>
          <w:tcPr>
            <w:tcW w:w="2547" w:type="dxa"/>
          </w:tcPr>
          <w:p w14:paraId="26D0A03A" w14:textId="77777777" w:rsidR="00D00761" w:rsidRPr="00027788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7788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7" w:type="dxa"/>
          </w:tcPr>
          <w:p w14:paraId="2C9FA1FF" w14:textId="77777777" w:rsidR="00D00761" w:rsidRPr="00027788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7788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103" w:type="dxa"/>
          </w:tcPr>
          <w:p w14:paraId="03166DB6" w14:textId="77777777" w:rsidR="00D00761" w:rsidRPr="00027788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7788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D00761" w:rsidRPr="00027788" w14:paraId="1E81E5EC" w14:textId="77777777" w:rsidTr="00027788">
        <w:tc>
          <w:tcPr>
            <w:tcW w:w="2547" w:type="dxa"/>
          </w:tcPr>
          <w:p w14:paraId="34635206" w14:textId="77777777" w:rsidR="00D00761" w:rsidRPr="00027788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7" w:type="dxa"/>
          </w:tcPr>
          <w:p w14:paraId="614E9003" w14:textId="77777777" w:rsidR="00D00761" w:rsidRPr="00027788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1DF7A925" w14:textId="77777777" w:rsidR="00027788" w:rsidRPr="00027788" w:rsidRDefault="00027788" w:rsidP="000277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Quote: </w:t>
            </w:r>
            <w:r w:rsidRPr="001B1A27">
              <w:rPr>
                <w:rFonts w:ascii="Times New Roman" w:hAnsi="Times New Roman" w:cs="Times New Roman"/>
                <w:lang w:val="en-US"/>
              </w:rPr>
              <w:t>"</w:t>
            </w:r>
            <w:r w:rsidRPr="00027788">
              <w:rPr>
                <w:rFonts w:ascii="Times New Roman" w:hAnsi="Times New Roman" w:cs="Times New Roman"/>
                <w:lang w:val="en-US"/>
              </w:rPr>
              <w:t>We used an unrestricted randomization process. The 15 mobil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27788">
              <w:rPr>
                <w:rFonts w:ascii="Times New Roman" w:hAnsi="Times New Roman" w:cs="Times New Roman"/>
                <w:lang w:val="en-US"/>
              </w:rPr>
              <w:t>clinic sites were randomized 2:1 to receive the PHW intervention</w:t>
            </w:r>
          </w:p>
          <w:p w14:paraId="4120B30E" w14:textId="77777777" w:rsidR="00D00761" w:rsidRPr="00027788" w:rsidRDefault="00027788" w:rsidP="00027788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(Arms A, n =10 clusters) or control (Arm B, n= 5 clusters)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27788">
              <w:rPr>
                <w:rFonts w:ascii="Times New Roman" w:hAnsi="Times New Roman" w:cs="Times New Roman"/>
                <w:lang w:val="en-US"/>
              </w:rPr>
              <w:t xml:space="preserve"> W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27788">
              <w:rPr>
                <w:rFonts w:ascii="Times New Roman" w:hAnsi="Times New Roman" w:cs="Times New Roman"/>
                <w:lang w:val="en-US"/>
              </w:rPr>
              <w:t>assigned clusters using unmatched, unrestricted random alloca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27788">
              <w:rPr>
                <w:rFonts w:ascii="Times New Roman" w:hAnsi="Times New Roman" w:cs="Times New Roman"/>
                <w:lang w:val="en-US"/>
              </w:rPr>
              <w:t>by a drawing of lots. Study investigators (LWC, JK) generated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27788">
              <w:rPr>
                <w:rFonts w:ascii="Times New Roman" w:hAnsi="Times New Roman" w:cs="Times New Roman"/>
                <w:lang w:val="en-US"/>
              </w:rPr>
              <w:t>allocation sequence and implemented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27788">
              <w:rPr>
                <w:rFonts w:ascii="Times New Roman" w:hAnsi="Times New Roman" w:cs="Times New Roman"/>
                <w:lang w:val="en-US"/>
              </w:rPr>
              <w:t>randomization. Thi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27788">
              <w:rPr>
                <w:rFonts w:ascii="Times New Roman" w:hAnsi="Times New Roman" w:cs="Times New Roman"/>
                <w:lang w:val="en-US"/>
              </w:rPr>
              <w:t>stu</w:t>
            </w:r>
            <w:r>
              <w:rPr>
                <w:rFonts w:ascii="Times New Roman" w:hAnsi="Times New Roman" w:cs="Times New Roman"/>
                <w:lang w:val="en-US"/>
              </w:rPr>
              <w:t>dy was open label and unblinded</w:t>
            </w:r>
            <w:r w:rsidRPr="001B1A27">
              <w:rPr>
                <w:rFonts w:ascii="Times New Roman" w:hAnsi="Times New Roman" w:cs="Times New Roman"/>
                <w:lang w:val="en-US"/>
              </w:rPr>
              <w:t>"</w:t>
            </w:r>
            <w:r>
              <w:rPr>
                <w:rFonts w:ascii="Times New Roman" w:hAnsi="Times New Roman" w:cs="Times New Roman"/>
                <w:lang w:val="en-US"/>
              </w:rPr>
              <w:t xml:space="preserve"> p.2</w:t>
            </w:r>
          </w:p>
        </w:tc>
      </w:tr>
      <w:tr w:rsidR="00D00761" w:rsidRPr="00D00761" w14:paraId="5664D468" w14:textId="77777777" w:rsidTr="00027788">
        <w:tc>
          <w:tcPr>
            <w:tcW w:w="2547" w:type="dxa"/>
          </w:tcPr>
          <w:p w14:paraId="785E4D4C" w14:textId="77777777" w:rsidR="00D00761" w:rsidRPr="00027788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7" w:type="dxa"/>
          </w:tcPr>
          <w:p w14:paraId="54C85026" w14:textId="77777777" w:rsidR="00D00761" w:rsidRPr="00027788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23B79F3E" w14:textId="77777777" w:rsidR="00D00761" w:rsidRPr="00027788" w:rsidRDefault="00027788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e above.</w:t>
            </w:r>
          </w:p>
        </w:tc>
      </w:tr>
      <w:tr w:rsidR="00D00761" w:rsidRPr="00027788" w14:paraId="06F6C446" w14:textId="77777777" w:rsidTr="00027788">
        <w:tc>
          <w:tcPr>
            <w:tcW w:w="2547" w:type="dxa"/>
          </w:tcPr>
          <w:p w14:paraId="75356D2C" w14:textId="77777777" w:rsidR="00D00761" w:rsidRPr="00027788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7" w:type="dxa"/>
          </w:tcPr>
          <w:p w14:paraId="1DAA378F" w14:textId="77777777" w:rsidR="00D00761" w:rsidRPr="00027788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2622251E" w14:textId="77777777" w:rsidR="00D00761" w:rsidRPr="00027788" w:rsidRDefault="00027788" w:rsidP="00662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027788">
              <w:rPr>
                <w:rFonts w:ascii="Times New Roman" w:hAnsi="Times New Roman" w:cs="Times New Roman"/>
                <w:lang w:val="en-US"/>
              </w:rPr>
              <w:t>ommunity-based peer health workers</w:t>
            </w:r>
            <w:r>
              <w:rPr>
                <w:rFonts w:ascii="Times New Roman" w:hAnsi="Times New Roman" w:cs="Times New Roman"/>
                <w:lang w:val="en-US"/>
              </w:rPr>
              <w:t xml:space="preserve"> vs</w:t>
            </w:r>
            <w:r w:rsidRPr="00685E3D">
              <w:rPr>
                <w:rFonts w:ascii="Times New Roman" w:hAnsi="Times New Roman" w:cs="Times New Roman"/>
                <w:lang w:val="en-US"/>
              </w:rPr>
              <w:t xml:space="preserve"> standard </w:t>
            </w:r>
            <w:r>
              <w:rPr>
                <w:rFonts w:ascii="Times New Roman" w:hAnsi="Times New Roman" w:cs="Times New Roman"/>
                <w:lang w:val="en-US"/>
              </w:rPr>
              <w:t>of</w:t>
            </w:r>
            <w:r w:rsidRPr="00685E3D">
              <w:rPr>
                <w:rFonts w:ascii="Times New Roman" w:hAnsi="Times New Roman" w:cs="Times New Roman"/>
                <w:lang w:val="en-US"/>
              </w:rPr>
              <w:t xml:space="preserve"> care</w:t>
            </w:r>
            <w:r>
              <w:rPr>
                <w:rFonts w:ascii="Times New Roman" w:hAnsi="Times New Roman" w:cs="Times New Roman"/>
                <w:lang w:val="en-US"/>
              </w:rPr>
              <w:t xml:space="preserve">. Participants and </w:t>
            </w:r>
            <w:r w:rsidR="004B3FFC">
              <w:rPr>
                <w:rFonts w:ascii="Times New Roman" w:hAnsi="Times New Roman" w:cs="Times New Roman"/>
                <w:lang w:val="en-US"/>
              </w:rPr>
              <w:t xml:space="preserve">peers </w:t>
            </w:r>
            <w:r>
              <w:rPr>
                <w:rFonts w:ascii="Times New Roman" w:hAnsi="Times New Roman" w:cs="Times New Roman"/>
                <w:lang w:val="en-US"/>
              </w:rPr>
              <w:t>not blinded but biological outcome</w:t>
            </w:r>
          </w:p>
        </w:tc>
      </w:tr>
      <w:tr w:rsidR="00D00761" w:rsidRPr="00027788" w14:paraId="053CA311" w14:textId="77777777" w:rsidTr="00027788">
        <w:tc>
          <w:tcPr>
            <w:tcW w:w="2547" w:type="dxa"/>
          </w:tcPr>
          <w:p w14:paraId="43D452C6" w14:textId="77777777" w:rsidR="00D00761" w:rsidRPr="00027788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7" w:type="dxa"/>
          </w:tcPr>
          <w:p w14:paraId="43784940" w14:textId="77777777" w:rsidR="00D00761" w:rsidRPr="00027788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789EF57D" w14:textId="77777777" w:rsidR="00D00761" w:rsidRPr="00027788" w:rsidRDefault="00027788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escription of blinding, but biological outcome</w:t>
            </w:r>
          </w:p>
        </w:tc>
      </w:tr>
      <w:tr w:rsidR="00D00761" w:rsidRPr="00027788" w14:paraId="23474C75" w14:textId="77777777" w:rsidTr="00027788">
        <w:tc>
          <w:tcPr>
            <w:tcW w:w="2547" w:type="dxa"/>
          </w:tcPr>
          <w:p w14:paraId="024870F6" w14:textId="77777777" w:rsidR="00D00761" w:rsidRPr="00027788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7" w:type="dxa"/>
          </w:tcPr>
          <w:p w14:paraId="3022402B" w14:textId="77777777" w:rsidR="00D00761" w:rsidRPr="00027788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2D04914F" w14:textId="77777777" w:rsidR="00D00761" w:rsidRPr="00027788" w:rsidRDefault="00027788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r. 30% loss, balanced between groups, no description of reasons (except a few deaths). ITT used.</w:t>
            </w:r>
          </w:p>
        </w:tc>
      </w:tr>
      <w:tr w:rsidR="00D00761" w:rsidRPr="00027788" w14:paraId="233A6DC6" w14:textId="77777777" w:rsidTr="00027788">
        <w:tc>
          <w:tcPr>
            <w:tcW w:w="2547" w:type="dxa"/>
          </w:tcPr>
          <w:p w14:paraId="014CE64C" w14:textId="77777777" w:rsidR="00D00761" w:rsidRPr="00027788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7" w:type="dxa"/>
          </w:tcPr>
          <w:p w14:paraId="7E2B9127" w14:textId="77777777" w:rsidR="00D00761" w:rsidRPr="00027788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686C7110" w14:textId="77777777" w:rsidR="00D00761" w:rsidRPr="00027788" w:rsidRDefault="00027788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ocol published that shows all outcomes are reported as planned.</w:t>
            </w:r>
          </w:p>
        </w:tc>
      </w:tr>
      <w:tr w:rsidR="00D00761" w:rsidRPr="00BC2F36" w14:paraId="59D7ED22" w14:textId="77777777" w:rsidTr="00027788">
        <w:tc>
          <w:tcPr>
            <w:tcW w:w="2547" w:type="dxa"/>
          </w:tcPr>
          <w:p w14:paraId="1391FB2E" w14:textId="77777777" w:rsidR="00D00761" w:rsidRPr="00027788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7" w:type="dxa"/>
          </w:tcPr>
          <w:p w14:paraId="625DDAAB" w14:textId="77777777" w:rsidR="00D00761" w:rsidRPr="00027788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459AAC7C" w14:textId="77777777" w:rsidR="00D00761" w:rsidRPr="00027788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4BB11442" w14:textId="77777777" w:rsidR="00D00761" w:rsidRDefault="00D00761">
      <w:pPr>
        <w:rPr>
          <w:rFonts w:ascii="Times New Roman" w:hAnsi="Times New Roman" w:cs="Times New Roman"/>
          <w:sz w:val="24"/>
          <w:lang w:val="en-US"/>
        </w:rPr>
      </w:pPr>
    </w:p>
    <w:p w14:paraId="6362F8D3" w14:textId="77777777" w:rsidR="00077579" w:rsidRPr="00077579" w:rsidRDefault="00077579">
      <w:pPr>
        <w:rPr>
          <w:rFonts w:ascii="Times New Roman" w:hAnsi="Times New Roman" w:cs="Times New Roman"/>
          <w:b/>
          <w:sz w:val="24"/>
          <w:lang w:val="en-US"/>
        </w:rPr>
      </w:pPr>
      <w:r w:rsidRPr="00077579">
        <w:rPr>
          <w:rFonts w:ascii="Times New Roman" w:hAnsi="Times New Roman" w:cs="Times New Roman"/>
          <w:b/>
          <w:sz w:val="24"/>
          <w:lang w:val="en-US"/>
        </w:rPr>
        <w:t>Chang 2015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417"/>
        <w:gridCol w:w="5103"/>
      </w:tblGrid>
      <w:tr w:rsidR="00D00761" w:rsidRPr="00D00761" w14:paraId="391EED0C" w14:textId="77777777" w:rsidTr="00027788">
        <w:tc>
          <w:tcPr>
            <w:tcW w:w="2547" w:type="dxa"/>
          </w:tcPr>
          <w:p w14:paraId="66F0901D" w14:textId="77777777" w:rsidR="00D00761" w:rsidRPr="00027788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7788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7" w:type="dxa"/>
          </w:tcPr>
          <w:p w14:paraId="35D5A418" w14:textId="77777777" w:rsidR="00D00761" w:rsidRPr="00027788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7788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103" w:type="dxa"/>
          </w:tcPr>
          <w:p w14:paraId="6004F459" w14:textId="77777777" w:rsidR="00D00761" w:rsidRPr="00027788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7788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D00761" w:rsidRPr="00FA674C" w14:paraId="7DF768FE" w14:textId="77777777" w:rsidTr="00027788">
        <w:tc>
          <w:tcPr>
            <w:tcW w:w="2547" w:type="dxa"/>
          </w:tcPr>
          <w:p w14:paraId="7278C2B8" w14:textId="77777777" w:rsidR="00D00761" w:rsidRPr="00027788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7" w:type="dxa"/>
          </w:tcPr>
          <w:p w14:paraId="1DD2F320" w14:textId="77777777" w:rsidR="00D00761" w:rsidRPr="00027788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40C5C3DA" w14:textId="77777777" w:rsidR="00D00761" w:rsidRPr="00027788" w:rsidRDefault="00FA674C" w:rsidP="00FA67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FA674C">
              <w:rPr>
                <w:rFonts w:ascii="Times New Roman" w:hAnsi="Times New Roman" w:cs="Times New Roman"/>
                <w:lang w:val="en-US"/>
              </w:rPr>
              <w:t>A list of random numbers with block sizes of 2, 4, and 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674C">
              <w:rPr>
                <w:rFonts w:ascii="Times New Roman" w:hAnsi="Times New Roman" w:cs="Times New Roman"/>
                <w:lang w:val="en-US"/>
              </w:rPr>
              <w:t>was computer-generated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  <w:r w:rsidRPr="00FA674C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p.1743</w:t>
            </w:r>
          </w:p>
        </w:tc>
      </w:tr>
      <w:tr w:rsidR="00D00761" w:rsidRPr="00FA674C" w14:paraId="43E605C6" w14:textId="77777777" w:rsidTr="00027788">
        <w:tc>
          <w:tcPr>
            <w:tcW w:w="2547" w:type="dxa"/>
          </w:tcPr>
          <w:p w14:paraId="1783E092" w14:textId="77777777" w:rsidR="00D00761" w:rsidRPr="00027788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lastRenderedPageBreak/>
              <w:t>Allocation concealment (selection bias)</w:t>
            </w:r>
          </w:p>
        </w:tc>
        <w:tc>
          <w:tcPr>
            <w:tcW w:w="1417" w:type="dxa"/>
          </w:tcPr>
          <w:p w14:paraId="394B041A" w14:textId="77777777" w:rsidR="00D00761" w:rsidRPr="00027788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0DE922BB" w14:textId="77777777" w:rsidR="00D00761" w:rsidRPr="00027788" w:rsidRDefault="00FA674C" w:rsidP="00FA67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T</w:t>
            </w:r>
            <w:r w:rsidRPr="00FA674C">
              <w:rPr>
                <w:rFonts w:ascii="Times New Roman" w:hAnsi="Times New Roman" w:cs="Times New Roman"/>
                <w:lang w:val="en-US"/>
              </w:rPr>
              <w:t>his allocation sequence wa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674C">
              <w:rPr>
                <w:rFonts w:ascii="Times New Roman" w:hAnsi="Times New Roman" w:cs="Times New Roman"/>
                <w:lang w:val="en-US"/>
              </w:rPr>
              <w:t>detailed on cards in sequentially numbered, opaque, sealed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674C">
              <w:rPr>
                <w:rFonts w:ascii="Times New Roman" w:hAnsi="Times New Roman" w:cs="Times New Roman"/>
                <w:lang w:val="en-US"/>
              </w:rPr>
              <w:t>and stapled envelopes. After completing the baseline survey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674C">
              <w:rPr>
                <w:rFonts w:ascii="Times New Roman" w:hAnsi="Times New Roman" w:cs="Times New Roman"/>
                <w:lang w:val="en-US"/>
              </w:rPr>
              <w:t xml:space="preserve">the next envelope was </w:t>
            </w:r>
            <w:r>
              <w:rPr>
                <w:rFonts w:ascii="Times New Roman" w:hAnsi="Times New Roman" w:cs="Times New Roman"/>
                <w:lang w:val="en-US"/>
              </w:rPr>
              <w:t>opened to obtain arm assignment” p.1743</w:t>
            </w:r>
          </w:p>
        </w:tc>
      </w:tr>
      <w:tr w:rsidR="00D00761" w:rsidRPr="00027788" w14:paraId="64404943" w14:textId="77777777" w:rsidTr="00027788">
        <w:tc>
          <w:tcPr>
            <w:tcW w:w="2547" w:type="dxa"/>
          </w:tcPr>
          <w:p w14:paraId="6A784C5A" w14:textId="77777777" w:rsidR="00D00761" w:rsidRPr="00027788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7" w:type="dxa"/>
          </w:tcPr>
          <w:p w14:paraId="24160737" w14:textId="77777777" w:rsidR="00D00761" w:rsidRPr="00027788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7C1F9FBE" w14:textId="77777777" w:rsidR="00D00761" w:rsidRPr="00027788" w:rsidRDefault="00027788" w:rsidP="00FA67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er support vs standard of care</w:t>
            </w:r>
            <w:r w:rsidR="00FA674C">
              <w:rPr>
                <w:rFonts w:ascii="Times New Roman" w:hAnsi="Times New Roman" w:cs="Times New Roman"/>
                <w:lang w:val="en-US"/>
              </w:rPr>
              <w:t>.</w:t>
            </w:r>
            <w:r w:rsidR="00FA674C" w:rsidRPr="00FA674C">
              <w:rPr>
                <w:lang w:val="en-US"/>
              </w:rPr>
              <w:t xml:space="preserve"> </w:t>
            </w:r>
            <w:r w:rsidR="00FA674C">
              <w:rPr>
                <w:rFonts w:ascii="Times New Roman" w:hAnsi="Times New Roman" w:cs="Times New Roman"/>
                <w:lang w:val="en-US"/>
              </w:rPr>
              <w:t xml:space="preserve">Participants and </w:t>
            </w:r>
            <w:r w:rsidR="004B3FFC">
              <w:rPr>
                <w:rFonts w:ascii="Times New Roman" w:hAnsi="Times New Roman" w:cs="Times New Roman"/>
                <w:lang w:val="en-US"/>
              </w:rPr>
              <w:t xml:space="preserve">peers </w:t>
            </w:r>
            <w:r w:rsidR="00FA674C">
              <w:rPr>
                <w:rFonts w:ascii="Times New Roman" w:hAnsi="Times New Roman" w:cs="Times New Roman"/>
                <w:lang w:val="en-US"/>
              </w:rPr>
              <w:t>not blinded. Quote: “</w:t>
            </w:r>
            <w:r w:rsidR="00FA674C" w:rsidRPr="00FA674C">
              <w:rPr>
                <w:rFonts w:ascii="Times New Roman" w:hAnsi="Times New Roman" w:cs="Times New Roman"/>
                <w:lang w:val="en-US"/>
              </w:rPr>
              <w:t>Participants were necessarily</w:t>
            </w:r>
            <w:r w:rsidR="00FA67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A674C" w:rsidRPr="00FA674C">
              <w:rPr>
                <w:rFonts w:ascii="Times New Roman" w:hAnsi="Times New Roman" w:cs="Times New Roman"/>
                <w:lang w:val="en-US"/>
              </w:rPr>
              <w:t>unmasked</w:t>
            </w:r>
            <w:r w:rsidR="00FA674C">
              <w:rPr>
                <w:rFonts w:ascii="Times New Roman" w:hAnsi="Times New Roman" w:cs="Times New Roman"/>
                <w:lang w:val="en-US"/>
              </w:rPr>
              <w:t>” p.1743, but biological outcome</w:t>
            </w:r>
          </w:p>
        </w:tc>
      </w:tr>
      <w:tr w:rsidR="00D00761" w:rsidRPr="00FA674C" w14:paraId="69DF8288" w14:textId="77777777" w:rsidTr="00027788">
        <w:tc>
          <w:tcPr>
            <w:tcW w:w="2547" w:type="dxa"/>
          </w:tcPr>
          <w:p w14:paraId="11477851" w14:textId="77777777" w:rsidR="00D00761" w:rsidRPr="00027788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7" w:type="dxa"/>
          </w:tcPr>
          <w:p w14:paraId="7DDF8141" w14:textId="77777777" w:rsidR="00D00761" w:rsidRPr="00027788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026EA5E9" w14:textId="77777777" w:rsidR="00D00761" w:rsidRPr="00027788" w:rsidRDefault="00FA674C" w:rsidP="00662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FA674C">
              <w:rPr>
                <w:rFonts w:ascii="Times New Roman" w:hAnsi="Times New Roman" w:cs="Times New Roman"/>
                <w:lang w:val="en-US"/>
              </w:rPr>
              <w:t xml:space="preserve">Outcome assessment was also </w:t>
            </w:r>
            <w:r>
              <w:rPr>
                <w:rFonts w:ascii="Times New Roman" w:hAnsi="Times New Roman" w:cs="Times New Roman"/>
                <w:lang w:val="en-US"/>
              </w:rPr>
              <w:t>unbl</w:t>
            </w:r>
            <w:r w:rsidR="00662C84">
              <w:rPr>
                <w:rFonts w:ascii="Times New Roman" w:hAnsi="Times New Roman" w:cs="Times New Roman"/>
                <w:lang w:val="en-US"/>
              </w:rPr>
              <w:t>i</w:t>
            </w:r>
            <w:r>
              <w:rPr>
                <w:rFonts w:ascii="Times New Roman" w:hAnsi="Times New Roman" w:cs="Times New Roman"/>
                <w:lang w:val="en-US"/>
              </w:rPr>
              <w:t>nded” p.1743 but outcome from clinical records</w:t>
            </w:r>
          </w:p>
        </w:tc>
      </w:tr>
      <w:tr w:rsidR="00D00761" w:rsidRPr="00FA674C" w14:paraId="42B14673" w14:textId="77777777" w:rsidTr="00027788">
        <w:tc>
          <w:tcPr>
            <w:tcW w:w="2547" w:type="dxa"/>
          </w:tcPr>
          <w:p w14:paraId="3E9F7FAA" w14:textId="77777777" w:rsidR="00D00761" w:rsidRPr="00027788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7" w:type="dxa"/>
          </w:tcPr>
          <w:p w14:paraId="07F16897" w14:textId="77777777" w:rsidR="00D00761" w:rsidRPr="00027788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53461570" w14:textId="77777777" w:rsidR="00D00761" w:rsidRPr="00027788" w:rsidRDefault="00FA674C" w:rsidP="00C042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loss (clinical records), 10%</w:t>
            </w:r>
            <w:r w:rsidR="00C042F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2% loss (other). ITT and per-protocol analyses.</w:t>
            </w:r>
          </w:p>
        </w:tc>
      </w:tr>
      <w:tr w:rsidR="00D00761" w:rsidRPr="00FA674C" w14:paraId="4418904E" w14:textId="77777777" w:rsidTr="00027788">
        <w:tc>
          <w:tcPr>
            <w:tcW w:w="2547" w:type="dxa"/>
          </w:tcPr>
          <w:p w14:paraId="25E87EAC" w14:textId="77777777" w:rsidR="00D00761" w:rsidRPr="00027788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7" w:type="dxa"/>
          </w:tcPr>
          <w:p w14:paraId="63505E9B" w14:textId="77777777" w:rsidR="00D00761" w:rsidRPr="00027788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1D4A3D26" w14:textId="77777777" w:rsidR="00D00761" w:rsidRPr="00027788" w:rsidRDefault="00FA674C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ocol published that shows all outcomes are reported as planned.</w:t>
            </w:r>
          </w:p>
        </w:tc>
      </w:tr>
      <w:tr w:rsidR="00D00761" w:rsidRPr="00BC2F36" w14:paraId="79962670" w14:textId="77777777" w:rsidTr="00027788">
        <w:tc>
          <w:tcPr>
            <w:tcW w:w="2547" w:type="dxa"/>
          </w:tcPr>
          <w:p w14:paraId="7D64CE55" w14:textId="77777777" w:rsidR="00D00761" w:rsidRPr="00027788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7" w:type="dxa"/>
          </w:tcPr>
          <w:p w14:paraId="1F4C9675" w14:textId="77777777" w:rsidR="00D00761" w:rsidRPr="00027788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5834B87B" w14:textId="77777777" w:rsidR="00D00761" w:rsidRPr="00027788" w:rsidRDefault="00856149" w:rsidP="00FA674C">
            <w:pPr>
              <w:rPr>
                <w:rFonts w:ascii="Times New Roman" w:hAnsi="Times New Roman" w:cs="Times New Roman"/>
                <w:lang w:val="en-US"/>
              </w:rPr>
            </w:pPr>
            <w:r w:rsidRPr="00027788">
              <w:rPr>
                <w:rFonts w:ascii="Times New Roman" w:hAnsi="Times New Roman" w:cs="Times New Roman"/>
                <w:lang w:val="en-US"/>
              </w:rPr>
              <w:t>No other biases were found</w:t>
            </w:r>
            <w:r w:rsidR="00FA674C">
              <w:rPr>
                <w:rFonts w:ascii="Times New Roman" w:hAnsi="Times New Roman" w:cs="Times New Roman"/>
                <w:lang w:val="en-US"/>
              </w:rPr>
              <w:t>, except 6% of control participants received peer visits (contamination)</w:t>
            </w:r>
          </w:p>
        </w:tc>
      </w:tr>
    </w:tbl>
    <w:p w14:paraId="104D9C23" w14:textId="77777777" w:rsidR="00D00761" w:rsidRDefault="00D00761">
      <w:pPr>
        <w:rPr>
          <w:rFonts w:ascii="Times New Roman" w:hAnsi="Times New Roman" w:cs="Times New Roman"/>
          <w:sz w:val="24"/>
          <w:lang w:val="en-US"/>
        </w:rPr>
      </w:pPr>
    </w:p>
    <w:p w14:paraId="0C6BB187" w14:textId="77777777" w:rsidR="00077579" w:rsidRPr="00077579" w:rsidRDefault="00077579">
      <w:pPr>
        <w:rPr>
          <w:rFonts w:ascii="Times New Roman" w:hAnsi="Times New Roman" w:cs="Times New Roman"/>
          <w:b/>
          <w:sz w:val="24"/>
          <w:lang w:val="en-US"/>
        </w:rPr>
      </w:pPr>
      <w:r w:rsidRPr="00077579">
        <w:rPr>
          <w:rFonts w:ascii="Times New Roman" w:hAnsi="Times New Roman" w:cs="Times New Roman"/>
          <w:b/>
          <w:sz w:val="24"/>
          <w:lang w:val="en-US"/>
        </w:rPr>
        <w:t>Coker 2015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417"/>
        <w:gridCol w:w="5103"/>
      </w:tblGrid>
      <w:tr w:rsidR="00D00761" w:rsidRPr="00D00761" w14:paraId="358F38E7" w14:textId="77777777" w:rsidTr="00FA674C">
        <w:tc>
          <w:tcPr>
            <w:tcW w:w="2547" w:type="dxa"/>
          </w:tcPr>
          <w:p w14:paraId="1A862E1C" w14:textId="77777777" w:rsidR="00D00761" w:rsidRPr="00FA674C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A674C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7" w:type="dxa"/>
          </w:tcPr>
          <w:p w14:paraId="28A3A624" w14:textId="77777777" w:rsidR="00D00761" w:rsidRPr="00FA674C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A674C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103" w:type="dxa"/>
          </w:tcPr>
          <w:p w14:paraId="29296EDF" w14:textId="77777777" w:rsidR="00D00761" w:rsidRPr="00FA674C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A674C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D00761" w:rsidRPr="00C042FC" w14:paraId="11C76386" w14:textId="77777777" w:rsidTr="00FA674C">
        <w:tc>
          <w:tcPr>
            <w:tcW w:w="2547" w:type="dxa"/>
          </w:tcPr>
          <w:p w14:paraId="5286D23B" w14:textId="77777777" w:rsidR="00D00761" w:rsidRPr="00FA674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FA674C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7" w:type="dxa"/>
          </w:tcPr>
          <w:p w14:paraId="193BF2E2" w14:textId="77777777" w:rsidR="00D00761" w:rsidRPr="00FA674C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FA674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2BE18C96" w14:textId="77777777" w:rsidR="00C042FC" w:rsidRPr="00C042FC" w:rsidRDefault="00C042FC" w:rsidP="00C042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C042FC">
              <w:rPr>
                <w:rFonts w:ascii="Times New Roman" w:hAnsi="Times New Roman" w:cs="Times New Roman"/>
                <w:lang w:val="en-US"/>
              </w:rPr>
              <w:t xml:space="preserve">600 </w:t>
            </w:r>
            <w:r>
              <w:rPr>
                <w:rFonts w:ascii="Times New Roman" w:hAnsi="Times New Roman" w:cs="Times New Roman"/>
                <w:lang w:val="en-US"/>
              </w:rPr>
              <w:t xml:space="preserve">HIV-infected ART-naïve patients </w:t>
            </w:r>
            <w:r w:rsidRPr="00C042FC">
              <w:rPr>
                <w:rFonts w:ascii="Times New Roman" w:hAnsi="Times New Roman" w:cs="Times New Roman"/>
                <w:lang w:val="en-US"/>
              </w:rPr>
              <w:t>were randomized (1:1:1 ratio) to the 3 intervention groups. 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42FC">
              <w:rPr>
                <w:rFonts w:ascii="Times New Roman" w:hAnsi="Times New Roman" w:cs="Times New Roman"/>
                <w:lang w:val="en-US"/>
              </w:rPr>
              <w:t>blocked randomization method was used to generate</w:t>
            </w:r>
          </w:p>
          <w:p w14:paraId="06DB3116" w14:textId="77777777" w:rsidR="00C042FC" w:rsidRPr="00C042FC" w:rsidRDefault="00C042FC" w:rsidP="00C042FC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randomization schedules and individual-specific</w:t>
            </w:r>
          </w:p>
          <w:p w14:paraId="21F6BD42" w14:textId="77777777" w:rsidR="00D00761" w:rsidRPr="00FA674C" w:rsidRDefault="00C042FC" w:rsidP="00C042FC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>andomization codes” p.280</w:t>
            </w:r>
          </w:p>
        </w:tc>
      </w:tr>
      <w:tr w:rsidR="00D00761" w:rsidRPr="00D00761" w14:paraId="15785218" w14:textId="77777777" w:rsidTr="00FA674C">
        <w:tc>
          <w:tcPr>
            <w:tcW w:w="2547" w:type="dxa"/>
          </w:tcPr>
          <w:p w14:paraId="2941B74A" w14:textId="77777777" w:rsidR="00D00761" w:rsidRPr="00FA674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FA674C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7" w:type="dxa"/>
          </w:tcPr>
          <w:p w14:paraId="592160C8" w14:textId="77777777" w:rsidR="00D00761" w:rsidRPr="00FA674C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FA674C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708ABCC2" w14:textId="77777777" w:rsidR="00D00761" w:rsidRPr="00FA674C" w:rsidRDefault="00C042FC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information.</w:t>
            </w:r>
          </w:p>
        </w:tc>
      </w:tr>
      <w:tr w:rsidR="00D00761" w:rsidRPr="00C042FC" w14:paraId="3C3096F7" w14:textId="77777777" w:rsidTr="00FA674C">
        <w:tc>
          <w:tcPr>
            <w:tcW w:w="2547" w:type="dxa"/>
          </w:tcPr>
          <w:p w14:paraId="43F220AF" w14:textId="77777777" w:rsidR="00D00761" w:rsidRPr="00FA674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FA674C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7" w:type="dxa"/>
          </w:tcPr>
          <w:p w14:paraId="3ADCBBBB" w14:textId="77777777" w:rsidR="00D00761" w:rsidRPr="00FA674C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FA674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411ACCD3" w14:textId="77777777" w:rsidR="00D00761" w:rsidRPr="00FA674C" w:rsidRDefault="00C042FC" w:rsidP="00662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eer education and home visit vs standard care. Participants and </w:t>
            </w:r>
            <w:r w:rsidR="004B3FFC">
              <w:rPr>
                <w:rFonts w:ascii="Times New Roman" w:hAnsi="Times New Roman" w:cs="Times New Roman"/>
                <w:lang w:val="en-US"/>
              </w:rPr>
              <w:t xml:space="preserve">peers </w:t>
            </w:r>
            <w:r>
              <w:rPr>
                <w:rFonts w:ascii="Times New Roman" w:hAnsi="Times New Roman" w:cs="Times New Roman"/>
                <w:lang w:val="en-US"/>
              </w:rPr>
              <w:t>not blinded but biological outcome</w:t>
            </w:r>
          </w:p>
        </w:tc>
      </w:tr>
      <w:tr w:rsidR="00D00761" w:rsidRPr="00C042FC" w14:paraId="4937FED1" w14:textId="77777777" w:rsidTr="00FA674C">
        <w:tc>
          <w:tcPr>
            <w:tcW w:w="2547" w:type="dxa"/>
          </w:tcPr>
          <w:p w14:paraId="2F1C532E" w14:textId="77777777" w:rsidR="00D00761" w:rsidRPr="00FA674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FA674C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7" w:type="dxa"/>
          </w:tcPr>
          <w:p w14:paraId="6CAFD031" w14:textId="77777777" w:rsidR="00D00761" w:rsidRPr="00FA674C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FA674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2FD2E8C1" w14:textId="77777777" w:rsidR="00D00761" w:rsidRPr="00FA674C" w:rsidRDefault="00C042FC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escription of blinding, but biological outcome</w:t>
            </w:r>
          </w:p>
        </w:tc>
      </w:tr>
      <w:tr w:rsidR="00D00761" w:rsidRPr="00C042FC" w14:paraId="524AEE5D" w14:textId="77777777" w:rsidTr="00FA674C">
        <w:tc>
          <w:tcPr>
            <w:tcW w:w="2547" w:type="dxa"/>
          </w:tcPr>
          <w:p w14:paraId="04377571" w14:textId="77777777" w:rsidR="00D00761" w:rsidRPr="00FA674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FA674C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7" w:type="dxa"/>
          </w:tcPr>
          <w:p w14:paraId="5EA11789" w14:textId="77777777" w:rsidR="00D00761" w:rsidRPr="00FA674C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FA674C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5103" w:type="dxa"/>
          </w:tcPr>
          <w:p w14:paraId="6510D868" w14:textId="77777777" w:rsidR="00D00761" w:rsidRPr="00FA674C" w:rsidRDefault="00C042FC" w:rsidP="00C042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% loss (28-31.5%) balanced between groups, no description of reasons (more men dropped out)</w:t>
            </w:r>
          </w:p>
        </w:tc>
      </w:tr>
      <w:tr w:rsidR="00D00761" w:rsidRPr="00C042FC" w14:paraId="729817DD" w14:textId="77777777" w:rsidTr="00FA674C">
        <w:tc>
          <w:tcPr>
            <w:tcW w:w="2547" w:type="dxa"/>
          </w:tcPr>
          <w:p w14:paraId="1FA744CC" w14:textId="77777777" w:rsidR="00D00761" w:rsidRPr="00FA674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FA674C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7" w:type="dxa"/>
          </w:tcPr>
          <w:p w14:paraId="6F0705DF" w14:textId="77777777" w:rsidR="00D00761" w:rsidRPr="00FA674C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FA674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7B792BF4" w14:textId="77777777" w:rsidR="00D00761" w:rsidRPr="00FA674C" w:rsidRDefault="00C042FC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ults section provide all outcomes stated in the methods section. No registration stated.</w:t>
            </w:r>
          </w:p>
        </w:tc>
      </w:tr>
      <w:tr w:rsidR="00D00761" w:rsidRPr="00BC2F36" w14:paraId="3958CA0F" w14:textId="77777777" w:rsidTr="00FA674C">
        <w:tc>
          <w:tcPr>
            <w:tcW w:w="2547" w:type="dxa"/>
          </w:tcPr>
          <w:p w14:paraId="4FD86C99" w14:textId="77777777" w:rsidR="00D00761" w:rsidRPr="00FA674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FA674C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7" w:type="dxa"/>
          </w:tcPr>
          <w:p w14:paraId="3CCB1867" w14:textId="77777777" w:rsidR="00D00761" w:rsidRPr="00FA674C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FA674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5673F3B2" w14:textId="77777777" w:rsidR="00D00761" w:rsidRPr="00FA674C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FA674C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1E4C657D" w14:textId="77777777" w:rsidR="00D00761" w:rsidRDefault="00D00761">
      <w:pPr>
        <w:rPr>
          <w:rFonts w:ascii="Times New Roman" w:hAnsi="Times New Roman" w:cs="Times New Roman"/>
          <w:sz w:val="24"/>
          <w:lang w:val="en-US"/>
        </w:rPr>
      </w:pPr>
    </w:p>
    <w:p w14:paraId="73DE1D30" w14:textId="77777777" w:rsidR="00077579" w:rsidRPr="00077579" w:rsidRDefault="00077579">
      <w:pPr>
        <w:rPr>
          <w:rFonts w:ascii="Times New Roman" w:hAnsi="Times New Roman" w:cs="Times New Roman"/>
          <w:b/>
          <w:sz w:val="24"/>
          <w:lang w:val="en-US"/>
        </w:rPr>
      </w:pPr>
      <w:r w:rsidRPr="00077579">
        <w:rPr>
          <w:rFonts w:ascii="Times New Roman" w:hAnsi="Times New Roman" w:cs="Times New Roman"/>
          <w:b/>
          <w:sz w:val="24"/>
          <w:lang w:val="en-US"/>
        </w:rPr>
        <w:t>Cunningham 2018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417"/>
        <w:gridCol w:w="5103"/>
      </w:tblGrid>
      <w:tr w:rsidR="00D00761" w:rsidRPr="00D00761" w14:paraId="3B4F3685" w14:textId="77777777" w:rsidTr="00C042FC">
        <w:tc>
          <w:tcPr>
            <w:tcW w:w="2547" w:type="dxa"/>
          </w:tcPr>
          <w:p w14:paraId="2B129DCB" w14:textId="77777777" w:rsidR="00D00761" w:rsidRPr="00C042FC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42FC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7" w:type="dxa"/>
          </w:tcPr>
          <w:p w14:paraId="043C4932" w14:textId="77777777" w:rsidR="00D00761" w:rsidRPr="00C042FC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42FC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103" w:type="dxa"/>
          </w:tcPr>
          <w:p w14:paraId="17D0AB7A" w14:textId="77777777" w:rsidR="00D00761" w:rsidRPr="00C042FC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42FC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D00761" w:rsidRPr="00C042FC" w14:paraId="03BA4740" w14:textId="77777777" w:rsidTr="00C042FC">
        <w:tc>
          <w:tcPr>
            <w:tcW w:w="2547" w:type="dxa"/>
          </w:tcPr>
          <w:p w14:paraId="68EB65EE" w14:textId="77777777" w:rsidR="00D00761" w:rsidRPr="00C042F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7" w:type="dxa"/>
          </w:tcPr>
          <w:p w14:paraId="29B23E98" w14:textId="77777777" w:rsidR="00D00761" w:rsidRPr="00C042FC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36180C9C" w14:textId="77777777" w:rsidR="00C042FC" w:rsidRPr="00C042FC" w:rsidRDefault="00C042FC" w:rsidP="00C042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C042FC">
              <w:rPr>
                <w:rFonts w:ascii="Times New Roman" w:hAnsi="Times New Roman" w:cs="Times New Roman"/>
                <w:lang w:val="en-US"/>
              </w:rPr>
              <w:t>using sequentially</w:t>
            </w:r>
            <w:r w:rsidR="00603F9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42FC">
              <w:rPr>
                <w:rFonts w:ascii="Times New Roman" w:hAnsi="Times New Roman" w:cs="Times New Roman"/>
                <w:lang w:val="en-US"/>
              </w:rPr>
              <w:t>numbered envelopes, we randomized the participants</w:t>
            </w:r>
            <w:r w:rsidR="00603F9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42FC">
              <w:rPr>
                <w:rFonts w:ascii="Times New Roman" w:hAnsi="Times New Roman" w:cs="Times New Roman"/>
                <w:lang w:val="en-US"/>
              </w:rPr>
              <w:t>in a 1:1 ratio to the peer navigation intervention or</w:t>
            </w:r>
            <w:r w:rsidR="00603F9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42FC">
              <w:rPr>
                <w:rFonts w:ascii="Times New Roman" w:hAnsi="Times New Roman" w:cs="Times New Roman"/>
                <w:lang w:val="en-US"/>
              </w:rPr>
              <w:t>transitional case</w:t>
            </w:r>
            <w:r w:rsidR="00603F9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42FC">
              <w:rPr>
                <w:rFonts w:ascii="Times New Roman" w:hAnsi="Times New Roman" w:cs="Times New Roman"/>
                <w:lang w:val="en-US"/>
              </w:rPr>
              <w:t>management control group using computer</w:t>
            </w:r>
            <w:r w:rsidR="00603F9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42FC">
              <w:rPr>
                <w:rFonts w:ascii="Times New Roman" w:hAnsi="Times New Roman" w:cs="Times New Roman"/>
                <w:lang w:val="en-US"/>
              </w:rPr>
              <w:t>generated,</w:t>
            </w:r>
          </w:p>
          <w:p w14:paraId="53A889C6" w14:textId="77777777" w:rsidR="00D00761" w:rsidRPr="00C042FC" w:rsidRDefault="00C042FC" w:rsidP="00603F92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randomly permuted blocks of 4 and 6 to prevent</w:t>
            </w:r>
            <w:r w:rsidR="00603F9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042FC">
              <w:rPr>
                <w:rFonts w:ascii="Times New Roman" w:hAnsi="Times New Roman" w:cs="Times New Roman"/>
                <w:lang w:val="en-US"/>
              </w:rPr>
              <w:t>anticipation o</w:t>
            </w:r>
            <w:r w:rsidR="00603F92">
              <w:rPr>
                <w:rFonts w:ascii="Times New Roman" w:hAnsi="Times New Roman" w:cs="Times New Roman"/>
                <w:lang w:val="en-US"/>
              </w:rPr>
              <w:t>f assignment to study condition” p.e2</w:t>
            </w:r>
          </w:p>
        </w:tc>
      </w:tr>
      <w:tr w:rsidR="00D00761" w:rsidRPr="00D00761" w14:paraId="1B191231" w14:textId="77777777" w:rsidTr="00C042FC">
        <w:tc>
          <w:tcPr>
            <w:tcW w:w="2547" w:type="dxa"/>
          </w:tcPr>
          <w:p w14:paraId="1C4C1F52" w14:textId="77777777" w:rsidR="00D00761" w:rsidRPr="00C042F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7" w:type="dxa"/>
          </w:tcPr>
          <w:p w14:paraId="2F5A41B1" w14:textId="77777777" w:rsidR="00D00761" w:rsidRPr="00C042FC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3496DFEB" w14:textId="77777777" w:rsidR="00D00761" w:rsidRPr="00C042FC" w:rsidRDefault="00603F92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e above.</w:t>
            </w:r>
          </w:p>
        </w:tc>
      </w:tr>
      <w:tr w:rsidR="00D00761" w:rsidRPr="00C042FC" w14:paraId="55B8D1D2" w14:textId="77777777" w:rsidTr="00C042FC">
        <w:tc>
          <w:tcPr>
            <w:tcW w:w="2547" w:type="dxa"/>
          </w:tcPr>
          <w:p w14:paraId="2BDB90C8" w14:textId="77777777" w:rsidR="00D00761" w:rsidRPr="00C042F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lastRenderedPageBreak/>
              <w:t>Blinding of participants and personnel (performance bias)</w:t>
            </w:r>
          </w:p>
        </w:tc>
        <w:tc>
          <w:tcPr>
            <w:tcW w:w="1417" w:type="dxa"/>
          </w:tcPr>
          <w:p w14:paraId="214E1E3A" w14:textId="77777777" w:rsidR="00D00761" w:rsidRPr="00C042FC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4CEA5B2E" w14:textId="77777777" w:rsidR="00D00761" w:rsidRPr="00C042FC" w:rsidRDefault="00C042FC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er navigation intervention vs standard of care.</w:t>
            </w:r>
            <w:r w:rsidR="00603F92">
              <w:rPr>
                <w:rFonts w:ascii="Times New Roman" w:hAnsi="Times New Roman" w:cs="Times New Roman"/>
                <w:lang w:val="en-US"/>
              </w:rPr>
              <w:t xml:space="preserve"> Participants and </w:t>
            </w:r>
            <w:r w:rsidR="004B3FFC">
              <w:rPr>
                <w:rFonts w:ascii="Times New Roman" w:hAnsi="Times New Roman" w:cs="Times New Roman"/>
                <w:lang w:val="en-US"/>
              </w:rPr>
              <w:t xml:space="preserve">peers </w:t>
            </w:r>
            <w:r w:rsidR="00603F92">
              <w:rPr>
                <w:rFonts w:ascii="Times New Roman" w:hAnsi="Times New Roman" w:cs="Times New Roman"/>
                <w:lang w:val="en-US"/>
              </w:rPr>
              <w:t>not blinded but biological outcomes.</w:t>
            </w:r>
          </w:p>
        </w:tc>
      </w:tr>
      <w:tr w:rsidR="00D00761" w:rsidRPr="00603F92" w14:paraId="20D7CDD9" w14:textId="77777777" w:rsidTr="00C042FC">
        <w:tc>
          <w:tcPr>
            <w:tcW w:w="2547" w:type="dxa"/>
          </w:tcPr>
          <w:p w14:paraId="2E564486" w14:textId="77777777" w:rsidR="00D00761" w:rsidRPr="00C042F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7" w:type="dxa"/>
          </w:tcPr>
          <w:p w14:paraId="3E8F9D59" w14:textId="77777777" w:rsidR="00D00761" w:rsidRPr="00C042FC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269442EA" w14:textId="77777777" w:rsidR="00D00761" w:rsidRPr="00C042FC" w:rsidRDefault="00603F92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escription of blinding, but biological outcome</w:t>
            </w:r>
          </w:p>
        </w:tc>
      </w:tr>
      <w:tr w:rsidR="00D00761" w:rsidRPr="00603F92" w14:paraId="3A672C94" w14:textId="77777777" w:rsidTr="00C042FC">
        <w:tc>
          <w:tcPr>
            <w:tcW w:w="2547" w:type="dxa"/>
          </w:tcPr>
          <w:p w14:paraId="1200B236" w14:textId="77777777" w:rsidR="00D00761" w:rsidRPr="00C042F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7" w:type="dxa"/>
          </w:tcPr>
          <w:p w14:paraId="3FC173D2" w14:textId="77777777" w:rsidR="00D00761" w:rsidRPr="00C042FC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7B850D96" w14:textId="77777777" w:rsidR="00D00761" w:rsidRPr="00C042FC" w:rsidRDefault="00603F92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% loss, balanced between groups, no description of reasons. ITT used.</w:t>
            </w:r>
          </w:p>
        </w:tc>
      </w:tr>
      <w:tr w:rsidR="00D00761" w:rsidRPr="00603F92" w14:paraId="5DF234F7" w14:textId="77777777" w:rsidTr="00C042FC">
        <w:tc>
          <w:tcPr>
            <w:tcW w:w="2547" w:type="dxa"/>
          </w:tcPr>
          <w:p w14:paraId="2325F1A0" w14:textId="77777777" w:rsidR="00D00761" w:rsidRPr="00C042F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7" w:type="dxa"/>
          </w:tcPr>
          <w:p w14:paraId="01B34206" w14:textId="77777777" w:rsidR="00D00761" w:rsidRPr="00C042FC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54F88AD0" w14:textId="77777777" w:rsidR="00D00761" w:rsidRPr="00C042FC" w:rsidRDefault="00603F92" w:rsidP="00603F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ocol published that shows all outcomes are reported as planned (but 3 listed as secondary)</w:t>
            </w:r>
          </w:p>
        </w:tc>
      </w:tr>
      <w:tr w:rsidR="00D00761" w:rsidRPr="00BC2F36" w14:paraId="2D7D5ED4" w14:textId="77777777" w:rsidTr="00C042FC">
        <w:tc>
          <w:tcPr>
            <w:tcW w:w="2547" w:type="dxa"/>
          </w:tcPr>
          <w:p w14:paraId="2FE6CBB0" w14:textId="77777777" w:rsidR="00D00761" w:rsidRPr="00C042F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7" w:type="dxa"/>
          </w:tcPr>
          <w:p w14:paraId="4420DE41" w14:textId="77777777" w:rsidR="00D00761" w:rsidRPr="00C042FC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3BFB29BF" w14:textId="77777777" w:rsidR="00D00761" w:rsidRPr="00C042FC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C042FC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3DABA7B5" w14:textId="77777777" w:rsidR="00D00761" w:rsidRDefault="00D00761">
      <w:pPr>
        <w:rPr>
          <w:rFonts w:ascii="Times New Roman" w:hAnsi="Times New Roman" w:cs="Times New Roman"/>
          <w:sz w:val="24"/>
          <w:lang w:val="en-US"/>
        </w:rPr>
      </w:pPr>
    </w:p>
    <w:p w14:paraId="7D4DA989" w14:textId="77777777" w:rsidR="00077579" w:rsidRPr="00077579" w:rsidRDefault="00077579">
      <w:pPr>
        <w:rPr>
          <w:rFonts w:ascii="Times New Roman" w:hAnsi="Times New Roman" w:cs="Times New Roman"/>
          <w:b/>
          <w:sz w:val="24"/>
          <w:lang w:val="en-US"/>
        </w:rPr>
      </w:pPr>
      <w:r w:rsidRPr="00077579">
        <w:rPr>
          <w:rFonts w:ascii="Times New Roman" w:hAnsi="Times New Roman" w:cs="Times New Roman"/>
          <w:b/>
          <w:sz w:val="24"/>
          <w:lang w:val="en-US"/>
        </w:rPr>
        <w:t>Cuong 2016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417"/>
        <w:gridCol w:w="5103"/>
      </w:tblGrid>
      <w:tr w:rsidR="00D00761" w:rsidRPr="00D00761" w14:paraId="7E685D24" w14:textId="77777777" w:rsidTr="00603F92">
        <w:tc>
          <w:tcPr>
            <w:tcW w:w="2547" w:type="dxa"/>
          </w:tcPr>
          <w:p w14:paraId="276DE45B" w14:textId="77777777" w:rsidR="00D00761" w:rsidRPr="00603F92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03F92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7" w:type="dxa"/>
          </w:tcPr>
          <w:p w14:paraId="3DDE4D00" w14:textId="77777777" w:rsidR="00D00761" w:rsidRPr="00603F92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03F92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103" w:type="dxa"/>
          </w:tcPr>
          <w:p w14:paraId="143CDFF4" w14:textId="77777777" w:rsidR="00D00761" w:rsidRPr="00603F92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03F92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D00761" w:rsidRPr="00603F92" w14:paraId="278AC6AD" w14:textId="77777777" w:rsidTr="00603F92">
        <w:tc>
          <w:tcPr>
            <w:tcW w:w="2547" w:type="dxa"/>
          </w:tcPr>
          <w:p w14:paraId="04CA358D" w14:textId="77777777" w:rsidR="00D00761" w:rsidRPr="00603F92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03F92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7" w:type="dxa"/>
          </w:tcPr>
          <w:p w14:paraId="5C752548" w14:textId="77777777" w:rsidR="00D00761" w:rsidRPr="00603F92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03F92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15242ACD" w14:textId="77777777" w:rsidR="00603F92" w:rsidRPr="00603F92" w:rsidRDefault="00603F92" w:rsidP="00603F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603F92">
              <w:rPr>
                <w:rFonts w:ascii="Times New Roman" w:hAnsi="Times New Roman" w:cs="Times New Roman"/>
                <w:lang w:val="en-US"/>
              </w:rPr>
              <w:t>Patients were allocated to the intervention group accordin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03F92">
              <w:rPr>
                <w:rFonts w:ascii="Times New Roman" w:hAnsi="Times New Roman" w:cs="Times New Roman"/>
                <w:lang w:val="en-US"/>
              </w:rPr>
              <w:t>to a randomization of clusters (communes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03F92">
              <w:rPr>
                <w:rFonts w:ascii="Times New Roman" w:hAnsi="Times New Roman" w:cs="Times New Roman"/>
                <w:lang w:val="en-US"/>
              </w:rPr>
              <w:t>where patients lived...The randomization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03F92">
              <w:rPr>
                <w:rFonts w:ascii="Times New Roman" w:hAnsi="Times New Roman" w:cs="Times New Roman"/>
                <w:lang w:val="en-US"/>
              </w:rPr>
              <w:t>matched clusters was through a computer software by 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03F92">
              <w:rPr>
                <w:rFonts w:ascii="Times New Roman" w:hAnsi="Times New Roman" w:cs="Times New Roman"/>
                <w:lang w:val="en-US"/>
              </w:rPr>
              <w:t>statistician not directly involved in the project. This study followed an open labe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03F92">
              <w:rPr>
                <w:rFonts w:ascii="Times New Roman" w:hAnsi="Times New Roman" w:cs="Times New Roman"/>
                <w:lang w:val="en-US"/>
              </w:rPr>
              <w:t>cluster randomized controlled trial design</w:t>
            </w:r>
            <w:r>
              <w:rPr>
                <w:rFonts w:ascii="Times New Roman" w:hAnsi="Times New Roman" w:cs="Times New Roman"/>
                <w:lang w:val="en-US"/>
              </w:rPr>
              <w:t>” p.3</w:t>
            </w:r>
          </w:p>
        </w:tc>
      </w:tr>
      <w:tr w:rsidR="00D00761" w:rsidRPr="00D00761" w14:paraId="3FBEB701" w14:textId="77777777" w:rsidTr="00603F92">
        <w:tc>
          <w:tcPr>
            <w:tcW w:w="2547" w:type="dxa"/>
          </w:tcPr>
          <w:p w14:paraId="11F4AA46" w14:textId="77777777" w:rsidR="00D00761" w:rsidRPr="00603F92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03F92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7" w:type="dxa"/>
          </w:tcPr>
          <w:p w14:paraId="72350795" w14:textId="77777777" w:rsidR="00D00761" w:rsidRPr="00603F92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03F92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7770DC42" w14:textId="77777777" w:rsidR="00D00761" w:rsidRPr="00603F92" w:rsidRDefault="00603F92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e above.</w:t>
            </w:r>
          </w:p>
        </w:tc>
      </w:tr>
      <w:tr w:rsidR="00D00761" w:rsidRPr="00662C84" w14:paraId="2DD06A79" w14:textId="77777777" w:rsidTr="00603F92">
        <w:tc>
          <w:tcPr>
            <w:tcW w:w="2547" w:type="dxa"/>
          </w:tcPr>
          <w:p w14:paraId="127F71EA" w14:textId="77777777" w:rsidR="00D00761" w:rsidRPr="00603F92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03F92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7" w:type="dxa"/>
          </w:tcPr>
          <w:p w14:paraId="3E41DB99" w14:textId="77777777" w:rsidR="00D00761" w:rsidRPr="00603F92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03F92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7F926242" w14:textId="77777777" w:rsidR="00D00761" w:rsidRPr="00603F92" w:rsidRDefault="00662C84" w:rsidP="00662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eer support vs standard of care. Participants and </w:t>
            </w:r>
            <w:r w:rsidR="004B3FFC">
              <w:rPr>
                <w:rFonts w:ascii="Times New Roman" w:hAnsi="Times New Roman" w:cs="Times New Roman"/>
                <w:lang w:val="en-US"/>
              </w:rPr>
              <w:t xml:space="preserve">peers </w:t>
            </w:r>
            <w:r>
              <w:rPr>
                <w:rFonts w:ascii="Times New Roman" w:hAnsi="Times New Roman" w:cs="Times New Roman"/>
                <w:lang w:val="en-US"/>
              </w:rPr>
              <w:t xml:space="preserve">not blinded but biological outcome </w:t>
            </w:r>
          </w:p>
        </w:tc>
      </w:tr>
      <w:tr w:rsidR="00D00761" w:rsidRPr="00662C84" w14:paraId="47D29248" w14:textId="77777777" w:rsidTr="00603F92">
        <w:tc>
          <w:tcPr>
            <w:tcW w:w="2547" w:type="dxa"/>
          </w:tcPr>
          <w:p w14:paraId="2F917E66" w14:textId="77777777" w:rsidR="00D00761" w:rsidRPr="00603F92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03F92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7" w:type="dxa"/>
          </w:tcPr>
          <w:p w14:paraId="7BAACBBE" w14:textId="77777777" w:rsidR="00D00761" w:rsidRPr="00603F92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03F92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62573D2B" w14:textId="77777777" w:rsidR="00D00761" w:rsidRPr="00603F92" w:rsidRDefault="00662C84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escription of blinding, but biological outcome (medical records)</w:t>
            </w:r>
          </w:p>
        </w:tc>
      </w:tr>
      <w:tr w:rsidR="00D00761" w:rsidRPr="00662C84" w14:paraId="17D291C4" w14:textId="77777777" w:rsidTr="00603F92">
        <w:tc>
          <w:tcPr>
            <w:tcW w:w="2547" w:type="dxa"/>
          </w:tcPr>
          <w:p w14:paraId="7442B111" w14:textId="77777777" w:rsidR="00D00761" w:rsidRPr="00603F92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03F92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7" w:type="dxa"/>
          </w:tcPr>
          <w:p w14:paraId="3D8FBC02" w14:textId="77777777" w:rsidR="00D00761" w:rsidRPr="00603F92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03F92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4E2C62AE" w14:textId="77777777" w:rsidR="00D00761" w:rsidRPr="00603F92" w:rsidRDefault="00662C84" w:rsidP="00662C8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22% loss,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balanced and reasons similar between groups. ITT used.</w:t>
            </w:r>
          </w:p>
        </w:tc>
      </w:tr>
      <w:tr w:rsidR="00D00761" w:rsidRPr="00662C84" w14:paraId="1B831914" w14:textId="77777777" w:rsidTr="00603F92">
        <w:tc>
          <w:tcPr>
            <w:tcW w:w="2547" w:type="dxa"/>
          </w:tcPr>
          <w:p w14:paraId="042EDCE8" w14:textId="77777777" w:rsidR="00D00761" w:rsidRPr="00603F92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03F92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7" w:type="dxa"/>
          </w:tcPr>
          <w:p w14:paraId="14DD5573" w14:textId="77777777" w:rsidR="00D00761" w:rsidRPr="00603F92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03F92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0A23D3DA" w14:textId="77777777" w:rsidR="00D00761" w:rsidRPr="00603F92" w:rsidRDefault="00662C84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ocol published that shows all outcomes are reported as planned</w:t>
            </w:r>
          </w:p>
        </w:tc>
      </w:tr>
      <w:tr w:rsidR="00D00761" w:rsidRPr="00BC2F36" w14:paraId="2DCE08B1" w14:textId="77777777" w:rsidTr="00603F92">
        <w:tc>
          <w:tcPr>
            <w:tcW w:w="2547" w:type="dxa"/>
          </w:tcPr>
          <w:p w14:paraId="0F65E7AA" w14:textId="77777777" w:rsidR="00D00761" w:rsidRPr="00603F92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03F92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7" w:type="dxa"/>
          </w:tcPr>
          <w:p w14:paraId="53751E9A" w14:textId="77777777" w:rsidR="00D00761" w:rsidRPr="00603F92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03F92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4F23DC7A" w14:textId="77777777" w:rsidR="00D00761" w:rsidRPr="00603F92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03F92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54303602" w14:textId="77777777" w:rsidR="00D00761" w:rsidRDefault="00D00761">
      <w:pPr>
        <w:rPr>
          <w:rFonts w:ascii="Times New Roman" w:hAnsi="Times New Roman" w:cs="Times New Roman"/>
          <w:sz w:val="24"/>
          <w:lang w:val="en-US"/>
        </w:rPr>
      </w:pPr>
    </w:p>
    <w:p w14:paraId="5894BE0C" w14:textId="77777777" w:rsidR="00077579" w:rsidRPr="00077579" w:rsidRDefault="00077579">
      <w:pPr>
        <w:rPr>
          <w:rFonts w:ascii="Times New Roman" w:hAnsi="Times New Roman" w:cs="Times New Roman"/>
          <w:b/>
          <w:sz w:val="24"/>
          <w:lang w:val="en-US"/>
        </w:rPr>
      </w:pPr>
      <w:r w:rsidRPr="00077579">
        <w:rPr>
          <w:rFonts w:ascii="Times New Roman" w:hAnsi="Times New Roman" w:cs="Times New Roman"/>
          <w:b/>
          <w:sz w:val="24"/>
          <w:lang w:val="en-US"/>
        </w:rPr>
        <w:t>Enriquez 2015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417"/>
        <w:gridCol w:w="5103"/>
      </w:tblGrid>
      <w:tr w:rsidR="00D00761" w:rsidRPr="00D00761" w14:paraId="7ED5EEF8" w14:textId="77777777" w:rsidTr="00662C84">
        <w:tc>
          <w:tcPr>
            <w:tcW w:w="2547" w:type="dxa"/>
          </w:tcPr>
          <w:p w14:paraId="5D4BAB99" w14:textId="77777777" w:rsidR="00D00761" w:rsidRPr="00662C84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2C84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7" w:type="dxa"/>
          </w:tcPr>
          <w:p w14:paraId="3B02F33C" w14:textId="77777777" w:rsidR="00D00761" w:rsidRPr="00662C84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2C84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103" w:type="dxa"/>
          </w:tcPr>
          <w:p w14:paraId="7B3A18CA" w14:textId="77777777" w:rsidR="00D00761" w:rsidRPr="00662C84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2C84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D00761" w:rsidRPr="00662C84" w14:paraId="3594ECF8" w14:textId="77777777" w:rsidTr="00662C84">
        <w:tc>
          <w:tcPr>
            <w:tcW w:w="2547" w:type="dxa"/>
          </w:tcPr>
          <w:p w14:paraId="703DAE61" w14:textId="77777777" w:rsidR="00D00761" w:rsidRPr="00662C84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62C84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7" w:type="dxa"/>
          </w:tcPr>
          <w:p w14:paraId="0957BD0C" w14:textId="77777777" w:rsidR="00D00761" w:rsidRPr="00662C84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62C84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05FC27F1" w14:textId="77777777" w:rsidR="00D00761" w:rsidRPr="00662C84" w:rsidRDefault="00662C84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662C84">
              <w:rPr>
                <w:rFonts w:ascii="Times New Roman" w:hAnsi="Times New Roman" w:cs="Times New Roman"/>
                <w:lang w:val="en-US"/>
              </w:rPr>
              <w:t>Participants (n=20) were randomized to</w:t>
            </w:r>
            <w:r w:rsidRPr="00662C84">
              <w:rPr>
                <w:lang w:val="en-US"/>
              </w:rPr>
              <w:t xml:space="preserve"> </w:t>
            </w:r>
            <w:r w:rsidRPr="00662C84">
              <w:rPr>
                <w:rFonts w:ascii="Times New Roman" w:hAnsi="Times New Roman" w:cs="Times New Roman"/>
                <w:lang w:val="en-US"/>
              </w:rPr>
              <w:t xml:space="preserve">the peer-led adherence intervention (n=10) or </w:t>
            </w:r>
            <w:r>
              <w:rPr>
                <w:rFonts w:ascii="Times New Roman" w:hAnsi="Times New Roman" w:cs="Times New Roman"/>
                <w:lang w:val="en-US"/>
              </w:rPr>
              <w:t>…”</w:t>
            </w:r>
            <w:r w:rsidRPr="00662C84">
              <w:rPr>
                <w:rFonts w:ascii="Times New Roman" w:hAnsi="Times New Roman" w:cs="Times New Roman"/>
                <w:lang w:val="en-US"/>
              </w:rPr>
              <w:t xml:space="preserve"> p.3</w:t>
            </w:r>
          </w:p>
        </w:tc>
      </w:tr>
      <w:tr w:rsidR="00D00761" w:rsidRPr="00662C84" w14:paraId="4873C852" w14:textId="77777777" w:rsidTr="00662C84">
        <w:tc>
          <w:tcPr>
            <w:tcW w:w="2547" w:type="dxa"/>
          </w:tcPr>
          <w:p w14:paraId="2D53A436" w14:textId="77777777" w:rsidR="00D00761" w:rsidRPr="00662C84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62C84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7" w:type="dxa"/>
          </w:tcPr>
          <w:p w14:paraId="7CCF7558" w14:textId="77777777" w:rsidR="00D00761" w:rsidRPr="00662C84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62C84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3DD5A6FB" w14:textId="77777777" w:rsidR="00D00761" w:rsidRPr="00662C84" w:rsidRDefault="00662C84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information.</w:t>
            </w:r>
          </w:p>
        </w:tc>
      </w:tr>
      <w:tr w:rsidR="00D00761" w:rsidRPr="00662C84" w14:paraId="328296D5" w14:textId="77777777" w:rsidTr="00662C84">
        <w:tc>
          <w:tcPr>
            <w:tcW w:w="2547" w:type="dxa"/>
          </w:tcPr>
          <w:p w14:paraId="1CD8C32A" w14:textId="77777777" w:rsidR="00D00761" w:rsidRPr="00662C84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62C84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7" w:type="dxa"/>
          </w:tcPr>
          <w:p w14:paraId="42C3DFC6" w14:textId="77777777" w:rsidR="00D00761" w:rsidRPr="00662C84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62C84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6F6C8DA3" w14:textId="77777777" w:rsidR="00D00761" w:rsidRPr="00662C84" w:rsidRDefault="00662C84" w:rsidP="00662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662C84">
              <w:rPr>
                <w:rFonts w:ascii="Times New Roman" w:hAnsi="Times New Roman" w:cs="Times New Roman"/>
                <w:lang w:val="en-US"/>
              </w:rPr>
              <w:t xml:space="preserve">eer-led HIV intervention </w:t>
            </w:r>
            <w:r>
              <w:rPr>
                <w:rFonts w:ascii="Times New Roman" w:hAnsi="Times New Roman" w:cs="Times New Roman"/>
                <w:lang w:val="en-US"/>
              </w:rPr>
              <w:t>vs</w:t>
            </w:r>
            <w:r w:rsidRPr="00662C84">
              <w:rPr>
                <w:rFonts w:ascii="Times New Roman" w:hAnsi="Times New Roman" w:cs="Times New Roman"/>
                <w:lang w:val="en-US"/>
              </w:rPr>
              <w:t xml:space="preserve"> ‘healthy eating’ control</w:t>
            </w:r>
            <w:r w:rsidR="00BF2A1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 Participants and </w:t>
            </w:r>
            <w:r w:rsidR="004B3FFC">
              <w:rPr>
                <w:rFonts w:ascii="Times New Roman" w:hAnsi="Times New Roman" w:cs="Times New Roman"/>
                <w:lang w:val="en-US"/>
              </w:rPr>
              <w:t xml:space="preserve">peers </w:t>
            </w:r>
            <w:r>
              <w:rPr>
                <w:rFonts w:ascii="Times New Roman" w:hAnsi="Times New Roman" w:cs="Times New Roman"/>
                <w:lang w:val="en-US"/>
              </w:rPr>
              <w:t>not blinded but biological outcome</w:t>
            </w:r>
          </w:p>
        </w:tc>
      </w:tr>
      <w:tr w:rsidR="00D00761" w:rsidRPr="00BF2A11" w14:paraId="19708C82" w14:textId="77777777" w:rsidTr="00662C84">
        <w:tc>
          <w:tcPr>
            <w:tcW w:w="2547" w:type="dxa"/>
          </w:tcPr>
          <w:p w14:paraId="56E14384" w14:textId="77777777" w:rsidR="00D00761" w:rsidRPr="00662C84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62C84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7" w:type="dxa"/>
          </w:tcPr>
          <w:p w14:paraId="1AE80C80" w14:textId="77777777" w:rsidR="00D00761" w:rsidRPr="00662C84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62C84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53345368" w14:textId="77777777" w:rsidR="00D00761" w:rsidRPr="00662C84" w:rsidRDefault="00BF2A11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escription of blinding, but biological outcome</w:t>
            </w:r>
          </w:p>
        </w:tc>
      </w:tr>
      <w:tr w:rsidR="00D00761" w:rsidRPr="00BF2A11" w14:paraId="3E67ACB1" w14:textId="77777777" w:rsidTr="00662C84">
        <w:tc>
          <w:tcPr>
            <w:tcW w:w="2547" w:type="dxa"/>
          </w:tcPr>
          <w:p w14:paraId="0DCB14E5" w14:textId="77777777" w:rsidR="00D00761" w:rsidRPr="00662C84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62C84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7" w:type="dxa"/>
          </w:tcPr>
          <w:p w14:paraId="42ED5B79" w14:textId="77777777" w:rsidR="00D00761" w:rsidRPr="00662C84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62C84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26DB1956" w14:textId="77777777" w:rsidR="00D00761" w:rsidRPr="00662C84" w:rsidRDefault="00BF2A11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people in control group dropped out, but used ITT</w:t>
            </w:r>
          </w:p>
        </w:tc>
      </w:tr>
      <w:tr w:rsidR="00D00761" w:rsidRPr="002D5BF6" w14:paraId="323977B7" w14:textId="77777777" w:rsidTr="00662C84">
        <w:tc>
          <w:tcPr>
            <w:tcW w:w="2547" w:type="dxa"/>
          </w:tcPr>
          <w:p w14:paraId="2A58E1D6" w14:textId="77777777" w:rsidR="00D00761" w:rsidRPr="00662C84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62C84">
              <w:rPr>
                <w:rFonts w:ascii="Times New Roman" w:hAnsi="Times New Roman" w:cs="Times New Roman"/>
                <w:lang w:val="en-US"/>
              </w:rPr>
              <w:lastRenderedPageBreak/>
              <w:t>Selective reporting (reporting bias)</w:t>
            </w:r>
          </w:p>
        </w:tc>
        <w:tc>
          <w:tcPr>
            <w:tcW w:w="1417" w:type="dxa"/>
          </w:tcPr>
          <w:p w14:paraId="2EDC98EC" w14:textId="77777777" w:rsidR="00D00761" w:rsidRPr="00662C84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62C84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5FE368D4" w14:textId="77777777" w:rsidR="00D00761" w:rsidRPr="00662C84" w:rsidRDefault="00BF2A11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ults section provide all outcomes stated in the methods section. No registration stated.</w:t>
            </w:r>
          </w:p>
        </w:tc>
      </w:tr>
      <w:tr w:rsidR="00D00761" w:rsidRPr="00BC2F36" w14:paraId="5DD0AE83" w14:textId="77777777" w:rsidTr="00662C84">
        <w:tc>
          <w:tcPr>
            <w:tcW w:w="2547" w:type="dxa"/>
          </w:tcPr>
          <w:p w14:paraId="61B27421" w14:textId="77777777" w:rsidR="00D00761" w:rsidRPr="00662C84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62C84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7" w:type="dxa"/>
          </w:tcPr>
          <w:p w14:paraId="161E0F3A" w14:textId="77777777" w:rsidR="00D00761" w:rsidRPr="00662C84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62C84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1A3AD381" w14:textId="77777777" w:rsidR="00D00761" w:rsidRPr="00662C84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662C84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29C3CFB4" w14:textId="77777777" w:rsidR="00D00761" w:rsidRDefault="00D00761">
      <w:pPr>
        <w:rPr>
          <w:rFonts w:ascii="Times New Roman" w:hAnsi="Times New Roman" w:cs="Times New Roman"/>
          <w:sz w:val="24"/>
          <w:lang w:val="en-US"/>
        </w:rPr>
      </w:pPr>
    </w:p>
    <w:p w14:paraId="5803E662" w14:textId="77777777" w:rsidR="00077579" w:rsidRPr="00077579" w:rsidRDefault="00077579">
      <w:pPr>
        <w:rPr>
          <w:rFonts w:ascii="Times New Roman" w:hAnsi="Times New Roman" w:cs="Times New Roman"/>
          <w:b/>
          <w:sz w:val="24"/>
          <w:lang w:val="en-US"/>
        </w:rPr>
      </w:pPr>
      <w:r w:rsidRPr="00077579">
        <w:rPr>
          <w:rFonts w:ascii="Times New Roman" w:hAnsi="Times New Roman" w:cs="Times New Roman"/>
          <w:b/>
          <w:sz w:val="24"/>
          <w:lang w:val="en-US"/>
        </w:rPr>
        <w:t>Enriquez 2019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417"/>
        <w:gridCol w:w="5103"/>
      </w:tblGrid>
      <w:tr w:rsidR="00D00761" w:rsidRPr="00D00761" w14:paraId="05F9960C" w14:textId="77777777" w:rsidTr="00BF2A11">
        <w:tc>
          <w:tcPr>
            <w:tcW w:w="2547" w:type="dxa"/>
          </w:tcPr>
          <w:p w14:paraId="28AA2E12" w14:textId="77777777" w:rsidR="00D00761" w:rsidRPr="00BF2A11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F2A11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7" w:type="dxa"/>
          </w:tcPr>
          <w:p w14:paraId="23B634AB" w14:textId="77777777" w:rsidR="00D00761" w:rsidRPr="00BF2A11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F2A11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103" w:type="dxa"/>
          </w:tcPr>
          <w:p w14:paraId="200F4C94" w14:textId="77777777" w:rsidR="00D00761" w:rsidRPr="00BF2A11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F2A11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D00761" w:rsidRPr="00BF2A11" w14:paraId="17ADD14F" w14:textId="77777777" w:rsidTr="00BF2A11">
        <w:tc>
          <w:tcPr>
            <w:tcW w:w="2547" w:type="dxa"/>
          </w:tcPr>
          <w:p w14:paraId="52FDFA63" w14:textId="77777777" w:rsidR="00D00761" w:rsidRPr="00BF2A11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7" w:type="dxa"/>
          </w:tcPr>
          <w:p w14:paraId="747B925C" w14:textId="77777777" w:rsidR="00D00761" w:rsidRPr="00BF2A11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43AAD0ED" w14:textId="77777777" w:rsidR="00BF2A11" w:rsidRPr="00BF2A11" w:rsidRDefault="00BF2A11" w:rsidP="00BF2A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BF2A11">
              <w:rPr>
                <w:rFonts w:ascii="Times New Roman" w:hAnsi="Times New Roman" w:cs="Times New Roman"/>
                <w:lang w:val="en-US"/>
              </w:rPr>
              <w:t>participants signed consents, completed</w:t>
            </w:r>
          </w:p>
          <w:p w14:paraId="0B1DF788" w14:textId="77777777" w:rsidR="00D00761" w:rsidRPr="00BF2A11" w:rsidRDefault="00BF2A11" w:rsidP="00BF2A11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 xml:space="preserve">baseline </w:t>
            </w:r>
            <w:proofErr w:type="gramStart"/>
            <w:r w:rsidRPr="00BF2A11">
              <w:rPr>
                <w:rFonts w:ascii="Times New Roman" w:hAnsi="Times New Roman" w:cs="Times New Roman"/>
                <w:lang w:val="en-US"/>
              </w:rPr>
              <w:t>questionnaires, and</w:t>
            </w:r>
            <w:proofErr w:type="gramEnd"/>
            <w:r w:rsidRPr="00BF2A11">
              <w:rPr>
                <w:rFonts w:ascii="Times New Roman" w:hAnsi="Times New Roman" w:cs="Times New Roman"/>
                <w:lang w:val="en-US"/>
              </w:rPr>
              <w:t xml:space="preserve"> were randomized to receiv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F2A11">
              <w:rPr>
                <w:rFonts w:ascii="Times New Roman" w:hAnsi="Times New Roman" w:cs="Times New Roman"/>
                <w:lang w:val="en-US"/>
              </w:rPr>
              <w:t>the Peers Keep It Real interven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F2A11">
              <w:rPr>
                <w:rFonts w:ascii="Times New Roman" w:hAnsi="Times New Roman" w:cs="Times New Roman"/>
                <w:lang w:val="en-US"/>
              </w:rPr>
              <w:t>immediately or were waitlisted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F2A11">
              <w:rPr>
                <w:rFonts w:ascii="Times New Roman" w:hAnsi="Times New Roman" w:cs="Times New Roman"/>
                <w:lang w:val="en-US"/>
              </w:rPr>
              <w:t>Participants in the wait-listed control group were t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F2A11">
              <w:rPr>
                <w:rFonts w:ascii="Times New Roman" w:hAnsi="Times New Roman" w:cs="Times New Roman"/>
                <w:lang w:val="en-US"/>
              </w:rPr>
              <w:t>receive the standard of care for 6 months after enrollment</w:t>
            </w:r>
            <w:r>
              <w:rPr>
                <w:rFonts w:ascii="Times New Roman" w:hAnsi="Times New Roman" w:cs="Times New Roman"/>
                <w:lang w:val="en-US"/>
              </w:rPr>
              <w:t>” p.4</w:t>
            </w:r>
          </w:p>
        </w:tc>
      </w:tr>
      <w:tr w:rsidR="00D00761" w:rsidRPr="00D00761" w14:paraId="7F0F0737" w14:textId="77777777" w:rsidTr="00BF2A11">
        <w:tc>
          <w:tcPr>
            <w:tcW w:w="2547" w:type="dxa"/>
          </w:tcPr>
          <w:p w14:paraId="02438052" w14:textId="77777777" w:rsidR="00D00761" w:rsidRPr="00BF2A11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7" w:type="dxa"/>
          </w:tcPr>
          <w:p w14:paraId="729E7B3D" w14:textId="77777777" w:rsidR="00D00761" w:rsidRPr="00BF2A11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44EACEDE" w14:textId="77777777" w:rsidR="00D00761" w:rsidRPr="00BF2A11" w:rsidRDefault="00BF2A11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information</w:t>
            </w:r>
          </w:p>
        </w:tc>
      </w:tr>
      <w:tr w:rsidR="00D00761" w:rsidRPr="00BF2A11" w14:paraId="5F1D65DE" w14:textId="77777777" w:rsidTr="00BF2A11">
        <w:tc>
          <w:tcPr>
            <w:tcW w:w="2547" w:type="dxa"/>
          </w:tcPr>
          <w:p w14:paraId="7E94D0BF" w14:textId="77777777" w:rsidR="00D00761" w:rsidRPr="00BF2A11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7" w:type="dxa"/>
          </w:tcPr>
          <w:p w14:paraId="2E1934B0" w14:textId="77777777" w:rsidR="00D00761" w:rsidRPr="00BF2A11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1806FCD0" w14:textId="77777777" w:rsidR="00D00761" w:rsidRPr="00BF2A11" w:rsidRDefault="00BF2A11" w:rsidP="00BF2A11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>Pee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F2A11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upport</w:t>
            </w:r>
            <w:r w:rsidRPr="00BF2A1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vs standard of care. Participants and </w:t>
            </w:r>
            <w:r w:rsidR="004B3FFC">
              <w:rPr>
                <w:rFonts w:ascii="Times New Roman" w:hAnsi="Times New Roman" w:cs="Times New Roman"/>
                <w:lang w:val="en-US"/>
              </w:rPr>
              <w:t xml:space="preserve">peers </w:t>
            </w:r>
            <w:r>
              <w:rPr>
                <w:rFonts w:ascii="Times New Roman" w:hAnsi="Times New Roman" w:cs="Times New Roman"/>
                <w:lang w:val="en-US"/>
              </w:rPr>
              <w:t>not blinded but biological outcome</w:t>
            </w:r>
          </w:p>
        </w:tc>
      </w:tr>
      <w:tr w:rsidR="00D00761" w:rsidRPr="00BF2A11" w14:paraId="2A4FAB67" w14:textId="77777777" w:rsidTr="00BF2A11">
        <w:tc>
          <w:tcPr>
            <w:tcW w:w="2547" w:type="dxa"/>
          </w:tcPr>
          <w:p w14:paraId="05D9D93B" w14:textId="77777777" w:rsidR="00D00761" w:rsidRPr="00BF2A11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7" w:type="dxa"/>
          </w:tcPr>
          <w:p w14:paraId="116F6F46" w14:textId="77777777" w:rsidR="00D00761" w:rsidRPr="00BF2A11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7B0C84CD" w14:textId="77777777" w:rsidR="00D00761" w:rsidRPr="00BF2A11" w:rsidRDefault="00BF2A11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escription of blinding, but biological outcome</w:t>
            </w:r>
          </w:p>
        </w:tc>
      </w:tr>
      <w:tr w:rsidR="00D00761" w:rsidRPr="00BF2A11" w14:paraId="73E43611" w14:textId="77777777" w:rsidTr="00BF2A11">
        <w:tc>
          <w:tcPr>
            <w:tcW w:w="2547" w:type="dxa"/>
          </w:tcPr>
          <w:p w14:paraId="4D6F5CDE" w14:textId="77777777" w:rsidR="00D00761" w:rsidRPr="00BF2A11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7" w:type="dxa"/>
          </w:tcPr>
          <w:p w14:paraId="444A914E" w14:textId="77777777" w:rsidR="00D00761" w:rsidRPr="00BF2A11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5103" w:type="dxa"/>
          </w:tcPr>
          <w:p w14:paraId="7BB5434F" w14:textId="77777777" w:rsidR="00D00761" w:rsidRPr="00BF2A11" w:rsidRDefault="00BF2A11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 loss, all in control group</w:t>
            </w:r>
            <w:r w:rsidR="009111BF">
              <w:rPr>
                <w:rFonts w:ascii="Times New Roman" w:hAnsi="Times New Roman" w:cs="Times New Roman"/>
                <w:lang w:val="en-US"/>
              </w:rPr>
              <w:t>, no reasons provided</w:t>
            </w:r>
          </w:p>
        </w:tc>
      </w:tr>
      <w:tr w:rsidR="00D00761" w:rsidRPr="009111BF" w14:paraId="2537D667" w14:textId="77777777" w:rsidTr="00BF2A11">
        <w:tc>
          <w:tcPr>
            <w:tcW w:w="2547" w:type="dxa"/>
          </w:tcPr>
          <w:p w14:paraId="14FB1A7F" w14:textId="77777777" w:rsidR="00D00761" w:rsidRPr="00BF2A11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7" w:type="dxa"/>
          </w:tcPr>
          <w:p w14:paraId="00343868" w14:textId="77777777" w:rsidR="00D00761" w:rsidRPr="00BF2A11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6E649F15" w14:textId="77777777" w:rsidR="00D00761" w:rsidRPr="00BF2A11" w:rsidRDefault="009111BF" w:rsidP="009111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registration or protocol mentioned. Numbers and data of participants at follow up unclear.</w:t>
            </w:r>
          </w:p>
        </w:tc>
      </w:tr>
      <w:tr w:rsidR="00D00761" w:rsidRPr="00BC2F36" w14:paraId="1CC099F5" w14:textId="77777777" w:rsidTr="00BF2A11">
        <w:tc>
          <w:tcPr>
            <w:tcW w:w="2547" w:type="dxa"/>
          </w:tcPr>
          <w:p w14:paraId="6A28F353" w14:textId="77777777" w:rsidR="00D00761" w:rsidRPr="00BF2A11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7" w:type="dxa"/>
          </w:tcPr>
          <w:p w14:paraId="400BA30D" w14:textId="77777777" w:rsidR="00D00761" w:rsidRPr="00BF2A11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197AF2C8" w14:textId="77777777" w:rsidR="00D00761" w:rsidRPr="00BF2A11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F2A11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23DF016E" w14:textId="77777777" w:rsidR="00D00761" w:rsidRDefault="00D00761">
      <w:pPr>
        <w:rPr>
          <w:rFonts w:ascii="Times New Roman" w:hAnsi="Times New Roman" w:cs="Times New Roman"/>
          <w:sz w:val="24"/>
          <w:lang w:val="en-US"/>
        </w:rPr>
      </w:pPr>
    </w:p>
    <w:p w14:paraId="3D469FFE" w14:textId="77777777" w:rsidR="00077579" w:rsidRPr="00077579" w:rsidRDefault="00077579">
      <w:pPr>
        <w:rPr>
          <w:rFonts w:ascii="Times New Roman" w:hAnsi="Times New Roman" w:cs="Times New Roman"/>
          <w:b/>
          <w:sz w:val="24"/>
          <w:lang w:val="en-US"/>
        </w:rPr>
      </w:pPr>
      <w:r w:rsidRPr="00077579">
        <w:rPr>
          <w:rFonts w:ascii="Times New Roman" w:hAnsi="Times New Roman" w:cs="Times New Roman"/>
          <w:b/>
          <w:sz w:val="24"/>
          <w:lang w:val="en-US"/>
        </w:rPr>
        <w:t>Fogarty 2001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417"/>
        <w:gridCol w:w="5103"/>
      </w:tblGrid>
      <w:tr w:rsidR="00D00761" w:rsidRPr="00D00761" w14:paraId="11699985" w14:textId="77777777" w:rsidTr="009111BF">
        <w:tc>
          <w:tcPr>
            <w:tcW w:w="2547" w:type="dxa"/>
          </w:tcPr>
          <w:p w14:paraId="5974B49B" w14:textId="77777777" w:rsidR="00D00761" w:rsidRPr="009111BF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111BF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7" w:type="dxa"/>
          </w:tcPr>
          <w:p w14:paraId="6D417646" w14:textId="77777777" w:rsidR="00D00761" w:rsidRPr="009111BF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111BF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103" w:type="dxa"/>
          </w:tcPr>
          <w:p w14:paraId="03633EB7" w14:textId="77777777" w:rsidR="00D00761" w:rsidRPr="009111BF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111BF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D00761" w:rsidRPr="009111BF" w14:paraId="3E2EB777" w14:textId="77777777" w:rsidTr="009111BF">
        <w:tc>
          <w:tcPr>
            <w:tcW w:w="2547" w:type="dxa"/>
          </w:tcPr>
          <w:p w14:paraId="1B334F25" w14:textId="77777777" w:rsidR="00D00761" w:rsidRPr="009111BF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7" w:type="dxa"/>
          </w:tcPr>
          <w:p w14:paraId="1A701164" w14:textId="77777777" w:rsidR="00D00761" w:rsidRPr="009111BF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5857DFBA" w14:textId="77777777" w:rsidR="00D00761" w:rsidRPr="009111BF" w:rsidRDefault="009111BF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158</w:t>
            </w:r>
            <w:r w:rsidRPr="009111BF">
              <w:rPr>
                <w:lang w:val="en-US"/>
              </w:rPr>
              <w:t xml:space="preserve"> </w:t>
            </w:r>
            <w:r w:rsidRPr="009111BF">
              <w:rPr>
                <w:rFonts w:ascii="Times New Roman" w:hAnsi="Times New Roman" w:cs="Times New Roman"/>
                <w:lang w:val="en-US"/>
              </w:rPr>
              <w:t>women were randomly assigned to the standard group and 16</w:t>
            </w:r>
            <w:r>
              <w:rPr>
                <w:rFonts w:ascii="Times New Roman" w:hAnsi="Times New Roman" w:cs="Times New Roman"/>
                <w:lang w:val="en-US"/>
              </w:rPr>
              <w:t>4 to the enhanced group” p.106</w:t>
            </w:r>
          </w:p>
        </w:tc>
      </w:tr>
      <w:tr w:rsidR="00D00761" w:rsidRPr="00D00761" w14:paraId="1672D912" w14:textId="77777777" w:rsidTr="009111BF">
        <w:tc>
          <w:tcPr>
            <w:tcW w:w="2547" w:type="dxa"/>
          </w:tcPr>
          <w:p w14:paraId="2141225B" w14:textId="77777777" w:rsidR="00D00761" w:rsidRPr="009111BF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7" w:type="dxa"/>
          </w:tcPr>
          <w:p w14:paraId="5ACFB388" w14:textId="77777777" w:rsidR="00D00761" w:rsidRPr="009111BF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6D274444" w14:textId="77777777" w:rsidR="00D00761" w:rsidRPr="009111BF" w:rsidRDefault="009111BF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information</w:t>
            </w:r>
          </w:p>
        </w:tc>
      </w:tr>
      <w:tr w:rsidR="00D00761" w:rsidRPr="009111BF" w14:paraId="6B41EC01" w14:textId="77777777" w:rsidTr="009111BF">
        <w:tc>
          <w:tcPr>
            <w:tcW w:w="2547" w:type="dxa"/>
          </w:tcPr>
          <w:p w14:paraId="4EFE3E76" w14:textId="77777777" w:rsidR="00D00761" w:rsidRPr="009111BF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7" w:type="dxa"/>
          </w:tcPr>
          <w:p w14:paraId="0AAF142E" w14:textId="77777777" w:rsidR="00D00761" w:rsidRPr="009111BF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5103" w:type="dxa"/>
          </w:tcPr>
          <w:p w14:paraId="79A5DDFB" w14:textId="77777777" w:rsidR="00D00761" w:rsidRPr="009111BF" w:rsidRDefault="009111BF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eer-based intervention vs standard care. Participants and </w:t>
            </w:r>
            <w:r w:rsidR="004B3FFC">
              <w:rPr>
                <w:rFonts w:ascii="Times New Roman" w:hAnsi="Times New Roman" w:cs="Times New Roman"/>
                <w:lang w:val="en-US"/>
              </w:rPr>
              <w:t xml:space="preserve">peers </w:t>
            </w:r>
            <w:r>
              <w:rPr>
                <w:rFonts w:ascii="Times New Roman" w:hAnsi="Times New Roman" w:cs="Times New Roman"/>
                <w:lang w:val="en-US"/>
              </w:rPr>
              <w:t>not blinded, self-reported outcome</w:t>
            </w:r>
          </w:p>
        </w:tc>
      </w:tr>
      <w:tr w:rsidR="00D00761" w:rsidRPr="009111BF" w14:paraId="60B15D7E" w14:textId="77777777" w:rsidTr="009111BF">
        <w:tc>
          <w:tcPr>
            <w:tcW w:w="2547" w:type="dxa"/>
          </w:tcPr>
          <w:p w14:paraId="5B07CC16" w14:textId="77777777" w:rsidR="00D00761" w:rsidRPr="009111BF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7" w:type="dxa"/>
          </w:tcPr>
          <w:p w14:paraId="552D4D38" w14:textId="77777777" w:rsidR="00D00761" w:rsidRPr="009111BF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5103" w:type="dxa"/>
          </w:tcPr>
          <w:p w14:paraId="45F84665" w14:textId="77777777" w:rsidR="00D00761" w:rsidRPr="009111BF" w:rsidRDefault="009111BF" w:rsidP="009111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blinding, self-reported outcome</w:t>
            </w:r>
          </w:p>
        </w:tc>
      </w:tr>
      <w:tr w:rsidR="00D00761" w:rsidRPr="009111BF" w14:paraId="46B69DAC" w14:textId="77777777" w:rsidTr="009111BF">
        <w:tc>
          <w:tcPr>
            <w:tcW w:w="2547" w:type="dxa"/>
          </w:tcPr>
          <w:p w14:paraId="0F5C8B96" w14:textId="77777777" w:rsidR="00D00761" w:rsidRPr="009111BF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7" w:type="dxa"/>
          </w:tcPr>
          <w:p w14:paraId="6C63A0AD" w14:textId="77777777" w:rsidR="00D00761" w:rsidRPr="009111BF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5103" w:type="dxa"/>
          </w:tcPr>
          <w:p w14:paraId="45180CFA" w14:textId="77777777" w:rsidR="00D00761" w:rsidRPr="009111BF" w:rsidRDefault="009111BF" w:rsidP="009111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-40% loss, balanced and reasons similar between groups. No ITT</w:t>
            </w:r>
          </w:p>
        </w:tc>
      </w:tr>
      <w:tr w:rsidR="00D00761" w:rsidRPr="009111BF" w14:paraId="6EE701DE" w14:textId="77777777" w:rsidTr="009111BF">
        <w:tc>
          <w:tcPr>
            <w:tcW w:w="2547" w:type="dxa"/>
          </w:tcPr>
          <w:p w14:paraId="66CBBAEE" w14:textId="77777777" w:rsidR="00D00761" w:rsidRPr="009111BF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7" w:type="dxa"/>
          </w:tcPr>
          <w:p w14:paraId="30CF286F" w14:textId="77777777" w:rsidR="00D00761" w:rsidRPr="009111BF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164EFA5A" w14:textId="77777777" w:rsidR="00D00761" w:rsidRPr="009111BF" w:rsidRDefault="009111BF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ults section provide all outcomes stated in the methods section. No registration stated.</w:t>
            </w:r>
          </w:p>
        </w:tc>
      </w:tr>
      <w:tr w:rsidR="00D00761" w:rsidRPr="00BC2F36" w14:paraId="5A563EEC" w14:textId="77777777" w:rsidTr="009111BF">
        <w:tc>
          <w:tcPr>
            <w:tcW w:w="2547" w:type="dxa"/>
          </w:tcPr>
          <w:p w14:paraId="2F3FA42D" w14:textId="77777777" w:rsidR="00D00761" w:rsidRPr="009111BF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7" w:type="dxa"/>
          </w:tcPr>
          <w:p w14:paraId="378A1602" w14:textId="77777777" w:rsidR="00D00761" w:rsidRPr="009111BF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477B2564" w14:textId="77777777" w:rsidR="00D00761" w:rsidRPr="009111BF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39B8DC85" w14:textId="77777777" w:rsidR="00D00761" w:rsidRDefault="00D00761">
      <w:pPr>
        <w:rPr>
          <w:rFonts w:ascii="Times New Roman" w:hAnsi="Times New Roman" w:cs="Times New Roman"/>
          <w:sz w:val="24"/>
          <w:lang w:val="en-US"/>
        </w:rPr>
      </w:pPr>
    </w:p>
    <w:p w14:paraId="03F0ACAB" w14:textId="77777777" w:rsidR="00077579" w:rsidRPr="00077579" w:rsidRDefault="00077579">
      <w:pPr>
        <w:rPr>
          <w:rFonts w:ascii="Times New Roman" w:hAnsi="Times New Roman" w:cs="Times New Roman"/>
          <w:b/>
          <w:sz w:val="24"/>
          <w:lang w:val="en-US"/>
        </w:rPr>
      </w:pPr>
      <w:r w:rsidRPr="00077579">
        <w:rPr>
          <w:rFonts w:ascii="Times New Roman" w:hAnsi="Times New Roman" w:cs="Times New Roman"/>
          <w:b/>
          <w:sz w:val="24"/>
          <w:lang w:val="en-US"/>
        </w:rPr>
        <w:t>Giardano 2016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417"/>
        <w:gridCol w:w="5103"/>
      </w:tblGrid>
      <w:tr w:rsidR="00D00761" w:rsidRPr="00D00761" w14:paraId="727F5A74" w14:textId="77777777" w:rsidTr="009111BF">
        <w:tc>
          <w:tcPr>
            <w:tcW w:w="2547" w:type="dxa"/>
          </w:tcPr>
          <w:p w14:paraId="431CC123" w14:textId="77777777" w:rsidR="00D00761" w:rsidRPr="009111BF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111BF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7" w:type="dxa"/>
          </w:tcPr>
          <w:p w14:paraId="412A2B37" w14:textId="77777777" w:rsidR="00D00761" w:rsidRPr="009111BF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111BF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103" w:type="dxa"/>
          </w:tcPr>
          <w:p w14:paraId="09C8AC1C" w14:textId="77777777" w:rsidR="00D00761" w:rsidRPr="009111BF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111BF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D00761" w:rsidRPr="001271DF" w14:paraId="5298E194" w14:textId="77777777" w:rsidTr="009111BF">
        <w:tc>
          <w:tcPr>
            <w:tcW w:w="2547" w:type="dxa"/>
          </w:tcPr>
          <w:p w14:paraId="1ABDFB65" w14:textId="77777777" w:rsidR="00D00761" w:rsidRPr="009111BF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lastRenderedPageBreak/>
              <w:t>Random sequence generation (selection bias)</w:t>
            </w:r>
          </w:p>
        </w:tc>
        <w:tc>
          <w:tcPr>
            <w:tcW w:w="1417" w:type="dxa"/>
          </w:tcPr>
          <w:p w14:paraId="056210DC" w14:textId="77777777" w:rsidR="00D00761" w:rsidRPr="009111BF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1E2D801F" w14:textId="77777777" w:rsidR="00D00761" w:rsidRPr="009111BF" w:rsidRDefault="001271DF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1271DF">
              <w:rPr>
                <w:rFonts w:ascii="Times New Roman" w:hAnsi="Times New Roman" w:cs="Times New Roman"/>
                <w:lang w:val="en-US"/>
              </w:rPr>
              <w:t>Participants were randomized in a 1:1 allocation. Randomization was accomplished with a random number algorithm and was not blocked or stratified. J.D. maintained the randomization sequence, but that sequence was not linked to the study database until afte</w:t>
            </w:r>
            <w:r>
              <w:rPr>
                <w:rFonts w:ascii="Times New Roman" w:hAnsi="Times New Roman" w:cs="Times New Roman"/>
                <w:lang w:val="en-US"/>
              </w:rPr>
              <w:t>r unblinding” (supplementary)</w:t>
            </w:r>
          </w:p>
        </w:tc>
      </w:tr>
      <w:tr w:rsidR="00D00761" w:rsidRPr="001271DF" w14:paraId="4A94918A" w14:textId="77777777" w:rsidTr="009111BF">
        <w:tc>
          <w:tcPr>
            <w:tcW w:w="2547" w:type="dxa"/>
          </w:tcPr>
          <w:p w14:paraId="4E12CD12" w14:textId="77777777" w:rsidR="00D00761" w:rsidRPr="009111BF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7" w:type="dxa"/>
          </w:tcPr>
          <w:p w14:paraId="4252115E" w14:textId="77777777" w:rsidR="00D00761" w:rsidRPr="009111BF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61711737" w14:textId="77777777" w:rsidR="00D00761" w:rsidRPr="009111BF" w:rsidRDefault="001271DF" w:rsidP="001271D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1271DF">
              <w:rPr>
                <w:rFonts w:ascii="Times New Roman" w:hAnsi="Times New Roman" w:cs="Times New Roman"/>
                <w:lang w:val="en-US"/>
              </w:rPr>
              <w:t>the research coordinator opened a sealed intervention assignment envelope and contacted the appropriate intervention team</w:t>
            </w:r>
            <w:r>
              <w:rPr>
                <w:rFonts w:ascii="Times New Roman" w:hAnsi="Times New Roman" w:cs="Times New Roman"/>
                <w:lang w:val="en-US"/>
              </w:rPr>
              <w:t>” (supplementary)</w:t>
            </w:r>
          </w:p>
        </w:tc>
      </w:tr>
      <w:tr w:rsidR="00D00761" w:rsidRPr="001271DF" w14:paraId="4E91776E" w14:textId="77777777" w:rsidTr="009111BF">
        <w:tc>
          <w:tcPr>
            <w:tcW w:w="2547" w:type="dxa"/>
          </w:tcPr>
          <w:p w14:paraId="40A03EF0" w14:textId="77777777" w:rsidR="00D00761" w:rsidRPr="009111BF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7" w:type="dxa"/>
          </w:tcPr>
          <w:p w14:paraId="5E9B54ED" w14:textId="77777777" w:rsidR="00D00761" w:rsidRPr="009111BF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0815FCD7" w14:textId="77777777" w:rsidR="00D00761" w:rsidRPr="009111BF" w:rsidRDefault="001271DF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eer mentor intervention vs instruction on safer sex. Participants and </w:t>
            </w:r>
            <w:r w:rsidR="004B3FFC">
              <w:rPr>
                <w:rFonts w:ascii="Times New Roman" w:hAnsi="Times New Roman" w:cs="Times New Roman"/>
                <w:lang w:val="en-US"/>
              </w:rPr>
              <w:t xml:space="preserve">peers </w:t>
            </w:r>
            <w:r>
              <w:rPr>
                <w:rFonts w:ascii="Times New Roman" w:hAnsi="Times New Roman" w:cs="Times New Roman"/>
                <w:lang w:val="en-US"/>
              </w:rPr>
              <w:t xml:space="preserve">not blinded but biological outcome </w:t>
            </w:r>
          </w:p>
        </w:tc>
      </w:tr>
      <w:tr w:rsidR="00D00761" w:rsidRPr="001271DF" w14:paraId="7412339A" w14:textId="77777777" w:rsidTr="009111BF">
        <w:tc>
          <w:tcPr>
            <w:tcW w:w="2547" w:type="dxa"/>
          </w:tcPr>
          <w:p w14:paraId="3D9FA10F" w14:textId="77777777" w:rsidR="00D00761" w:rsidRPr="009111BF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7" w:type="dxa"/>
          </w:tcPr>
          <w:p w14:paraId="2FF29E15" w14:textId="77777777" w:rsidR="00D00761" w:rsidRPr="009111BF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09A7591C" w14:textId="77777777" w:rsidR="00D00761" w:rsidRPr="001271DF" w:rsidRDefault="001271DF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271DF">
              <w:rPr>
                <w:rFonts w:ascii="Times New Roman" w:hAnsi="Times New Roman" w:cs="Times New Roman"/>
                <w:lang w:val="en-US"/>
              </w:rPr>
              <w:t>Quote: “the research coordinators responsible for follow-up interviews, the medical record reviewers, the data analyst, and the investigators, remained blinded until after the last participant completed follow-up for all outcomes</w:t>
            </w:r>
            <w:r>
              <w:rPr>
                <w:rFonts w:ascii="Times New Roman" w:hAnsi="Times New Roman" w:cs="Times New Roman"/>
                <w:lang w:val="en-US"/>
              </w:rPr>
              <w:t>” (supplemental)</w:t>
            </w:r>
          </w:p>
        </w:tc>
      </w:tr>
      <w:tr w:rsidR="00D00761" w:rsidRPr="004B3FFC" w14:paraId="0182C57C" w14:textId="77777777" w:rsidTr="009111BF">
        <w:tc>
          <w:tcPr>
            <w:tcW w:w="2547" w:type="dxa"/>
          </w:tcPr>
          <w:p w14:paraId="79529021" w14:textId="77777777" w:rsidR="00D00761" w:rsidRPr="009111BF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7" w:type="dxa"/>
          </w:tcPr>
          <w:p w14:paraId="6F70457C" w14:textId="77777777" w:rsidR="00D00761" w:rsidRPr="009111BF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41269DDC" w14:textId="77777777" w:rsidR="00D00761" w:rsidRPr="009111BF" w:rsidRDefault="004B3FFC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% loss at 6 mo follow-up, used modified ITT</w:t>
            </w:r>
          </w:p>
        </w:tc>
      </w:tr>
      <w:tr w:rsidR="00D00761" w:rsidRPr="004B3FFC" w14:paraId="2B57AC37" w14:textId="77777777" w:rsidTr="009111BF">
        <w:tc>
          <w:tcPr>
            <w:tcW w:w="2547" w:type="dxa"/>
          </w:tcPr>
          <w:p w14:paraId="10DEE13E" w14:textId="77777777" w:rsidR="00D00761" w:rsidRPr="009111BF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7" w:type="dxa"/>
          </w:tcPr>
          <w:p w14:paraId="5173CE08" w14:textId="77777777" w:rsidR="00D00761" w:rsidRPr="009111BF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62B3EB53" w14:textId="77777777" w:rsidR="00D00761" w:rsidRPr="009111BF" w:rsidRDefault="004B3FFC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ocol published that shows all outcomes are reported as planned</w:t>
            </w:r>
          </w:p>
        </w:tc>
      </w:tr>
      <w:tr w:rsidR="00D00761" w:rsidRPr="00BC2F36" w14:paraId="53A7A4EE" w14:textId="77777777" w:rsidTr="009111BF">
        <w:tc>
          <w:tcPr>
            <w:tcW w:w="2547" w:type="dxa"/>
          </w:tcPr>
          <w:p w14:paraId="5D768462" w14:textId="77777777" w:rsidR="00D00761" w:rsidRPr="009111BF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7" w:type="dxa"/>
          </w:tcPr>
          <w:p w14:paraId="26C18B9B" w14:textId="77777777" w:rsidR="00D00761" w:rsidRPr="009111BF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6A157147" w14:textId="77777777" w:rsidR="00D00761" w:rsidRPr="009111BF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9111BF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616F2D21" w14:textId="77777777" w:rsidR="00D00761" w:rsidRDefault="00D00761">
      <w:pPr>
        <w:rPr>
          <w:rFonts w:ascii="Times New Roman" w:hAnsi="Times New Roman" w:cs="Times New Roman"/>
          <w:sz w:val="24"/>
          <w:lang w:val="en-US"/>
        </w:rPr>
      </w:pPr>
    </w:p>
    <w:p w14:paraId="01232FB2" w14:textId="77777777" w:rsidR="00D00761" w:rsidRPr="00E83501" w:rsidRDefault="00E83501">
      <w:pPr>
        <w:rPr>
          <w:rFonts w:ascii="Times New Roman" w:hAnsi="Times New Roman" w:cs="Times New Roman"/>
          <w:b/>
          <w:sz w:val="24"/>
          <w:lang w:val="en-US"/>
        </w:rPr>
      </w:pPr>
      <w:r w:rsidRPr="00E83501">
        <w:rPr>
          <w:rFonts w:ascii="Times New Roman" w:hAnsi="Times New Roman" w:cs="Times New Roman"/>
          <w:b/>
          <w:sz w:val="24"/>
          <w:lang w:val="en-US"/>
        </w:rPr>
        <w:t>Graham 2020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417"/>
        <w:gridCol w:w="5103"/>
      </w:tblGrid>
      <w:tr w:rsidR="00D00761" w:rsidRPr="00D00761" w14:paraId="5928747E" w14:textId="77777777" w:rsidTr="004B3FFC">
        <w:tc>
          <w:tcPr>
            <w:tcW w:w="2547" w:type="dxa"/>
          </w:tcPr>
          <w:p w14:paraId="3DE977F0" w14:textId="77777777" w:rsidR="00D00761" w:rsidRPr="004B3FFC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B3FFC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7" w:type="dxa"/>
          </w:tcPr>
          <w:p w14:paraId="40AAF579" w14:textId="77777777" w:rsidR="00D00761" w:rsidRPr="004B3FFC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B3FFC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103" w:type="dxa"/>
          </w:tcPr>
          <w:p w14:paraId="79980C9A" w14:textId="77777777" w:rsidR="00D00761" w:rsidRPr="004B3FFC" w:rsidRDefault="00D0076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B3FFC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D00761" w:rsidRPr="00507EF1" w14:paraId="5AF450FB" w14:textId="77777777" w:rsidTr="004B3FFC">
        <w:tc>
          <w:tcPr>
            <w:tcW w:w="2547" w:type="dxa"/>
          </w:tcPr>
          <w:p w14:paraId="0009EC0E" w14:textId="77777777" w:rsidR="00D00761" w:rsidRPr="004B3FF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B3FFC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7" w:type="dxa"/>
          </w:tcPr>
          <w:p w14:paraId="17B1863E" w14:textId="77777777" w:rsidR="00D00761" w:rsidRPr="004B3FFC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B3FF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1077B200" w14:textId="77777777" w:rsidR="00D00761" w:rsidRPr="004B3FFC" w:rsidRDefault="00507EF1" w:rsidP="00507E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”</w:t>
            </w:r>
            <w:r w:rsidRPr="00507EF1">
              <w:rPr>
                <w:lang w:val="en-US"/>
              </w:rPr>
              <w:t xml:space="preserve"> </w:t>
            </w:r>
            <w:r w:rsidRPr="00507EF1">
              <w:rPr>
                <w:rFonts w:ascii="Times New Roman" w:hAnsi="Times New Roman" w:cs="Times New Roman"/>
                <w:lang w:val="en-US"/>
              </w:rPr>
              <w:t>Independent monitoring staff from the KEMRI Clinic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07EF1">
              <w:rPr>
                <w:rFonts w:ascii="Times New Roman" w:hAnsi="Times New Roman" w:cs="Times New Roman"/>
                <w:lang w:val="en-US"/>
              </w:rPr>
              <w:t>Trials Unit used Stata to generate random assignment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07EF1">
              <w:rPr>
                <w:rFonts w:ascii="Times New Roman" w:hAnsi="Times New Roman" w:cs="Times New Roman"/>
                <w:lang w:val="en-US"/>
              </w:rPr>
              <w:t>(1:1) within two strata: one for ART-naïve (62 number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07EF1">
              <w:rPr>
                <w:rFonts w:ascii="Times New Roman" w:hAnsi="Times New Roman" w:cs="Times New Roman"/>
                <w:lang w:val="en-US"/>
              </w:rPr>
              <w:t>envelopes prepared) and one for ART-experienced men (3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07EF1">
              <w:rPr>
                <w:rFonts w:ascii="Times New Roman" w:hAnsi="Times New Roman" w:cs="Times New Roman"/>
                <w:lang w:val="en-US"/>
              </w:rPr>
              <w:t>numbered envelopes prepared). After enrollment by stud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07EF1">
              <w:rPr>
                <w:rFonts w:ascii="Times New Roman" w:hAnsi="Times New Roman" w:cs="Times New Roman"/>
                <w:lang w:val="en-US"/>
              </w:rPr>
              <w:t>staff, participants drew an opaque, sealed envelope fro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07EF1">
              <w:rPr>
                <w:rFonts w:ascii="Times New Roman" w:hAnsi="Times New Roman" w:cs="Times New Roman"/>
                <w:lang w:val="en-US"/>
              </w:rPr>
              <w:t>one of two bins: one for ART-naive and the other for AR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07EF1">
              <w:rPr>
                <w:rFonts w:ascii="Times New Roman" w:hAnsi="Times New Roman" w:cs="Times New Roman"/>
                <w:lang w:val="en-US"/>
              </w:rPr>
              <w:t>experienced</w:t>
            </w:r>
            <w:r>
              <w:rPr>
                <w:rFonts w:ascii="Times New Roman" w:hAnsi="Times New Roman" w:cs="Times New Roman"/>
                <w:lang w:val="en-US"/>
              </w:rPr>
              <w:t xml:space="preserve"> men” p.3</w:t>
            </w:r>
          </w:p>
        </w:tc>
      </w:tr>
      <w:tr w:rsidR="00D00761" w:rsidRPr="00507EF1" w14:paraId="62DAD21F" w14:textId="77777777" w:rsidTr="004B3FFC">
        <w:tc>
          <w:tcPr>
            <w:tcW w:w="2547" w:type="dxa"/>
          </w:tcPr>
          <w:p w14:paraId="69D3908E" w14:textId="77777777" w:rsidR="00D00761" w:rsidRPr="004B3FF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B3FFC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7" w:type="dxa"/>
          </w:tcPr>
          <w:p w14:paraId="745D8A60" w14:textId="77777777" w:rsidR="00D00761" w:rsidRPr="004B3FFC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B3FF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43926934" w14:textId="77777777" w:rsidR="00D00761" w:rsidRPr="004B3FFC" w:rsidRDefault="00507EF1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e above</w:t>
            </w:r>
          </w:p>
        </w:tc>
      </w:tr>
      <w:tr w:rsidR="00D00761" w:rsidRPr="00507EF1" w14:paraId="5F5E5690" w14:textId="77777777" w:rsidTr="004B3FFC">
        <w:tc>
          <w:tcPr>
            <w:tcW w:w="2547" w:type="dxa"/>
          </w:tcPr>
          <w:p w14:paraId="7FBBCE1E" w14:textId="77777777" w:rsidR="00D00761" w:rsidRPr="004B3FF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B3FFC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7" w:type="dxa"/>
          </w:tcPr>
          <w:p w14:paraId="62DF5373" w14:textId="77777777" w:rsidR="00D00761" w:rsidRPr="004B3FFC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B3FF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2C915B0A" w14:textId="77777777" w:rsidR="00D00761" w:rsidRPr="004B3FFC" w:rsidRDefault="00507EF1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er support vs standard adherence counselling. Participants and peers not blinded but biological outcome</w:t>
            </w:r>
          </w:p>
        </w:tc>
      </w:tr>
      <w:tr w:rsidR="00D00761" w:rsidRPr="00507EF1" w14:paraId="6BE7374A" w14:textId="77777777" w:rsidTr="004B3FFC">
        <w:tc>
          <w:tcPr>
            <w:tcW w:w="2547" w:type="dxa"/>
          </w:tcPr>
          <w:p w14:paraId="412BBA8A" w14:textId="77777777" w:rsidR="00D00761" w:rsidRPr="004B3FF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B3FFC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7" w:type="dxa"/>
          </w:tcPr>
          <w:p w14:paraId="45A00D02" w14:textId="77777777" w:rsidR="00D00761" w:rsidRPr="004B3FFC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B3FF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281FED81" w14:textId="77777777" w:rsidR="00D00761" w:rsidRPr="004B3FFC" w:rsidRDefault="00507EF1" w:rsidP="00507E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507EF1">
              <w:rPr>
                <w:rFonts w:ascii="Times New Roman" w:hAnsi="Times New Roman" w:cs="Times New Roman"/>
                <w:lang w:val="en-US"/>
              </w:rPr>
              <w:t>Laborator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07EF1">
              <w:rPr>
                <w:rFonts w:ascii="Times New Roman" w:hAnsi="Times New Roman" w:cs="Times New Roman"/>
                <w:lang w:val="en-US"/>
              </w:rPr>
              <w:t>staff assessing virologic outcomes were blinded t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07EF1">
              <w:rPr>
                <w:rFonts w:ascii="Times New Roman" w:hAnsi="Times New Roman" w:cs="Times New Roman"/>
                <w:lang w:val="en-US"/>
              </w:rPr>
              <w:t>study arms</w:t>
            </w:r>
            <w:r>
              <w:rPr>
                <w:rFonts w:ascii="Times New Roman" w:hAnsi="Times New Roman" w:cs="Times New Roman"/>
                <w:lang w:val="en-US"/>
              </w:rPr>
              <w:t>” p.3</w:t>
            </w:r>
          </w:p>
        </w:tc>
      </w:tr>
      <w:tr w:rsidR="00D00761" w:rsidRPr="00507EF1" w14:paraId="392D70E2" w14:textId="77777777" w:rsidTr="004B3FFC">
        <w:tc>
          <w:tcPr>
            <w:tcW w:w="2547" w:type="dxa"/>
          </w:tcPr>
          <w:p w14:paraId="20411263" w14:textId="77777777" w:rsidR="00D00761" w:rsidRPr="004B3FF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B3FFC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7" w:type="dxa"/>
          </w:tcPr>
          <w:p w14:paraId="7B6B2738" w14:textId="77777777" w:rsidR="00D00761" w:rsidRPr="004B3FFC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B3FFC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103" w:type="dxa"/>
          </w:tcPr>
          <w:p w14:paraId="58CC8594" w14:textId="77777777" w:rsidR="00D00761" w:rsidRPr="004B3FFC" w:rsidRDefault="00507EF1" w:rsidP="00507E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-22% loss, balanced and reasons similar between groups (primarily transfer to other clinic). No ITT</w:t>
            </w:r>
          </w:p>
        </w:tc>
      </w:tr>
      <w:tr w:rsidR="00D00761" w:rsidRPr="00507EF1" w14:paraId="597095CB" w14:textId="77777777" w:rsidTr="004B3FFC">
        <w:tc>
          <w:tcPr>
            <w:tcW w:w="2547" w:type="dxa"/>
          </w:tcPr>
          <w:p w14:paraId="1F505A15" w14:textId="77777777" w:rsidR="00D00761" w:rsidRPr="004B3FF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B3FFC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7" w:type="dxa"/>
          </w:tcPr>
          <w:p w14:paraId="689C9225" w14:textId="77777777" w:rsidR="00D00761" w:rsidRPr="004B3FFC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B3FF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599F9053" w14:textId="77777777" w:rsidR="00D00761" w:rsidRPr="004B3FFC" w:rsidRDefault="00507EF1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ocol published that shows all outcomes are reported as planned</w:t>
            </w:r>
          </w:p>
        </w:tc>
      </w:tr>
      <w:tr w:rsidR="00D00761" w:rsidRPr="00BC2F36" w14:paraId="0EC81C68" w14:textId="77777777" w:rsidTr="004B3FFC">
        <w:tc>
          <w:tcPr>
            <w:tcW w:w="2547" w:type="dxa"/>
          </w:tcPr>
          <w:p w14:paraId="4F2F7E30" w14:textId="77777777" w:rsidR="00D00761" w:rsidRPr="004B3FFC" w:rsidRDefault="00D0076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B3FFC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7" w:type="dxa"/>
          </w:tcPr>
          <w:p w14:paraId="6C08D16D" w14:textId="77777777" w:rsidR="00D00761" w:rsidRPr="004B3FFC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B3FFC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103" w:type="dxa"/>
          </w:tcPr>
          <w:p w14:paraId="29572235" w14:textId="77777777" w:rsidR="00D00761" w:rsidRPr="004B3FFC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B3FFC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2DF66A65" w14:textId="77777777" w:rsidR="00D00761" w:rsidRDefault="00D00761">
      <w:pPr>
        <w:rPr>
          <w:rFonts w:ascii="Times New Roman" w:hAnsi="Times New Roman" w:cs="Times New Roman"/>
          <w:sz w:val="24"/>
          <w:lang w:val="en-US"/>
        </w:rPr>
      </w:pPr>
    </w:p>
    <w:p w14:paraId="615C6966" w14:textId="77777777" w:rsidR="00E83501" w:rsidRPr="00E83501" w:rsidRDefault="00E83501">
      <w:pPr>
        <w:rPr>
          <w:rFonts w:ascii="Times New Roman" w:hAnsi="Times New Roman" w:cs="Times New Roman"/>
          <w:b/>
          <w:sz w:val="24"/>
          <w:lang w:val="en-US"/>
        </w:rPr>
      </w:pPr>
      <w:r w:rsidRPr="00E83501">
        <w:rPr>
          <w:rFonts w:ascii="Times New Roman" w:hAnsi="Times New Roman" w:cs="Times New Roman"/>
          <w:b/>
          <w:sz w:val="24"/>
          <w:lang w:val="en-US"/>
        </w:rPr>
        <w:t>Liu 2018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1418"/>
        <w:gridCol w:w="5244"/>
      </w:tblGrid>
      <w:tr w:rsidR="00E83501" w:rsidRPr="00D00761" w14:paraId="5B9315AC" w14:textId="77777777" w:rsidTr="00507EF1">
        <w:tc>
          <w:tcPr>
            <w:tcW w:w="2405" w:type="dxa"/>
          </w:tcPr>
          <w:p w14:paraId="31445D8D" w14:textId="77777777" w:rsidR="00E83501" w:rsidRPr="00507EF1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07EF1">
              <w:rPr>
                <w:rFonts w:ascii="Times New Roman" w:hAnsi="Times New Roman" w:cs="Times New Roman"/>
                <w:b/>
                <w:lang w:val="en-US"/>
              </w:rPr>
              <w:lastRenderedPageBreak/>
              <w:t>Bias</w:t>
            </w:r>
          </w:p>
        </w:tc>
        <w:tc>
          <w:tcPr>
            <w:tcW w:w="1418" w:type="dxa"/>
          </w:tcPr>
          <w:p w14:paraId="26C5A87D" w14:textId="77777777" w:rsidR="00E83501" w:rsidRPr="00507EF1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07EF1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244" w:type="dxa"/>
          </w:tcPr>
          <w:p w14:paraId="07DD9B14" w14:textId="77777777" w:rsidR="00E83501" w:rsidRPr="00507EF1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07EF1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E83501" w:rsidRPr="00455D8E" w14:paraId="41219F04" w14:textId="77777777" w:rsidTr="00507EF1">
        <w:tc>
          <w:tcPr>
            <w:tcW w:w="2405" w:type="dxa"/>
          </w:tcPr>
          <w:p w14:paraId="34B3454C" w14:textId="77777777" w:rsidR="00E83501" w:rsidRPr="00507EF1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507EF1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8" w:type="dxa"/>
          </w:tcPr>
          <w:p w14:paraId="5C7637F8" w14:textId="77777777" w:rsidR="00E83501" w:rsidRPr="00507EF1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507EF1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3E4E0A3F" w14:textId="77777777" w:rsidR="00455D8E" w:rsidRPr="00455D8E" w:rsidRDefault="00455D8E" w:rsidP="00455D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. “</w:t>
            </w:r>
            <w:r w:rsidRPr="00455D8E">
              <w:rPr>
                <w:rFonts w:ascii="Times New Roman" w:hAnsi="Times New Roman" w:cs="Times New Roman"/>
                <w:lang w:val="en-US"/>
              </w:rPr>
              <w:t>men consented to participate in Phase II trial</w:t>
            </w:r>
          </w:p>
          <w:p w14:paraId="52EBF4F8" w14:textId="77777777" w:rsidR="00E83501" w:rsidRPr="00507EF1" w:rsidRDefault="00455D8E" w:rsidP="00455D8E">
            <w:pPr>
              <w:rPr>
                <w:rFonts w:ascii="Times New Roman" w:hAnsi="Times New Roman" w:cs="Times New Roman"/>
                <w:lang w:val="en-US"/>
              </w:rPr>
            </w:pPr>
            <w:r w:rsidRPr="00455D8E">
              <w:rPr>
                <w:rFonts w:ascii="Times New Roman" w:hAnsi="Times New Roman" w:cs="Times New Roman"/>
                <w:lang w:val="en-US"/>
              </w:rPr>
              <w:t>were randomized to receive either peer counselling or SOC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5D8E">
              <w:rPr>
                <w:rFonts w:ascii="Times New Roman" w:hAnsi="Times New Roman" w:cs="Times New Roman"/>
                <w:lang w:val="en-US"/>
              </w:rPr>
              <w:t>within 1 week of their HIV diagnosis delivery. Treatmen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5D8E">
              <w:rPr>
                <w:rFonts w:ascii="Times New Roman" w:hAnsi="Times New Roman" w:cs="Times New Roman"/>
                <w:lang w:val="en-US"/>
              </w:rPr>
              <w:t>assignments generated by Vanderbilt Data Coordinating Cente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5D8E">
              <w:rPr>
                <w:rFonts w:ascii="Times New Roman" w:hAnsi="Times New Roman" w:cs="Times New Roman"/>
                <w:lang w:val="en-US"/>
              </w:rPr>
              <w:t>were put in numbered envelopes to be opened by stud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5D8E">
              <w:rPr>
                <w:rFonts w:ascii="Times New Roman" w:hAnsi="Times New Roman" w:cs="Times New Roman"/>
                <w:lang w:val="en-US"/>
              </w:rPr>
              <w:t>participants upon randomization</w:t>
            </w:r>
            <w:r>
              <w:rPr>
                <w:rFonts w:ascii="Times New Roman" w:hAnsi="Times New Roman" w:cs="Times New Roman"/>
                <w:lang w:val="en-US"/>
              </w:rPr>
              <w:t>” p.2</w:t>
            </w:r>
          </w:p>
        </w:tc>
      </w:tr>
      <w:tr w:rsidR="00E83501" w:rsidRPr="00455D8E" w14:paraId="1FFB74E9" w14:textId="77777777" w:rsidTr="00507EF1">
        <w:tc>
          <w:tcPr>
            <w:tcW w:w="2405" w:type="dxa"/>
          </w:tcPr>
          <w:p w14:paraId="41DE3CE3" w14:textId="77777777" w:rsidR="00E83501" w:rsidRPr="00507EF1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507EF1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8" w:type="dxa"/>
          </w:tcPr>
          <w:p w14:paraId="05D2A18B" w14:textId="77777777" w:rsidR="00E83501" w:rsidRPr="00507EF1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507EF1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7C8BF323" w14:textId="77777777" w:rsidR="00E83501" w:rsidRPr="00507EF1" w:rsidRDefault="00455D8E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e above</w:t>
            </w:r>
          </w:p>
        </w:tc>
      </w:tr>
      <w:tr w:rsidR="00E83501" w:rsidRPr="00455D8E" w14:paraId="49CF37CA" w14:textId="77777777" w:rsidTr="00507EF1">
        <w:tc>
          <w:tcPr>
            <w:tcW w:w="2405" w:type="dxa"/>
          </w:tcPr>
          <w:p w14:paraId="0CC0D767" w14:textId="77777777" w:rsidR="00E83501" w:rsidRPr="00507EF1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507EF1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8" w:type="dxa"/>
          </w:tcPr>
          <w:p w14:paraId="5D144C34" w14:textId="77777777" w:rsidR="00E83501" w:rsidRPr="00507EF1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507EF1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244" w:type="dxa"/>
          </w:tcPr>
          <w:p w14:paraId="6EBC5329" w14:textId="77777777" w:rsidR="00E83501" w:rsidRPr="00507EF1" w:rsidRDefault="00455D8E" w:rsidP="00455D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eer counselling vs standard of care. Participants and peers not blinded. </w:t>
            </w:r>
          </w:p>
        </w:tc>
      </w:tr>
      <w:tr w:rsidR="00E83501" w:rsidRPr="00455D8E" w14:paraId="2D8B811D" w14:textId="77777777" w:rsidTr="00507EF1">
        <w:tc>
          <w:tcPr>
            <w:tcW w:w="2405" w:type="dxa"/>
          </w:tcPr>
          <w:p w14:paraId="2D9C2FCD" w14:textId="77777777" w:rsidR="00E83501" w:rsidRPr="00507EF1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507EF1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8" w:type="dxa"/>
          </w:tcPr>
          <w:p w14:paraId="5BE2A922" w14:textId="77777777" w:rsidR="00E83501" w:rsidRPr="00507EF1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507EF1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244" w:type="dxa"/>
          </w:tcPr>
          <w:p w14:paraId="217F5924" w14:textId="77777777" w:rsidR="00E83501" w:rsidRPr="00507EF1" w:rsidRDefault="00455D8E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blinding, self-reported outcome</w:t>
            </w:r>
          </w:p>
        </w:tc>
      </w:tr>
      <w:tr w:rsidR="00E83501" w:rsidRPr="00D00761" w14:paraId="72F87502" w14:textId="77777777" w:rsidTr="00507EF1">
        <w:tc>
          <w:tcPr>
            <w:tcW w:w="2405" w:type="dxa"/>
          </w:tcPr>
          <w:p w14:paraId="5BE4F081" w14:textId="77777777" w:rsidR="00E83501" w:rsidRPr="00507EF1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507EF1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8" w:type="dxa"/>
          </w:tcPr>
          <w:p w14:paraId="78EB5CD3" w14:textId="77777777" w:rsidR="00E83501" w:rsidRPr="00507EF1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507EF1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7855144B" w14:textId="77777777" w:rsidR="00E83501" w:rsidRPr="00507EF1" w:rsidRDefault="00455D8E" w:rsidP="00455D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%-55% loss, used ITT</w:t>
            </w:r>
          </w:p>
        </w:tc>
      </w:tr>
      <w:tr w:rsidR="00E83501" w:rsidRPr="00455D8E" w14:paraId="4E72556D" w14:textId="77777777" w:rsidTr="00507EF1">
        <w:tc>
          <w:tcPr>
            <w:tcW w:w="2405" w:type="dxa"/>
          </w:tcPr>
          <w:p w14:paraId="40ADBFFE" w14:textId="77777777" w:rsidR="00E83501" w:rsidRPr="00507EF1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507EF1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8" w:type="dxa"/>
          </w:tcPr>
          <w:p w14:paraId="64AB4D43" w14:textId="77777777" w:rsidR="00E83501" w:rsidRPr="00507EF1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507EF1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244" w:type="dxa"/>
          </w:tcPr>
          <w:p w14:paraId="1ABFE2F3" w14:textId="77777777" w:rsidR="00E83501" w:rsidRPr="00507EF1" w:rsidRDefault="00455D8E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ocol published that shows main outcome reported as CD4 cell count</w:t>
            </w:r>
          </w:p>
        </w:tc>
      </w:tr>
      <w:tr w:rsidR="00E83501" w:rsidRPr="00BC2F36" w14:paraId="516FA063" w14:textId="77777777" w:rsidTr="00507EF1">
        <w:tc>
          <w:tcPr>
            <w:tcW w:w="2405" w:type="dxa"/>
          </w:tcPr>
          <w:p w14:paraId="13440593" w14:textId="77777777" w:rsidR="00E83501" w:rsidRPr="00507EF1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507EF1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8" w:type="dxa"/>
          </w:tcPr>
          <w:p w14:paraId="33969D1D" w14:textId="77777777" w:rsidR="00E83501" w:rsidRPr="00507EF1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507EF1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34162AAB" w14:textId="77777777" w:rsidR="00E83501" w:rsidRPr="00507EF1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507EF1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4268CDA2" w14:textId="77777777" w:rsidR="00E83501" w:rsidRDefault="00E83501">
      <w:pPr>
        <w:rPr>
          <w:rFonts w:ascii="Times New Roman" w:hAnsi="Times New Roman" w:cs="Times New Roman"/>
          <w:sz w:val="24"/>
          <w:lang w:val="en-US"/>
        </w:rPr>
      </w:pPr>
    </w:p>
    <w:p w14:paraId="49A58742" w14:textId="77777777" w:rsidR="00E83501" w:rsidRPr="00E83501" w:rsidRDefault="00E83501">
      <w:pPr>
        <w:rPr>
          <w:rFonts w:ascii="Times New Roman" w:hAnsi="Times New Roman" w:cs="Times New Roman"/>
          <w:b/>
          <w:sz w:val="24"/>
          <w:lang w:val="en-US"/>
        </w:rPr>
      </w:pPr>
      <w:r w:rsidRPr="00E83501">
        <w:rPr>
          <w:rFonts w:ascii="Times New Roman" w:hAnsi="Times New Roman" w:cs="Times New Roman"/>
          <w:b/>
          <w:sz w:val="24"/>
          <w:lang w:val="en-US"/>
        </w:rPr>
        <w:t>McKirnan 2010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1418"/>
        <w:gridCol w:w="5244"/>
      </w:tblGrid>
      <w:tr w:rsidR="00E83501" w:rsidRPr="00D00761" w14:paraId="2970EA4D" w14:textId="77777777" w:rsidTr="00455D8E">
        <w:tc>
          <w:tcPr>
            <w:tcW w:w="2405" w:type="dxa"/>
          </w:tcPr>
          <w:p w14:paraId="6E42CCC9" w14:textId="77777777" w:rsidR="00E83501" w:rsidRPr="00455D8E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55D8E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8" w:type="dxa"/>
          </w:tcPr>
          <w:p w14:paraId="13B724BF" w14:textId="77777777" w:rsidR="00E83501" w:rsidRPr="00455D8E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55D8E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244" w:type="dxa"/>
          </w:tcPr>
          <w:p w14:paraId="74097240" w14:textId="77777777" w:rsidR="00E83501" w:rsidRPr="00455D8E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55D8E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E83501" w:rsidRPr="00B50012" w14:paraId="3C269587" w14:textId="77777777" w:rsidTr="00455D8E">
        <w:tc>
          <w:tcPr>
            <w:tcW w:w="2405" w:type="dxa"/>
          </w:tcPr>
          <w:p w14:paraId="6BD958EC" w14:textId="77777777" w:rsidR="00E83501" w:rsidRPr="00455D8E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55D8E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8" w:type="dxa"/>
          </w:tcPr>
          <w:p w14:paraId="0C35447B" w14:textId="77777777" w:rsidR="00E83501" w:rsidRPr="00455D8E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55D8E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244" w:type="dxa"/>
          </w:tcPr>
          <w:p w14:paraId="7290E824" w14:textId="77777777" w:rsidR="00E83501" w:rsidRPr="00455D8E" w:rsidRDefault="00455D8E" w:rsidP="00B5001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455D8E">
              <w:rPr>
                <w:rFonts w:ascii="Times New Roman" w:hAnsi="Times New Roman" w:cs="Times New Roman"/>
                <w:lang w:val="en-US"/>
              </w:rPr>
              <w:t>317 (77%) agreed to enroll and were</w:t>
            </w:r>
            <w:r w:rsidR="00B50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5D8E">
              <w:rPr>
                <w:rFonts w:ascii="Times New Roman" w:hAnsi="Times New Roman" w:cs="Times New Roman"/>
                <w:lang w:val="en-US"/>
              </w:rPr>
              <w:t>randomized</w:t>
            </w:r>
            <w:r w:rsidR="00B50012">
              <w:rPr>
                <w:rFonts w:ascii="Times New Roman" w:hAnsi="Times New Roman" w:cs="Times New Roman"/>
                <w:lang w:val="en-US"/>
              </w:rPr>
              <w:t xml:space="preserve"> to the comparison group (n=</w:t>
            </w:r>
            <w:r w:rsidRPr="00455D8E">
              <w:rPr>
                <w:rFonts w:ascii="Times New Roman" w:hAnsi="Times New Roman" w:cs="Times New Roman"/>
                <w:lang w:val="en-US"/>
              </w:rPr>
              <w:t>151) or</w:t>
            </w:r>
            <w:r w:rsidR="00B50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5D8E">
              <w:rPr>
                <w:rFonts w:ascii="Times New Roman" w:hAnsi="Times New Roman" w:cs="Times New Roman"/>
                <w:lang w:val="en-US"/>
              </w:rPr>
              <w:t>intervention group</w:t>
            </w:r>
            <w:r w:rsidR="00B50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5D8E">
              <w:rPr>
                <w:rFonts w:ascii="Times New Roman" w:hAnsi="Times New Roman" w:cs="Times New Roman"/>
                <w:lang w:val="en-US"/>
              </w:rPr>
              <w:t>(n</w:t>
            </w:r>
            <w:r w:rsidR="00B50012">
              <w:rPr>
                <w:rFonts w:ascii="Times New Roman" w:hAnsi="Times New Roman" w:cs="Times New Roman"/>
                <w:lang w:val="en-US"/>
              </w:rPr>
              <w:t>=</w:t>
            </w:r>
            <w:r w:rsidRPr="00455D8E">
              <w:rPr>
                <w:rFonts w:ascii="Times New Roman" w:hAnsi="Times New Roman" w:cs="Times New Roman"/>
                <w:lang w:val="en-US"/>
              </w:rPr>
              <w:t>166)</w:t>
            </w:r>
            <w:r w:rsidR="00B50012">
              <w:rPr>
                <w:rFonts w:ascii="Times New Roman" w:hAnsi="Times New Roman" w:cs="Times New Roman"/>
                <w:lang w:val="en-US"/>
              </w:rPr>
              <w:t>” p.957</w:t>
            </w:r>
          </w:p>
        </w:tc>
      </w:tr>
      <w:tr w:rsidR="00E83501" w:rsidRPr="00B50012" w14:paraId="2A0DAEEA" w14:textId="77777777" w:rsidTr="00455D8E">
        <w:tc>
          <w:tcPr>
            <w:tcW w:w="2405" w:type="dxa"/>
          </w:tcPr>
          <w:p w14:paraId="2F433DFA" w14:textId="77777777" w:rsidR="00E83501" w:rsidRPr="00455D8E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55D8E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8" w:type="dxa"/>
          </w:tcPr>
          <w:p w14:paraId="41AD62CE" w14:textId="77777777" w:rsidR="00E83501" w:rsidRPr="00455D8E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55D8E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33B46183" w14:textId="77777777" w:rsidR="00E83501" w:rsidRPr="00455D8E" w:rsidRDefault="00B50012" w:rsidP="00B5001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B50012">
              <w:rPr>
                <w:rFonts w:ascii="Times New Roman" w:hAnsi="Times New Roman" w:cs="Times New Roman"/>
                <w:lang w:val="en-US"/>
              </w:rPr>
              <w:t xml:space="preserve">research </w:t>
            </w:r>
            <w:r>
              <w:rPr>
                <w:rFonts w:ascii="Times New Roman" w:hAnsi="Times New Roman" w:cs="Times New Roman"/>
                <w:lang w:val="en-US"/>
              </w:rPr>
              <w:t xml:space="preserve">assistant scheduled the consent </w:t>
            </w:r>
            <w:r w:rsidRPr="00B50012">
              <w:rPr>
                <w:rFonts w:ascii="Times New Roman" w:hAnsi="Times New Roman" w:cs="Times New Roman"/>
                <w:lang w:val="en-US"/>
              </w:rPr>
              <w:t>and baseline interview and called a central research office t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0012">
              <w:rPr>
                <w:rFonts w:ascii="Times New Roman" w:hAnsi="Times New Roman" w:cs="Times New Roman"/>
                <w:lang w:val="en-US"/>
              </w:rPr>
              <w:t>receive a randomly assigned participant number. The assign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0012">
              <w:rPr>
                <w:rFonts w:ascii="Times New Roman" w:hAnsi="Times New Roman" w:cs="Times New Roman"/>
                <w:lang w:val="en-US"/>
              </w:rPr>
              <w:t>identification number coded the participant as intervention or</w:t>
            </w:r>
            <w:r>
              <w:rPr>
                <w:rFonts w:ascii="Times New Roman" w:hAnsi="Times New Roman" w:cs="Times New Roman"/>
                <w:lang w:val="en-US"/>
              </w:rPr>
              <w:t xml:space="preserve"> comparison” p.953</w:t>
            </w:r>
          </w:p>
        </w:tc>
      </w:tr>
      <w:tr w:rsidR="00E83501" w:rsidRPr="00B50012" w14:paraId="45B14AA4" w14:textId="77777777" w:rsidTr="00455D8E">
        <w:tc>
          <w:tcPr>
            <w:tcW w:w="2405" w:type="dxa"/>
          </w:tcPr>
          <w:p w14:paraId="69FC160E" w14:textId="77777777" w:rsidR="00E83501" w:rsidRPr="00455D8E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55D8E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8" w:type="dxa"/>
          </w:tcPr>
          <w:p w14:paraId="06E70921" w14:textId="77777777" w:rsidR="00E83501" w:rsidRPr="00455D8E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55D8E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244" w:type="dxa"/>
          </w:tcPr>
          <w:p w14:paraId="6855FBFF" w14:textId="77777777" w:rsidR="00E83501" w:rsidRPr="00455D8E" w:rsidRDefault="00B50012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er support vs standard care. Participants and peers not blinded.</w:t>
            </w:r>
          </w:p>
        </w:tc>
      </w:tr>
      <w:tr w:rsidR="00E83501" w:rsidRPr="00B50012" w14:paraId="4E709147" w14:textId="77777777" w:rsidTr="00455D8E">
        <w:tc>
          <w:tcPr>
            <w:tcW w:w="2405" w:type="dxa"/>
          </w:tcPr>
          <w:p w14:paraId="3D8949B9" w14:textId="77777777" w:rsidR="00E83501" w:rsidRPr="00455D8E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55D8E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8" w:type="dxa"/>
          </w:tcPr>
          <w:p w14:paraId="56DE175F" w14:textId="77777777" w:rsidR="00E83501" w:rsidRPr="00455D8E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55D8E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244" w:type="dxa"/>
          </w:tcPr>
          <w:p w14:paraId="21337733" w14:textId="77777777" w:rsidR="00E83501" w:rsidRPr="00455D8E" w:rsidRDefault="00B50012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blinding, self-reported outcome</w:t>
            </w:r>
          </w:p>
        </w:tc>
      </w:tr>
      <w:tr w:rsidR="00E83501" w:rsidRPr="00B50012" w14:paraId="558E6007" w14:textId="77777777" w:rsidTr="00455D8E">
        <w:tc>
          <w:tcPr>
            <w:tcW w:w="2405" w:type="dxa"/>
          </w:tcPr>
          <w:p w14:paraId="4F824202" w14:textId="77777777" w:rsidR="00E83501" w:rsidRPr="00455D8E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55D8E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8" w:type="dxa"/>
          </w:tcPr>
          <w:p w14:paraId="532B322C" w14:textId="77777777" w:rsidR="00E83501" w:rsidRPr="00455D8E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55D8E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3B30ADF5" w14:textId="77777777" w:rsidR="00E83501" w:rsidRPr="00455D8E" w:rsidRDefault="00B50012" w:rsidP="00B5001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% loss, used ITT.</w:t>
            </w:r>
          </w:p>
        </w:tc>
      </w:tr>
      <w:tr w:rsidR="00E83501" w:rsidRPr="00B50012" w14:paraId="48E06AB4" w14:textId="77777777" w:rsidTr="00455D8E">
        <w:tc>
          <w:tcPr>
            <w:tcW w:w="2405" w:type="dxa"/>
          </w:tcPr>
          <w:p w14:paraId="5206C615" w14:textId="77777777" w:rsidR="00E83501" w:rsidRPr="00455D8E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55D8E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8" w:type="dxa"/>
          </w:tcPr>
          <w:p w14:paraId="68E9EFCA" w14:textId="77777777" w:rsidR="00E83501" w:rsidRPr="00455D8E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55D8E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71A10241" w14:textId="77777777" w:rsidR="00E83501" w:rsidRPr="00455D8E" w:rsidRDefault="00B50012" w:rsidP="00B5001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ults section provide all outcomes stated in the methods section. Protocol published but wrong registration number so unable to check </w:t>
            </w:r>
          </w:p>
        </w:tc>
      </w:tr>
      <w:tr w:rsidR="00E83501" w:rsidRPr="00BC2F36" w14:paraId="6277FDC0" w14:textId="77777777" w:rsidTr="00455D8E">
        <w:tc>
          <w:tcPr>
            <w:tcW w:w="2405" w:type="dxa"/>
          </w:tcPr>
          <w:p w14:paraId="646A553A" w14:textId="77777777" w:rsidR="00E83501" w:rsidRPr="00455D8E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55D8E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8" w:type="dxa"/>
          </w:tcPr>
          <w:p w14:paraId="5E548A1B" w14:textId="77777777" w:rsidR="00E83501" w:rsidRPr="00455D8E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55D8E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6C430732" w14:textId="77777777" w:rsidR="00E83501" w:rsidRPr="00455D8E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455D8E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304EA0DE" w14:textId="77777777" w:rsidR="00E83501" w:rsidRDefault="00E83501">
      <w:pPr>
        <w:rPr>
          <w:rFonts w:ascii="Times New Roman" w:hAnsi="Times New Roman" w:cs="Times New Roman"/>
          <w:sz w:val="24"/>
          <w:lang w:val="en-US"/>
        </w:rPr>
      </w:pPr>
    </w:p>
    <w:p w14:paraId="537E30A0" w14:textId="77777777" w:rsidR="00E83501" w:rsidRPr="00E83501" w:rsidRDefault="00E83501">
      <w:pPr>
        <w:rPr>
          <w:rFonts w:ascii="Times New Roman" w:hAnsi="Times New Roman" w:cs="Times New Roman"/>
          <w:b/>
          <w:sz w:val="24"/>
          <w:lang w:val="en-US"/>
        </w:rPr>
      </w:pPr>
      <w:r w:rsidRPr="00E83501">
        <w:rPr>
          <w:rFonts w:ascii="Times New Roman" w:hAnsi="Times New Roman" w:cs="Times New Roman"/>
          <w:b/>
          <w:sz w:val="24"/>
          <w:lang w:val="en-US"/>
        </w:rPr>
        <w:t>Pearson 2007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1418"/>
        <w:gridCol w:w="5244"/>
      </w:tblGrid>
      <w:tr w:rsidR="00E83501" w:rsidRPr="00D00761" w14:paraId="116DFA90" w14:textId="77777777" w:rsidTr="00B50012">
        <w:tc>
          <w:tcPr>
            <w:tcW w:w="2405" w:type="dxa"/>
          </w:tcPr>
          <w:p w14:paraId="2B1C4B02" w14:textId="77777777" w:rsidR="00E83501" w:rsidRPr="00B50012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50012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8" w:type="dxa"/>
          </w:tcPr>
          <w:p w14:paraId="7776603E" w14:textId="77777777" w:rsidR="00E83501" w:rsidRPr="00B50012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50012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244" w:type="dxa"/>
          </w:tcPr>
          <w:p w14:paraId="13572688" w14:textId="77777777" w:rsidR="00E83501" w:rsidRPr="00B50012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50012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E83501" w:rsidRPr="00B50012" w14:paraId="3D1D4FCF" w14:textId="77777777" w:rsidTr="00B50012">
        <w:tc>
          <w:tcPr>
            <w:tcW w:w="2405" w:type="dxa"/>
          </w:tcPr>
          <w:p w14:paraId="433220E8" w14:textId="77777777" w:rsidR="00E83501" w:rsidRPr="00B50012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50012">
              <w:rPr>
                <w:rFonts w:ascii="Times New Roman" w:hAnsi="Times New Roman" w:cs="Times New Roman"/>
                <w:lang w:val="en-US"/>
              </w:rPr>
              <w:lastRenderedPageBreak/>
              <w:t>Random sequence generation (selection bias)</w:t>
            </w:r>
          </w:p>
        </w:tc>
        <w:tc>
          <w:tcPr>
            <w:tcW w:w="1418" w:type="dxa"/>
          </w:tcPr>
          <w:p w14:paraId="75253FC4" w14:textId="77777777" w:rsidR="00E83501" w:rsidRPr="00B50012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50012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310C3A17" w14:textId="77777777" w:rsidR="00E83501" w:rsidRPr="00B50012" w:rsidRDefault="00B50012" w:rsidP="00B5001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B50012">
              <w:rPr>
                <w:rFonts w:ascii="Times New Roman" w:hAnsi="Times New Roman" w:cs="Times New Roman"/>
                <w:lang w:val="en-US"/>
              </w:rPr>
              <w:t>Rando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0012">
              <w:rPr>
                <w:rFonts w:ascii="Times New Roman" w:hAnsi="Times New Roman" w:cs="Times New Roman"/>
                <w:lang w:val="en-US"/>
              </w:rPr>
              <w:t xml:space="preserve">assignment to condition was based on a computer-generated </w:t>
            </w:r>
            <w:r>
              <w:rPr>
                <w:rFonts w:ascii="Times New Roman" w:hAnsi="Times New Roman" w:cs="Times New Roman"/>
                <w:lang w:val="en-US"/>
              </w:rPr>
              <w:t xml:space="preserve">allocation sequence prepared by </w:t>
            </w:r>
            <w:r w:rsidRPr="00B50012">
              <w:rPr>
                <w:rFonts w:ascii="Times New Roman" w:hAnsi="Times New Roman" w:cs="Times New Roman"/>
                <w:lang w:val="en-US"/>
              </w:rPr>
              <w:t>an external statistician</w:t>
            </w:r>
            <w:r>
              <w:rPr>
                <w:rFonts w:ascii="Times New Roman" w:hAnsi="Times New Roman" w:cs="Times New Roman"/>
                <w:lang w:val="en-US"/>
              </w:rPr>
              <w:t>” p.3</w:t>
            </w:r>
            <w:r w:rsidRPr="00B5001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E83501" w:rsidRPr="00B50012" w14:paraId="6CD2CCAB" w14:textId="77777777" w:rsidTr="00B50012">
        <w:tc>
          <w:tcPr>
            <w:tcW w:w="2405" w:type="dxa"/>
          </w:tcPr>
          <w:p w14:paraId="288B8EAB" w14:textId="77777777" w:rsidR="00E83501" w:rsidRPr="00B50012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50012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8" w:type="dxa"/>
          </w:tcPr>
          <w:p w14:paraId="0CED0121" w14:textId="77777777" w:rsidR="00E83501" w:rsidRPr="00B50012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50012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7B50FBA4" w14:textId="77777777" w:rsidR="00E83501" w:rsidRPr="00B50012" w:rsidRDefault="00B50012" w:rsidP="00B5001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B50012">
              <w:rPr>
                <w:rFonts w:ascii="Times New Roman" w:hAnsi="Times New Roman" w:cs="Times New Roman"/>
                <w:lang w:val="en-US"/>
              </w:rPr>
              <w:t>Allocation concealment involved the use of sequentially numbered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0012">
              <w:rPr>
                <w:rFonts w:ascii="Times New Roman" w:hAnsi="Times New Roman" w:cs="Times New Roman"/>
                <w:lang w:val="en-US"/>
              </w:rPr>
              <w:t>opaque, sealed envelopes containing the group assignment, which the research manage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0012">
              <w:rPr>
                <w:rFonts w:ascii="Times New Roman" w:hAnsi="Times New Roman" w:cs="Times New Roman"/>
                <w:lang w:val="en-US"/>
              </w:rPr>
              <w:t>opened at the moment of randomization after enrolling participants</w:t>
            </w:r>
            <w:r>
              <w:rPr>
                <w:rFonts w:ascii="Times New Roman" w:hAnsi="Times New Roman" w:cs="Times New Roman"/>
                <w:lang w:val="en-US"/>
              </w:rPr>
              <w:t>” p.3</w:t>
            </w:r>
            <w:r w:rsidRPr="00B5001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E83501" w:rsidRPr="00B50012" w14:paraId="1E4872BA" w14:textId="77777777" w:rsidTr="00B50012">
        <w:tc>
          <w:tcPr>
            <w:tcW w:w="2405" w:type="dxa"/>
          </w:tcPr>
          <w:p w14:paraId="6E02B354" w14:textId="77777777" w:rsidR="00E83501" w:rsidRPr="00B50012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50012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8" w:type="dxa"/>
          </w:tcPr>
          <w:p w14:paraId="78A69D6A" w14:textId="77777777" w:rsidR="00E83501" w:rsidRPr="00B50012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50012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2AF1EE1C" w14:textId="77777777" w:rsidR="00E83501" w:rsidRPr="00B50012" w:rsidRDefault="00B50012" w:rsidP="00B5001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eer support vs standard care. Participants and peers not blinded. Quote: </w:t>
            </w:r>
            <w:r w:rsidR="00160A06">
              <w:rPr>
                <w:rFonts w:ascii="Times New Roman" w:hAnsi="Times New Roman" w:cs="Times New Roman"/>
                <w:lang w:val="en-US"/>
              </w:rPr>
              <w:t>“</w:t>
            </w:r>
            <w:r w:rsidRPr="00B50012">
              <w:rPr>
                <w:rFonts w:ascii="Times New Roman" w:hAnsi="Times New Roman" w:cs="Times New Roman"/>
                <w:lang w:val="en-US"/>
              </w:rPr>
              <w:t>Due to the nature of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0012">
              <w:rPr>
                <w:rFonts w:ascii="Times New Roman" w:hAnsi="Times New Roman" w:cs="Times New Roman"/>
                <w:lang w:val="en-US"/>
              </w:rPr>
              <w:t>intervention, participants and the study team could not be blinded to intervention</w:t>
            </w:r>
            <w:r>
              <w:rPr>
                <w:rFonts w:ascii="Times New Roman" w:hAnsi="Times New Roman" w:cs="Times New Roman"/>
                <w:lang w:val="en-US"/>
              </w:rPr>
              <w:t>” p.3</w:t>
            </w:r>
          </w:p>
        </w:tc>
      </w:tr>
      <w:tr w:rsidR="00E83501" w:rsidRPr="00B50012" w14:paraId="478A08DF" w14:textId="77777777" w:rsidTr="00B50012">
        <w:tc>
          <w:tcPr>
            <w:tcW w:w="2405" w:type="dxa"/>
          </w:tcPr>
          <w:p w14:paraId="5C661925" w14:textId="77777777" w:rsidR="00E83501" w:rsidRPr="00B50012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50012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8" w:type="dxa"/>
          </w:tcPr>
          <w:p w14:paraId="53DF7688" w14:textId="77777777" w:rsidR="00E83501" w:rsidRPr="00B50012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50012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3ED3344B" w14:textId="77777777" w:rsidR="00E83501" w:rsidRPr="00B50012" w:rsidRDefault="00160A06" w:rsidP="00160A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blinded, see above, but biological outcome</w:t>
            </w:r>
          </w:p>
        </w:tc>
      </w:tr>
      <w:tr w:rsidR="00E83501" w:rsidRPr="00160A06" w14:paraId="4D5AF18E" w14:textId="77777777" w:rsidTr="00B50012">
        <w:tc>
          <w:tcPr>
            <w:tcW w:w="2405" w:type="dxa"/>
          </w:tcPr>
          <w:p w14:paraId="158334DF" w14:textId="77777777" w:rsidR="00E83501" w:rsidRPr="00B50012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50012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8" w:type="dxa"/>
          </w:tcPr>
          <w:p w14:paraId="65900B07" w14:textId="77777777" w:rsidR="00E83501" w:rsidRPr="00B50012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50012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244" w:type="dxa"/>
          </w:tcPr>
          <w:p w14:paraId="6203F856" w14:textId="77777777" w:rsidR="00E83501" w:rsidRPr="00B50012" w:rsidRDefault="00160A06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.3%-25.7% loss, higher in standard care group, no information on reasons. ITT but some participants excluded </w:t>
            </w:r>
          </w:p>
        </w:tc>
      </w:tr>
      <w:tr w:rsidR="00E83501" w:rsidRPr="00160A06" w14:paraId="4F17680F" w14:textId="77777777" w:rsidTr="00B50012">
        <w:tc>
          <w:tcPr>
            <w:tcW w:w="2405" w:type="dxa"/>
          </w:tcPr>
          <w:p w14:paraId="34F1A728" w14:textId="77777777" w:rsidR="00E83501" w:rsidRPr="00B50012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50012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8" w:type="dxa"/>
          </w:tcPr>
          <w:p w14:paraId="35A689D1" w14:textId="77777777" w:rsidR="00E83501" w:rsidRPr="00B50012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50012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5101DA10" w14:textId="77777777" w:rsidR="00E83501" w:rsidRPr="00B50012" w:rsidRDefault="00160A06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ocol published that shows all outcomes are reported as planned</w:t>
            </w:r>
          </w:p>
        </w:tc>
      </w:tr>
      <w:tr w:rsidR="00E83501" w:rsidRPr="00BC2F36" w14:paraId="012699CF" w14:textId="77777777" w:rsidTr="00B50012">
        <w:tc>
          <w:tcPr>
            <w:tcW w:w="2405" w:type="dxa"/>
          </w:tcPr>
          <w:p w14:paraId="4FFFF5E5" w14:textId="77777777" w:rsidR="00E83501" w:rsidRPr="00B50012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50012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8" w:type="dxa"/>
          </w:tcPr>
          <w:p w14:paraId="298921FE" w14:textId="77777777" w:rsidR="00E83501" w:rsidRPr="00B50012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50012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0CE9D1E9" w14:textId="77777777" w:rsidR="00E83501" w:rsidRPr="00B50012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B50012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40E75C96" w14:textId="77777777" w:rsidR="00E83501" w:rsidRDefault="00E83501">
      <w:pPr>
        <w:rPr>
          <w:rFonts w:ascii="Times New Roman" w:hAnsi="Times New Roman" w:cs="Times New Roman"/>
          <w:sz w:val="24"/>
          <w:lang w:val="en-US"/>
        </w:rPr>
      </w:pPr>
    </w:p>
    <w:p w14:paraId="06D7BDCA" w14:textId="77777777" w:rsidR="00E83501" w:rsidRPr="00E83501" w:rsidRDefault="00E83501">
      <w:pPr>
        <w:rPr>
          <w:rFonts w:ascii="Times New Roman" w:hAnsi="Times New Roman" w:cs="Times New Roman"/>
          <w:b/>
          <w:sz w:val="24"/>
          <w:lang w:val="en-US"/>
        </w:rPr>
      </w:pPr>
      <w:r w:rsidRPr="00E83501">
        <w:rPr>
          <w:rFonts w:ascii="Times New Roman" w:hAnsi="Times New Roman" w:cs="Times New Roman"/>
          <w:b/>
          <w:sz w:val="24"/>
          <w:lang w:val="en-US"/>
        </w:rPr>
        <w:t>Purcell 2017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1418"/>
        <w:gridCol w:w="5244"/>
      </w:tblGrid>
      <w:tr w:rsidR="00E83501" w:rsidRPr="00D00761" w14:paraId="4939DB92" w14:textId="77777777" w:rsidTr="00160A06">
        <w:tc>
          <w:tcPr>
            <w:tcW w:w="2405" w:type="dxa"/>
          </w:tcPr>
          <w:p w14:paraId="1D989E6A" w14:textId="77777777" w:rsidR="00E83501" w:rsidRPr="00160A06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0A06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8" w:type="dxa"/>
          </w:tcPr>
          <w:p w14:paraId="03020C8C" w14:textId="77777777" w:rsidR="00E83501" w:rsidRPr="00160A06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0A06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244" w:type="dxa"/>
          </w:tcPr>
          <w:p w14:paraId="00A807A4" w14:textId="77777777" w:rsidR="00E83501" w:rsidRPr="00160A06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0A06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E83501" w:rsidRPr="00160A06" w14:paraId="1E24321A" w14:textId="77777777" w:rsidTr="00160A06">
        <w:tc>
          <w:tcPr>
            <w:tcW w:w="2405" w:type="dxa"/>
          </w:tcPr>
          <w:p w14:paraId="4BA95B55" w14:textId="77777777" w:rsidR="00E83501" w:rsidRPr="00160A0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8" w:type="dxa"/>
          </w:tcPr>
          <w:p w14:paraId="3B2196CF" w14:textId="77777777" w:rsidR="00E83501" w:rsidRPr="00160A06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12A34F41" w14:textId="77777777" w:rsidR="00E83501" w:rsidRPr="00160A06" w:rsidRDefault="00160A06" w:rsidP="00160A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160A06">
              <w:rPr>
                <w:rFonts w:ascii="Times New Roman" w:hAnsi="Times New Roman" w:cs="Times New Roman"/>
                <w:lang w:val="en-US"/>
              </w:rPr>
              <w:t>On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60A06">
              <w:rPr>
                <w:rFonts w:ascii="Times New Roman" w:hAnsi="Times New Roman" w:cs="Times New Roman"/>
                <w:lang w:val="en-US"/>
              </w:rPr>
              <w:t>staff member at each site wh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60A06">
              <w:rPr>
                <w:rFonts w:ascii="Times New Roman" w:hAnsi="Times New Roman" w:cs="Times New Roman"/>
                <w:lang w:val="en-US"/>
              </w:rPr>
              <w:t>was not an intervention facilitat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60A06">
              <w:rPr>
                <w:rFonts w:ascii="Times New Roman" w:hAnsi="Times New Roman" w:cs="Times New Roman"/>
                <w:lang w:val="en-US"/>
              </w:rPr>
              <w:t>used a computer program to assign participants to 1 of the 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60A06">
              <w:rPr>
                <w:rFonts w:ascii="Times New Roman" w:hAnsi="Times New Roman" w:cs="Times New Roman"/>
                <w:lang w:val="en-US"/>
              </w:rPr>
              <w:t>intervention conditions</w:t>
            </w:r>
            <w:r>
              <w:rPr>
                <w:rFonts w:ascii="Times New Roman" w:hAnsi="Times New Roman" w:cs="Times New Roman"/>
                <w:lang w:val="en-US"/>
              </w:rPr>
              <w:t>” p.S36</w:t>
            </w:r>
          </w:p>
        </w:tc>
      </w:tr>
      <w:tr w:rsidR="00E83501" w:rsidRPr="00D00761" w14:paraId="5438587A" w14:textId="77777777" w:rsidTr="00160A06">
        <w:tc>
          <w:tcPr>
            <w:tcW w:w="2405" w:type="dxa"/>
          </w:tcPr>
          <w:p w14:paraId="6DA2DFD7" w14:textId="77777777" w:rsidR="00E83501" w:rsidRPr="00160A0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8" w:type="dxa"/>
          </w:tcPr>
          <w:p w14:paraId="1C72377D" w14:textId="77777777" w:rsidR="00E83501" w:rsidRPr="00160A06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64C77DF7" w14:textId="77777777" w:rsidR="00E83501" w:rsidRPr="00160A06" w:rsidRDefault="00160A06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e above</w:t>
            </w:r>
          </w:p>
        </w:tc>
      </w:tr>
      <w:tr w:rsidR="00E83501" w:rsidRPr="00160A06" w14:paraId="0213BB2A" w14:textId="77777777" w:rsidTr="00160A06">
        <w:tc>
          <w:tcPr>
            <w:tcW w:w="2405" w:type="dxa"/>
          </w:tcPr>
          <w:p w14:paraId="10A721CE" w14:textId="77777777" w:rsidR="00E83501" w:rsidRPr="00160A0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8" w:type="dxa"/>
          </w:tcPr>
          <w:p w14:paraId="76C89B5F" w14:textId="77777777" w:rsidR="00E83501" w:rsidRPr="00160A06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08FD8CEB" w14:textId="77777777" w:rsidR="00E83501" w:rsidRPr="00160A06" w:rsidRDefault="00160A06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er mentoring vs video discussion. Participants and peers not blinded but biological outcome</w:t>
            </w:r>
          </w:p>
        </w:tc>
      </w:tr>
      <w:tr w:rsidR="00E83501" w:rsidRPr="00160A06" w14:paraId="608A2FAA" w14:textId="77777777" w:rsidTr="00160A06">
        <w:tc>
          <w:tcPr>
            <w:tcW w:w="2405" w:type="dxa"/>
          </w:tcPr>
          <w:p w14:paraId="49FFD8AE" w14:textId="77777777" w:rsidR="00E83501" w:rsidRPr="00160A0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8" w:type="dxa"/>
          </w:tcPr>
          <w:p w14:paraId="77285B4F" w14:textId="77777777" w:rsidR="00E83501" w:rsidRPr="00160A06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6243DD35" w14:textId="77777777" w:rsidR="00E83501" w:rsidRPr="00160A06" w:rsidRDefault="00160A06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escription of blinding, but biological outcome</w:t>
            </w:r>
          </w:p>
        </w:tc>
      </w:tr>
      <w:tr w:rsidR="00E83501" w:rsidRPr="00160A06" w14:paraId="5559F615" w14:textId="77777777" w:rsidTr="00160A06">
        <w:tc>
          <w:tcPr>
            <w:tcW w:w="2405" w:type="dxa"/>
          </w:tcPr>
          <w:p w14:paraId="30537ECD" w14:textId="77777777" w:rsidR="00E83501" w:rsidRPr="00160A0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8" w:type="dxa"/>
          </w:tcPr>
          <w:p w14:paraId="0E34437C" w14:textId="77777777" w:rsidR="00E83501" w:rsidRPr="00160A06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060DAAB1" w14:textId="77777777" w:rsidR="00E83501" w:rsidRPr="00160A06" w:rsidRDefault="00160A06" w:rsidP="00160A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r. 15% loss, balanced between groups</w:t>
            </w:r>
          </w:p>
        </w:tc>
      </w:tr>
      <w:tr w:rsidR="00E83501" w:rsidRPr="00160A06" w14:paraId="0FBADCFE" w14:textId="77777777" w:rsidTr="00160A06">
        <w:tc>
          <w:tcPr>
            <w:tcW w:w="2405" w:type="dxa"/>
          </w:tcPr>
          <w:p w14:paraId="77425CCA" w14:textId="77777777" w:rsidR="00E83501" w:rsidRPr="00160A0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8" w:type="dxa"/>
          </w:tcPr>
          <w:p w14:paraId="47EEB76E" w14:textId="77777777" w:rsidR="00E83501" w:rsidRPr="00160A06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2BFFCF27" w14:textId="77777777" w:rsidR="00E83501" w:rsidRPr="00160A06" w:rsidRDefault="00160A06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ocol published that shows all outcomes are reported as planned</w:t>
            </w:r>
          </w:p>
        </w:tc>
      </w:tr>
      <w:tr w:rsidR="00E83501" w:rsidRPr="00BC2F36" w14:paraId="36130EED" w14:textId="77777777" w:rsidTr="00160A06">
        <w:tc>
          <w:tcPr>
            <w:tcW w:w="2405" w:type="dxa"/>
          </w:tcPr>
          <w:p w14:paraId="0EBCBD3D" w14:textId="77777777" w:rsidR="00E83501" w:rsidRPr="00160A0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8" w:type="dxa"/>
          </w:tcPr>
          <w:p w14:paraId="79B49324" w14:textId="77777777" w:rsidR="00E83501" w:rsidRPr="00160A06" w:rsidRDefault="0097193D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1F7DBEF2" w14:textId="77777777" w:rsidR="00E83501" w:rsidRPr="00160A06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143058BE" w14:textId="77777777" w:rsidR="00E83501" w:rsidRDefault="00E83501">
      <w:pPr>
        <w:rPr>
          <w:rFonts w:ascii="Times New Roman" w:hAnsi="Times New Roman" w:cs="Times New Roman"/>
          <w:sz w:val="24"/>
          <w:lang w:val="en-US"/>
        </w:rPr>
      </w:pPr>
    </w:p>
    <w:p w14:paraId="1DC91ECF" w14:textId="77777777" w:rsidR="00E83501" w:rsidRPr="00E83501" w:rsidRDefault="00E83501">
      <w:pPr>
        <w:rPr>
          <w:rFonts w:ascii="Times New Roman" w:hAnsi="Times New Roman" w:cs="Times New Roman"/>
          <w:b/>
          <w:sz w:val="24"/>
          <w:lang w:val="en-US"/>
        </w:rPr>
      </w:pPr>
      <w:r w:rsidRPr="00E83501">
        <w:rPr>
          <w:rFonts w:ascii="Times New Roman" w:hAnsi="Times New Roman" w:cs="Times New Roman"/>
          <w:b/>
          <w:sz w:val="24"/>
          <w:lang w:val="en-US"/>
        </w:rPr>
        <w:t>Ruiz 2010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1418"/>
        <w:gridCol w:w="5244"/>
      </w:tblGrid>
      <w:tr w:rsidR="00E83501" w:rsidRPr="00D00761" w14:paraId="377AAB28" w14:textId="77777777" w:rsidTr="00160A06">
        <w:tc>
          <w:tcPr>
            <w:tcW w:w="2405" w:type="dxa"/>
          </w:tcPr>
          <w:p w14:paraId="47AF9E00" w14:textId="77777777" w:rsidR="00E83501" w:rsidRPr="00160A06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0A06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8" w:type="dxa"/>
          </w:tcPr>
          <w:p w14:paraId="374D45AF" w14:textId="77777777" w:rsidR="00E83501" w:rsidRPr="00160A06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0A06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244" w:type="dxa"/>
          </w:tcPr>
          <w:p w14:paraId="2A7722B1" w14:textId="77777777" w:rsidR="00E83501" w:rsidRPr="00160A06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0A06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E83501" w:rsidRPr="00E07DA4" w14:paraId="5545603C" w14:textId="77777777" w:rsidTr="00160A06">
        <w:tc>
          <w:tcPr>
            <w:tcW w:w="2405" w:type="dxa"/>
          </w:tcPr>
          <w:p w14:paraId="7804E29D" w14:textId="77777777" w:rsidR="00E83501" w:rsidRPr="00160A0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8" w:type="dxa"/>
          </w:tcPr>
          <w:p w14:paraId="6E768D01" w14:textId="77777777" w:rsidR="00E83501" w:rsidRPr="00160A0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244" w:type="dxa"/>
          </w:tcPr>
          <w:p w14:paraId="550C55D3" w14:textId="77777777" w:rsidR="00E83501" w:rsidRPr="00160A06" w:rsidRDefault="00E07DA4" w:rsidP="00E07D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E07DA4">
              <w:rPr>
                <w:rFonts w:ascii="Times New Roman" w:hAnsi="Times New Roman" w:cs="Times New Roman"/>
                <w:lang w:val="en-US"/>
              </w:rPr>
              <w:t>A randomized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concurrent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follow-up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stud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wa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conduct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to</w:t>
            </w:r>
            <w:r>
              <w:rPr>
                <w:rFonts w:ascii="Times New Roman" w:hAnsi="Times New Roman" w:cs="Times New Roman"/>
                <w:lang w:val="en-US"/>
              </w:rPr>
              <w:t>..</w:t>
            </w:r>
            <w:r w:rsidRPr="00E07DA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” p.411</w:t>
            </w:r>
            <w:r w:rsidRPr="00E07DA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E83501" w:rsidRPr="00E07DA4" w14:paraId="383FC7ED" w14:textId="77777777" w:rsidTr="00160A06">
        <w:tc>
          <w:tcPr>
            <w:tcW w:w="2405" w:type="dxa"/>
          </w:tcPr>
          <w:p w14:paraId="6189BCCE" w14:textId="77777777" w:rsidR="00E83501" w:rsidRPr="00160A0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8" w:type="dxa"/>
          </w:tcPr>
          <w:p w14:paraId="7C1D10F6" w14:textId="77777777" w:rsidR="00E83501" w:rsidRPr="00160A06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02209D50" w14:textId="77777777" w:rsidR="00E83501" w:rsidRPr="00160A06" w:rsidRDefault="00E07DA4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E07DA4">
              <w:rPr>
                <w:rFonts w:ascii="Times New Roman" w:hAnsi="Times New Roman" w:cs="Times New Roman"/>
                <w:lang w:val="en-US"/>
              </w:rPr>
              <w:t>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doct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randoml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(stratifi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b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center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assign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patient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t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corresponding interven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lastRenderedPageBreak/>
              <w:t>group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usin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a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opaque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seal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envelope tha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ha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bee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deliver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previously</w:t>
            </w:r>
            <w:r>
              <w:rPr>
                <w:rFonts w:ascii="Times New Roman" w:hAnsi="Times New Roman" w:cs="Times New Roman"/>
                <w:lang w:val="en-US"/>
              </w:rPr>
              <w:t>” p.411</w:t>
            </w:r>
          </w:p>
        </w:tc>
      </w:tr>
      <w:tr w:rsidR="00E83501" w:rsidRPr="00E07DA4" w14:paraId="4D53E8A5" w14:textId="77777777" w:rsidTr="00160A06">
        <w:tc>
          <w:tcPr>
            <w:tcW w:w="2405" w:type="dxa"/>
          </w:tcPr>
          <w:p w14:paraId="01E59BFB" w14:textId="77777777" w:rsidR="00E83501" w:rsidRPr="00160A0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lastRenderedPageBreak/>
              <w:t>Blinding of participants and personnel (performance bias)</w:t>
            </w:r>
          </w:p>
        </w:tc>
        <w:tc>
          <w:tcPr>
            <w:tcW w:w="1418" w:type="dxa"/>
          </w:tcPr>
          <w:p w14:paraId="609D9E3C" w14:textId="77777777" w:rsidR="00E83501" w:rsidRPr="00160A06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19CC4A87" w14:textId="77777777" w:rsidR="00E83501" w:rsidRPr="00160A06" w:rsidRDefault="00E07DA4" w:rsidP="00E07D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er support vs standard care. Participants and peers not blinded but biological outcome</w:t>
            </w:r>
          </w:p>
        </w:tc>
      </w:tr>
      <w:tr w:rsidR="00E83501" w:rsidRPr="00E07DA4" w14:paraId="1C15F319" w14:textId="77777777" w:rsidTr="00160A06">
        <w:tc>
          <w:tcPr>
            <w:tcW w:w="2405" w:type="dxa"/>
          </w:tcPr>
          <w:p w14:paraId="2710E659" w14:textId="77777777" w:rsidR="00E83501" w:rsidRPr="00160A0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8" w:type="dxa"/>
          </w:tcPr>
          <w:p w14:paraId="4E61A718" w14:textId="77777777" w:rsidR="00E83501" w:rsidRPr="00160A06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1354177E" w14:textId="77777777" w:rsidR="00E83501" w:rsidRPr="00160A06" w:rsidRDefault="00E07DA4" w:rsidP="00E07D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escription of blinding (except statistician: “r</w:t>
            </w:r>
            <w:r w:rsidRPr="00E07DA4">
              <w:rPr>
                <w:rFonts w:ascii="Times New Roman" w:hAnsi="Times New Roman" w:cs="Times New Roman"/>
                <w:lang w:val="en-US"/>
              </w:rPr>
              <w:t>esponses wer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evaluat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b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independent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blinded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personnel</w:t>
            </w:r>
            <w:r>
              <w:rPr>
                <w:rFonts w:ascii="Times New Roman" w:hAnsi="Times New Roman" w:cs="Times New Roman"/>
                <w:lang w:val="en-US"/>
              </w:rPr>
              <w:t>”) but biological outcome</w:t>
            </w:r>
          </w:p>
        </w:tc>
      </w:tr>
      <w:tr w:rsidR="00E83501" w:rsidRPr="00E07DA4" w14:paraId="05C72B20" w14:textId="77777777" w:rsidTr="00160A06">
        <w:tc>
          <w:tcPr>
            <w:tcW w:w="2405" w:type="dxa"/>
          </w:tcPr>
          <w:p w14:paraId="111BD403" w14:textId="77777777" w:rsidR="00E83501" w:rsidRPr="00160A0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8" w:type="dxa"/>
          </w:tcPr>
          <w:p w14:paraId="73A126F7" w14:textId="77777777" w:rsidR="00E83501" w:rsidRPr="00160A06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0860D48F" w14:textId="77777777" w:rsidR="00E83501" w:rsidRPr="00160A06" w:rsidRDefault="00E07DA4" w:rsidP="00E07D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-19% loss, balanced and reasons similar between groups. Used ITT</w:t>
            </w:r>
          </w:p>
        </w:tc>
      </w:tr>
      <w:tr w:rsidR="00E83501" w:rsidRPr="00E07DA4" w14:paraId="0BD8A7BC" w14:textId="77777777" w:rsidTr="00160A06">
        <w:tc>
          <w:tcPr>
            <w:tcW w:w="2405" w:type="dxa"/>
          </w:tcPr>
          <w:p w14:paraId="44CE0E71" w14:textId="77777777" w:rsidR="00E83501" w:rsidRPr="00160A0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8" w:type="dxa"/>
          </w:tcPr>
          <w:p w14:paraId="300CD826" w14:textId="77777777" w:rsidR="00E83501" w:rsidRPr="00160A06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77CCEE23" w14:textId="77777777" w:rsidR="00E83501" w:rsidRPr="00160A06" w:rsidRDefault="00E07DA4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ults section provide all outcomes stated in the methods section. No registration stated.</w:t>
            </w:r>
          </w:p>
        </w:tc>
      </w:tr>
      <w:tr w:rsidR="00E83501" w:rsidRPr="00BC2F36" w14:paraId="0CA2CED1" w14:textId="77777777" w:rsidTr="00160A06">
        <w:tc>
          <w:tcPr>
            <w:tcW w:w="2405" w:type="dxa"/>
          </w:tcPr>
          <w:p w14:paraId="11A783E2" w14:textId="77777777" w:rsidR="00E83501" w:rsidRPr="00160A0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8" w:type="dxa"/>
          </w:tcPr>
          <w:p w14:paraId="627B2B7F" w14:textId="77777777" w:rsidR="00E83501" w:rsidRPr="00160A06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2A40A265" w14:textId="77777777" w:rsidR="00E83501" w:rsidRPr="00160A06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160A06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5CE4DE66" w14:textId="77777777" w:rsidR="00E83501" w:rsidRDefault="00E83501">
      <w:pPr>
        <w:rPr>
          <w:rFonts w:ascii="Times New Roman" w:hAnsi="Times New Roman" w:cs="Times New Roman"/>
          <w:sz w:val="24"/>
          <w:lang w:val="en-US"/>
        </w:rPr>
      </w:pPr>
    </w:p>
    <w:p w14:paraId="5334CAEA" w14:textId="77777777" w:rsidR="00E83501" w:rsidRPr="00E83501" w:rsidRDefault="00E83501">
      <w:pPr>
        <w:rPr>
          <w:rFonts w:ascii="Times New Roman" w:hAnsi="Times New Roman" w:cs="Times New Roman"/>
          <w:b/>
          <w:sz w:val="24"/>
          <w:lang w:val="en-US"/>
        </w:rPr>
      </w:pPr>
      <w:r w:rsidRPr="00E83501">
        <w:rPr>
          <w:rFonts w:ascii="Times New Roman" w:hAnsi="Times New Roman" w:cs="Times New Roman"/>
          <w:b/>
          <w:sz w:val="24"/>
          <w:lang w:val="en-US"/>
        </w:rPr>
        <w:t>Selke 2010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1418"/>
        <w:gridCol w:w="5244"/>
      </w:tblGrid>
      <w:tr w:rsidR="00E83501" w:rsidRPr="00D00761" w14:paraId="05572B9F" w14:textId="77777777" w:rsidTr="00E07DA4">
        <w:tc>
          <w:tcPr>
            <w:tcW w:w="2405" w:type="dxa"/>
          </w:tcPr>
          <w:p w14:paraId="2B59675F" w14:textId="77777777" w:rsidR="00E83501" w:rsidRPr="00E07DA4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07DA4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8" w:type="dxa"/>
          </w:tcPr>
          <w:p w14:paraId="1FDF84BA" w14:textId="77777777" w:rsidR="00E83501" w:rsidRPr="00E07DA4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07DA4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244" w:type="dxa"/>
          </w:tcPr>
          <w:p w14:paraId="5CF3858C" w14:textId="77777777" w:rsidR="00E83501" w:rsidRPr="00E07DA4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07DA4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E83501" w:rsidRPr="00E07DA4" w14:paraId="702790FC" w14:textId="77777777" w:rsidTr="00E07DA4">
        <w:tc>
          <w:tcPr>
            <w:tcW w:w="2405" w:type="dxa"/>
          </w:tcPr>
          <w:p w14:paraId="7C312B7B" w14:textId="77777777" w:rsidR="00E83501" w:rsidRPr="00E07DA4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E07DA4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8" w:type="dxa"/>
          </w:tcPr>
          <w:p w14:paraId="055DFAC8" w14:textId="77777777" w:rsidR="00E83501" w:rsidRPr="00E07DA4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E07DA4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244" w:type="dxa"/>
          </w:tcPr>
          <w:p w14:paraId="016A901E" w14:textId="77777777" w:rsidR="00E83501" w:rsidRPr="00E07DA4" w:rsidRDefault="00E07DA4" w:rsidP="00E07D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E07DA4">
              <w:rPr>
                <w:rFonts w:ascii="Times New Roman" w:hAnsi="Times New Roman" w:cs="Times New Roman"/>
                <w:lang w:val="en-US"/>
              </w:rPr>
              <w:t>This pilot prospectiv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community randomized clinical trial</w:t>
            </w:r>
            <w:r>
              <w:rPr>
                <w:rFonts w:ascii="Times New Roman" w:hAnsi="Times New Roman" w:cs="Times New Roman"/>
                <w:lang w:val="en-US"/>
              </w:rPr>
              <w:t>…”</w:t>
            </w:r>
            <w:r w:rsidRPr="00E07DA4">
              <w:rPr>
                <w:rFonts w:ascii="Times New Roman" w:hAnsi="Times New Roman" w:cs="Times New Roman"/>
                <w:lang w:val="en-US"/>
              </w:rPr>
              <w:t xml:space="preserve"> p.484</w:t>
            </w:r>
          </w:p>
        </w:tc>
      </w:tr>
      <w:tr w:rsidR="00E83501" w:rsidRPr="00E07DA4" w14:paraId="63308914" w14:textId="77777777" w:rsidTr="00E07DA4">
        <w:tc>
          <w:tcPr>
            <w:tcW w:w="2405" w:type="dxa"/>
          </w:tcPr>
          <w:p w14:paraId="38F1F555" w14:textId="77777777" w:rsidR="00E83501" w:rsidRPr="00E07DA4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E07DA4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8" w:type="dxa"/>
          </w:tcPr>
          <w:p w14:paraId="355D7E8B" w14:textId="77777777" w:rsidR="00E83501" w:rsidRPr="00E07DA4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E07DA4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244" w:type="dxa"/>
          </w:tcPr>
          <w:p w14:paraId="5ECC6AF8" w14:textId="77777777" w:rsidR="00E83501" w:rsidRPr="00E07DA4" w:rsidRDefault="00E07DA4" w:rsidP="00E07D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E07DA4">
              <w:rPr>
                <w:rFonts w:ascii="Times New Roman" w:hAnsi="Times New Roman" w:cs="Times New Roman"/>
                <w:lang w:val="en-US"/>
              </w:rPr>
              <w:t>For each stratum, community names were placed i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sealed opaque envelopes with 2 envelopes being assign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7DA4">
              <w:rPr>
                <w:rFonts w:ascii="Times New Roman" w:hAnsi="Times New Roman" w:cs="Times New Roman"/>
                <w:lang w:val="en-US"/>
              </w:rPr>
              <w:t>to the control group for every envelope assigned to the intervention group. Envelopes were then opened</w:t>
            </w:r>
            <w:r>
              <w:rPr>
                <w:rFonts w:ascii="Times New Roman" w:hAnsi="Times New Roman" w:cs="Times New Roman"/>
                <w:lang w:val="en-US"/>
              </w:rPr>
              <w:t xml:space="preserve">…” </w:t>
            </w:r>
            <w:r w:rsidRPr="00E07DA4">
              <w:rPr>
                <w:rFonts w:ascii="Times New Roman" w:hAnsi="Times New Roman" w:cs="Times New Roman"/>
                <w:lang w:val="en-US"/>
              </w:rPr>
              <w:t>p.484</w:t>
            </w:r>
          </w:p>
        </w:tc>
      </w:tr>
      <w:tr w:rsidR="00E83501" w:rsidRPr="002D5BF6" w14:paraId="54982551" w14:textId="77777777" w:rsidTr="00E07DA4">
        <w:tc>
          <w:tcPr>
            <w:tcW w:w="2405" w:type="dxa"/>
          </w:tcPr>
          <w:p w14:paraId="5807AE10" w14:textId="77777777" w:rsidR="00E83501" w:rsidRPr="00E07DA4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E07DA4">
              <w:rPr>
                <w:rFonts w:ascii="Times New Roman" w:hAnsi="Times New Roman" w:cs="Times New Roman"/>
                <w:lang w:val="en-US"/>
              </w:rPr>
              <w:t>Blinding of participants and personnel (performance bias)</w:t>
            </w:r>
          </w:p>
        </w:tc>
        <w:tc>
          <w:tcPr>
            <w:tcW w:w="1418" w:type="dxa"/>
          </w:tcPr>
          <w:p w14:paraId="39AD87EF" w14:textId="77777777" w:rsidR="00E83501" w:rsidRPr="00E07DA4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E07DA4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5144B9C9" w14:textId="77777777" w:rsidR="00E83501" w:rsidRPr="00E07DA4" w:rsidRDefault="002D5BF6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er support vs standard care. Participants and peers not blinded but biological outcome</w:t>
            </w:r>
          </w:p>
        </w:tc>
      </w:tr>
      <w:tr w:rsidR="00E83501" w:rsidRPr="002D5BF6" w14:paraId="40E83B1D" w14:textId="77777777" w:rsidTr="00E07DA4">
        <w:tc>
          <w:tcPr>
            <w:tcW w:w="2405" w:type="dxa"/>
          </w:tcPr>
          <w:p w14:paraId="6BDC7156" w14:textId="77777777" w:rsidR="00E83501" w:rsidRPr="00E07DA4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E07DA4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8" w:type="dxa"/>
          </w:tcPr>
          <w:p w14:paraId="02F4D314" w14:textId="77777777" w:rsidR="00E83501" w:rsidRPr="00E07DA4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E07DA4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055249DC" w14:textId="77777777" w:rsidR="00E83501" w:rsidRPr="00E07DA4" w:rsidRDefault="002D5BF6" w:rsidP="002D5B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escription of blinding, but biological outcome</w:t>
            </w:r>
          </w:p>
        </w:tc>
      </w:tr>
      <w:tr w:rsidR="00E83501" w:rsidRPr="002D5BF6" w14:paraId="07B56668" w14:textId="77777777" w:rsidTr="00E07DA4">
        <w:tc>
          <w:tcPr>
            <w:tcW w:w="2405" w:type="dxa"/>
          </w:tcPr>
          <w:p w14:paraId="2830AF3A" w14:textId="77777777" w:rsidR="00E83501" w:rsidRPr="00E07DA4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E07DA4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8" w:type="dxa"/>
          </w:tcPr>
          <w:p w14:paraId="6EBF1D9B" w14:textId="77777777" w:rsidR="00E83501" w:rsidRPr="00E07DA4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E07DA4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34DFC5D6" w14:textId="77777777" w:rsidR="00E83501" w:rsidRPr="00E07DA4" w:rsidRDefault="002D5BF6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%-10% loss, balanced and reasons similar between groups</w:t>
            </w:r>
          </w:p>
        </w:tc>
      </w:tr>
      <w:tr w:rsidR="00E83501" w:rsidRPr="002D5BF6" w14:paraId="1BC5F21F" w14:textId="77777777" w:rsidTr="00E07DA4">
        <w:tc>
          <w:tcPr>
            <w:tcW w:w="2405" w:type="dxa"/>
          </w:tcPr>
          <w:p w14:paraId="55265815" w14:textId="77777777" w:rsidR="00E83501" w:rsidRPr="00E07DA4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E07DA4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8" w:type="dxa"/>
          </w:tcPr>
          <w:p w14:paraId="3B0DEF3A" w14:textId="77777777" w:rsidR="00E83501" w:rsidRPr="00E07DA4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E07DA4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209F567E" w14:textId="77777777" w:rsidR="00E83501" w:rsidRPr="00E07DA4" w:rsidRDefault="002D5BF6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ocol published that shows all outcomes are reported as planned</w:t>
            </w:r>
          </w:p>
        </w:tc>
      </w:tr>
      <w:tr w:rsidR="00E83501" w:rsidRPr="00BC2F36" w14:paraId="17AF21FA" w14:textId="77777777" w:rsidTr="00E07DA4">
        <w:tc>
          <w:tcPr>
            <w:tcW w:w="2405" w:type="dxa"/>
          </w:tcPr>
          <w:p w14:paraId="13E65AA5" w14:textId="77777777" w:rsidR="00E83501" w:rsidRPr="00E07DA4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E07DA4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8" w:type="dxa"/>
          </w:tcPr>
          <w:p w14:paraId="07301515" w14:textId="77777777" w:rsidR="00E83501" w:rsidRPr="00E07DA4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E07DA4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5AA56F63" w14:textId="77777777" w:rsidR="00E83501" w:rsidRPr="00E07DA4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E07DA4">
              <w:rPr>
                <w:rFonts w:ascii="Times New Roman" w:hAnsi="Times New Roman" w:cs="Times New Roman"/>
                <w:lang w:val="en-US"/>
              </w:rPr>
              <w:t>No other biases were found.</w:t>
            </w:r>
          </w:p>
        </w:tc>
      </w:tr>
    </w:tbl>
    <w:p w14:paraId="34B734B6" w14:textId="77777777" w:rsidR="00E83501" w:rsidRDefault="00E83501">
      <w:pPr>
        <w:rPr>
          <w:rFonts w:ascii="Times New Roman" w:hAnsi="Times New Roman" w:cs="Times New Roman"/>
          <w:sz w:val="24"/>
          <w:lang w:val="en-US"/>
        </w:rPr>
      </w:pPr>
    </w:p>
    <w:p w14:paraId="736DE921" w14:textId="77777777" w:rsidR="00E83501" w:rsidRPr="00E83501" w:rsidRDefault="00E83501">
      <w:pPr>
        <w:rPr>
          <w:rFonts w:ascii="Times New Roman" w:hAnsi="Times New Roman" w:cs="Times New Roman"/>
          <w:b/>
          <w:sz w:val="24"/>
          <w:lang w:val="en-US"/>
        </w:rPr>
      </w:pPr>
      <w:r w:rsidRPr="00E83501">
        <w:rPr>
          <w:rFonts w:ascii="Times New Roman" w:hAnsi="Times New Roman" w:cs="Times New Roman"/>
          <w:b/>
          <w:sz w:val="24"/>
          <w:lang w:val="en-US"/>
        </w:rPr>
        <w:t>Wouters 2014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1418"/>
        <w:gridCol w:w="5244"/>
      </w:tblGrid>
      <w:tr w:rsidR="00E83501" w:rsidRPr="00D00761" w14:paraId="4CEFEE9E" w14:textId="77777777" w:rsidTr="002D5BF6">
        <w:tc>
          <w:tcPr>
            <w:tcW w:w="2405" w:type="dxa"/>
          </w:tcPr>
          <w:p w14:paraId="5A958DF9" w14:textId="77777777" w:rsidR="00E83501" w:rsidRPr="002D5BF6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D5BF6">
              <w:rPr>
                <w:rFonts w:ascii="Times New Roman" w:hAnsi="Times New Roman" w:cs="Times New Roman"/>
                <w:b/>
                <w:lang w:val="en-US"/>
              </w:rPr>
              <w:t>Bias</w:t>
            </w:r>
          </w:p>
        </w:tc>
        <w:tc>
          <w:tcPr>
            <w:tcW w:w="1418" w:type="dxa"/>
          </w:tcPr>
          <w:p w14:paraId="36747461" w14:textId="77777777" w:rsidR="00E83501" w:rsidRPr="002D5BF6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D5BF6">
              <w:rPr>
                <w:rFonts w:ascii="Times New Roman" w:hAnsi="Times New Roman" w:cs="Times New Roman"/>
                <w:b/>
                <w:lang w:val="en-US"/>
              </w:rPr>
              <w:t>Authors’ judgement</w:t>
            </w:r>
          </w:p>
        </w:tc>
        <w:tc>
          <w:tcPr>
            <w:tcW w:w="5244" w:type="dxa"/>
          </w:tcPr>
          <w:p w14:paraId="2CA18ECC" w14:textId="77777777" w:rsidR="00E83501" w:rsidRPr="002D5BF6" w:rsidRDefault="00E83501" w:rsidP="009719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D5BF6">
              <w:rPr>
                <w:rFonts w:ascii="Times New Roman" w:hAnsi="Times New Roman" w:cs="Times New Roman"/>
                <w:b/>
                <w:lang w:val="en-US"/>
              </w:rPr>
              <w:t>Support for judgement</w:t>
            </w:r>
          </w:p>
        </w:tc>
      </w:tr>
      <w:tr w:rsidR="00E83501" w:rsidRPr="002D5BF6" w14:paraId="52D59DE2" w14:textId="77777777" w:rsidTr="002D5BF6">
        <w:tc>
          <w:tcPr>
            <w:tcW w:w="2405" w:type="dxa"/>
          </w:tcPr>
          <w:p w14:paraId="2BA1FA51" w14:textId="77777777" w:rsidR="00E83501" w:rsidRPr="002D5B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2D5BF6">
              <w:rPr>
                <w:rFonts w:ascii="Times New Roman" w:hAnsi="Times New Roman" w:cs="Times New Roman"/>
                <w:lang w:val="en-US"/>
              </w:rPr>
              <w:t>Random sequence generation (selection bias)</w:t>
            </w:r>
          </w:p>
        </w:tc>
        <w:tc>
          <w:tcPr>
            <w:tcW w:w="1418" w:type="dxa"/>
          </w:tcPr>
          <w:p w14:paraId="000CC3E1" w14:textId="77777777" w:rsidR="00E83501" w:rsidRPr="002D5B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2D5BF6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244" w:type="dxa"/>
          </w:tcPr>
          <w:p w14:paraId="04C34909" w14:textId="77777777" w:rsidR="00E83501" w:rsidRPr="002D5BF6" w:rsidRDefault="002D5BF6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2D5BF6">
              <w:rPr>
                <w:rFonts w:ascii="Times New Roman" w:hAnsi="Times New Roman" w:cs="Times New Roman"/>
                <w:lang w:val="en-US"/>
              </w:rPr>
              <w:t>The random allocation sequence was generated by the principal investigator (researcher), using Stata’s sample command for selecting random samples from a population of observations without replacement</w:t>
            </w:r>
            <w:r>
              <w:rPr>
                <w:rFonts w:ascii="Times New Roman" w:hAnsi="Times New Roman" w:cs="Times New Roman"/>
                <w:lang w:val="en-US"/>
              </w:rPr>
              <w:t>..</w:t>
            </w:r>
            <w:r w:rsidRPr="002D5BF6">
              <w:rPr>
                <w:rFonts w:ascii="Times New Roman" w:hAnsi="Times New Roman" w:cs="Times New Roman"/>
                <w:lang w:val="en-US"/>
              </w:rPr>
              <w:t xml:space="preserve"> The randomised control trial employed a Zelen-type double randomized consent design</w:t>
            </w:r>
            <w:r>
              <w:rPr>
                <w:rFonts w:ascii="Times New Roman" w:hAnsi="Times New Roman" w:cs="Times New Roman"/>
                <w:lang w:val="en-US"/>
              </w:rPr>
              <w:t>” (supplement)</w:t>
            </w:r>
          </w:p>
        </w:tc>
      </w:tr>
      <w:tr w:rsidR="00E83501" w:rsidRPr="002D5BF6" w14:paraId="3CFEECE4" w14:textId="77777777" w:rsidTr="002D5BF6">
        <w:tc>
          <w:tcPr>
            <w:tcW w:w="2405" w:type="dxa"/>
          </w:tcPr>
          <w:p w14:paraId="6816D6C3" w14:textId="77777777" w:rsidR="00E83501" w:rsidRPr="002D5B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2D5BF6">
              <w:rPr>
                <w:rFonts w:ascii="Times New Roman" w:hAnsi="Times New Roman" w:cs="Times New Roman"/>
                <w:lang w:val="en-US"/>
              </w:rPr>
              <w:t>Allocation concealment (selection bias)</w:t>
            </w:r>
          </w:p>
        </w:tc>
        <w:tc>
          <w:tcPr>
            <w:tcW w:w="1418" w:type="dxa"/>
          </w:tcPr>
          <w:p w14:paraId="4F39E18A" w14:textId="77777777" w:rsidR="00E83501" w:rsidRPr="002D5B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2D5BF6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244" w:type="dxa"/>
          </w:tcPr>
          <w:p w14:paraId="7A8E37C8" w14:textId="77777777" w:rsidR="00E83501" w:rsidRPr="002D5BF6" w:rsidRDefault="002D5BF6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. “</w:t>
            </w:r>
            <w:r w:rsidRPr="002D5BF6">
              <w:rPr>
                <w:rFonts w:ascii="Times New Roman" w:hAnsi="Times New Roman" w:cs="Times New Roman"/>
                <w:lang w:val="en-US"/>
              </w:rPr>
              <w:t>lists with patient numbers was provided to the coordinators in charge of the implementation of the experiment, whom provided each of the peer adherence supporters with the relevant information</w:t>
            </w:r>
            <w:r>
              <w:rPr>
                <w:rFonts w:ascii="Times New Roman" w:hAnsi="Times New Roman" w:cs="Times New Roman"/>
                <w:lang w:val="en-US"/>
              </w:rPr>
              <w:t>” (supplement)</w:t>
            </w:r>
          </w:p>
        </w:tc>
      </w:tr>
      <w:tr w:rsidR="00E83501" w:rsidRPr="002D5BF6" w14:paraId="28414C66" w14:textId="77777777" w:rsidTr="002D5BF6">
        <w:tc>
          <w:tcPr>
            <w:tcW w:w="2405" w:type="dxa"/>
          </w:tcPr>
          <w:p w14:paraId="1AD2BCC6" w14:textId="77777777" w:rsidR="00E83501" w:rsidRPr="002D5B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2D5BF6">
              <w:rPr>
                <w:rFonts w:ascii="Times New Roman" w:hAnsi="Times New Roman" w:cs="Times New Roman"/>
                <w:lang w:val="en-US"/>
              </w:rPr>
              <w:lastRenderedPageBreak/>
              <w:t>Blinding of participants and personnel (performance bias)</w:t>
            </w:r>
          </w:p>
        </w:tc>
        <w:tc>
          <w:tcPr>
            <w:tcW w:w="1418" w:type="dxa"/>
          </w:tcPr>
          <w:p w14:paraId="21A0B885" w14:textId="77777777" w:rsidR="00E83501" w:rsidRPr="002D5BF6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2D5BF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2DD38FD3" w14:textId="77777777" w:rsidR="00E83501" w:rsidRPr="002D5BF6" w:rsidRDefault="002D5BF6" w:rsidP="002D5B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er adherence support intervention vs standard of care.</w:t>
            </w:r>
            <w:r w:rsidR="003159FD">
              <w:rPr>
                <w:rFonts w:ascii="Times New Roman" w:hAnsi="Times New Roman" w:cs="Times New Roman"/>
                <w:lang w:val="en-US"/>
              </w:rPr>
              <w:t xml:space="preserve"> Participants and peers not blinded but biological outcome</w:t>
            </w: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</w:tr>
      <w:tr w:rsidR="00E83501" w:rsidRPr="002D5BF6" w14:paraId="1005602D" w14:textId="77777777" w:rsidTr="002D5BF6">
        <w:tc>
          <w:tcPr>
            <w:tcW w:w="2405" w:type="dxa"/>
          </w:tcPr>
          <w:p w14:paraId="6C1CA81D" w14:textId="77777777" w:rsidR="00E83501" w:rsidRPr="002D5B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2D5BF6">
              <w:rPr>
                <w:rFonts w:ascii="Times New Roman" w:hAnsi="Times New Roman" w:cs="Times New Roman"/>
                <w:lang w:val="en-US"/>
              </w:rPr>
              <w:t>Blinding of outcome assessment (detection bias)</w:t>
            </w:r>
          </w:p>
        </w:tc>
        <w:tc>
          <w:tcPr>
            <w:tcW w:w="1418" w:type="dxa"/>
          </w:tcPr>
          <w:p w14:paraId="226A502E" w14:textId="77777777" w:rsidR="00E83501" w:rsidRPr="002D5BF6" w:rsidRDefault="00856149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2D5BF6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5244" w:type="dxa"/>
          </w:tcPr>
          <w:p w14:paraId="6392C110" w14:textId="77777777" w:rsidR="00E83501" w:rsidRPr="002D5BF6" w:rsidRDefault="003159FD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e: “</w:t>
            </w:r>
            <w:r w:rsidRPr="003159FD">
              <w:rPr>
                <w:rFonts w:ascii="Times New Roman" w:hAnsi="Times New Roman" w:cs="Times New Roman"/>
                <w:lang w:val="en-US"/>
              </w:rPr>
              <w:t>Enumerators conducting the follow-up surveys and researchers collecting information from patient files at completion of the study were blinded after assignment</w:t>
            </w:r>
            <w:r>
              <w:rPr>
                <w:rFonts w:ascii="Times New Roman" w:hAnsi="Times New Roman" w:cs="Times New Roman"/>
                <w:lang w:val="en-US"/>
              </w:rPr>
              <w:t>” (supplement)</w:t>
            </w:r>
          </w:p>
        </w:tc>
      </w:tr>
      <w:tr w:rsidR="00E83501" w:rsidRPr="002D5BF6" w14:paraId="24E3AE63" w14:textId="77777777" w:rsidTr="002D5BF6">
        <w:tc>
          <w:tcPr>
            <w:tcW w:w="2405" w:type="dxa"/>
          </w:tcPr>
          <w:p w14:paraId="39475E43" w14:textId="77777777" w:rsidR="00E83501" w:rsidRPr="002D5B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2D5BF6">
              <w:rPr>
                <w:rFonts w:ascii="Times New Roman" w:hAnsi="Times New Roman" w:cs="Times New Roman"/>
                <w:lang w:val="en-US"/>
              </w:rPr>
              <w:t>Incomplete outcome data (attrition bias)</w:t>
            </w:r>
          </w:p>
        </w:tc>
        <w:tc>
          <w:tcPr>
            <w:tcW w:w="1418" w:type="dxa"/>
          </w:tcPr>
          <w:p w14:paraId="01F807DC" w14:textId="77777777" w:rsidR="00E83501" w:rsidRPr="002D5B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2D5BF6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5244" w:type="dxa"/>
          </w:tcPr>
          <w:p w14:paraId="23523C65" w14:textId="77777777" w:rsidR="00E83501" w:rsidRPr="002D5BF6" w:rsidRDefault="003159FD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%-68% loss. No ITT</w:t>
            </w:r>
          </w:p>
        </w:tc>
      </w:tr>
      <w:tr w:rsidR="00E83501" w:rsidRPr="003159FD" w14:paraId="64385032" w14:textId="77777777" w:rsidTr="002D5BF6">
        <w:tc>
          <w:tcPr>
            <w:tcW w:w="2405" w:type="dxa"/>
          </w:tcPr>
          <w:p w14:paraId="4DA5BF37" w14:textId="77777777" w:rsidR="00E83501" w:rsidRPr="002D5B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2D5BF6">
              <w:rPr>
                <w:rFonts w:ascii="Times New Roman" w:hAnsi="Times New Roman" w:cs="Times New Roman"/>
                <w:lang w:val="en-US"/>
              </w:rPr>
              <w:t>Selective reporting (reporting bias)</w:t>
            </w:r>
          </w:p>
        </w:tc>
        <w:tc>
          <w:tcPr>
            <w:tcW w:w="1418" w:type="dxa"/>
          </w:tcPr>
          <w:p w14:paraId="6AA5841C" w14:textId="77777777" w:rsidR="00E83501" w:rsidRPr="002D5B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2D5BF6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244" w:type="dxa"/>
          </w:tcPr>
          <w:p w14:paraId="6ACA0BEC" w14:textId="77777777" w:rsidR="00E83501" w:rsidRPr="002D5BF6" w:rsidRDefault="003159FD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ocol published that shows CD4 cell count and viral load should be reported</w:t>
            </w:r>
          </w:p>
        </w:tc>
      </w:tr>
      <w:tr w:rsidR="00E83501" w:rsidRPr="003159FD" w14:paraId="523A0A2F" w14:textId="77777777" w:rsidTr="002D5BF6">
        <w:tc>
          <w:tcPr>
            <w:tcW w:w="2405" w:type="dxa"/>
          </w:tcPr>
          <w:p w14:paraId="5F698AEB" w14:textId="77777777" w:rsidR="00E83501" w:rsidRPr="002D5B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2D5BF6">
              <w:rPr>
                <w:rFonts w:ascii="Times New Roman" w:hAnsi="Times New Roman" w:cs="Times New Roman"/>
                <w:lang w:val="en-US"/>
              </w:rPr>
              <w:t>Other bias</w:t>
            </w:r>
          </w:p>
        </w:tc>
        <w:tc>
          <w:tcPr>
            <w:tcW w:w="1418" w:type="dxa"/>
          </w:tcPr>
          <w:p w14:paraId="6F0343C4" w14:textId="77777777" w:rsidR="00E83501" w:rsidRPr="002D5BF6" w:rsidRDefault="00E83501" w:rsidP="0097193D">
            <w:pPr>
              <w:rPr>
                <w:rFonts w:ascii="Times New Roman" w:hAnsi="Times New Roman" w:cs="Times New Roman"/>
                <w:lang w:val="en-US"/>
              </w:rPr>
            </w:pPr>
            <w:r w:rsidRPr="002D5BF6">
              <w:rPr>
                <w:rFonts w:ascii="Times New Roman" w:hAnsi="Times New Roman" w:cs="Times New Roman"/>
                <w:lang w:val="en-US"/>
              </w:rPr>
              <w:t>Unclear risk</w:t>
            </w:r>
          </w:p>
        </w:tc>
        <w:tc>
          <w:tcPr>
            <w:tcW w:w="5244" w:type="dxa"/>
          </w:tcPr>
          <w:p w14:paraId="6B4BB3B5" w14:textId="77777777" w:rsidR="00E83501" w:rsidRPr="002D5BF6" w:rsidRDefault="003159FD" w:rsidP="009719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e contamination between groups (supplement)</w:t>
            </w:r>
          </w:p>
        </w:tc>
      </w:tr>
    </w:tbl>
    <w:p w14:paraId="17A5886A" w14:textId="77777777" w:rsidR="00E83501" w:rsidRPr="00D00761" w:rsidRDefault="00E83501">
      <w:pPr>
        <w:rPr>
          <w:rFonts w:ascii="Times New Roman" w:hAnsi="Times New Roman" w:cs="Times New Roman"/>
          <w:sz w:val="24"/>
          <w:lang w:val="en-US"/>
        </w:rPr>
      </w:pPr>
    </w:p>
    <w:p w14:paraId="446F0E18" w14:textId="77777777" w:rsidR="00336326" w:rsidRPr="00336326" w:rsidRDefault="00336326">
      <w:pPr>
        <w:rPr>
          <w:lang w:val="en-US"/>
        </w:rPr>
      </w:pPr>
    </w:p>
    <w:sectPr w:rsidR="00336326" w:rsidRPr="003363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326"/>
    <w:rsid w:val="000266DA"/>
    <w:rsid w:val="00027788"/>
    <w:rsid w:val="00077579"/>
    <w:rsid w:val="00124093"/>
    <w:rsid w:val="001271DF"/>
    <w:rsid w:val="00160A06"/>
    <w:rsid w:val="00160AAF"/>
    <w:rsid w:val="001B1A27"/>
    <w:rsid w:val="002D5BF6"/>
    <w:rsid w:val="003159FD"/>
    <w:rsid w:val="00336326"/>
    <w:rsid w:val="00455D8E"/>
    <w:rsid w:val="004B3FFC"/>
    <w:rsid w:val="00507EF1"/>
    <w:rsid w:val="00603F92"/>
    <w:rsid w:val="006365A1"/>
    <w:rsid w:val="00662C84"/>
    <w:rsid w:val="00685E3D"/>
    <w:rsid w:val="00742CF6"/>
    <w:rsid w:val="00856149"/>
    <w:rsid w:val="009111BF"/>
    <w:rsid w:val="009371E0"/>
    <w:rsid w:val="0097193D"/>
    <w:rsid w:val="00B50012"/>
    <w:rsid w:val="00BC2F36"/>
    <w:rsid w:val="00BF2A11"/>
    <w:rsid w:val="00C042FC"/>
    <w:rsid w:val="00D00761"/>
    <w:rsid w:val="00E07DA4"/>
    <w:rsid w:val="00E83501"/>
    <w:rsid w:val="00FA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3F23B"/>
  <w15:chartTrackingRefBased/>
  <w15:docId w15:val="{1FF29A7C-46D9-4EDF-8EF1-4A5D4952B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10</Pages>
  <Words>3232</Words>
  <Characters>18425</Characters>
  <Application>Microsoft Office Word</Application>
  <DocSecurity>0</DocSecurity>
  <Lines>153</Lines>
  <Paragraphs>4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Rigmor</dc:creator>
  <cp:keywords/>
  <dc:description/>
  <cp:lastModifiedBy>Vijayakumar A478</cp:lastModifiedBy>
  <cp:revision>11</cp:revision>
  <dcterms:created xsi:type="dcterms:W3CDTF">2021-03-13T09:53:00Z</dcterms:created>
  <dcterms:modified xsi:type="dcterms:W3CDTF">2021-06-10T15:37:00Z</dcterms:modified>
</cp:coreProperties>
</file>